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ADEA1" w14:textId="77777777" w:rsidR="00BD1768" w:rsidRPr="00281743" w:rsidRDefault="00BD1768" w:rsidP="00BD1768">
      <w:pPr>
        <w:spacing w:after="0"/>
        <w:rPr>
          <w:rFonts w:ascii="Times New Roman" w:hAnsi="Times New Roman" w:cs="Times New Roman"/>
          <w:b/>
          <w:bCs/>
        </w:rPr>
      </w:pPr>
    </w:p>
    <w:p w14:paraId="12E6A354" w14:textId="15575E11" w:rsidR="005A5124" w:rsidRDefault="005A5124" w:rsidP="00B94B8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Appendix</w:t>
      </w:r>
    </w:p>
    <w:p w14:paraId="7F19E865" w14:textId="0CD2ED4F" w:rsidR="00B94B81" w:rsidRPr="00EE29DB" w:rsidRDefault="00B94B81" w:rsidP="00B94B81">
      <w:pPr>
        <w:spacing w:after="0" w:line="480" w:lineRule="auto"/>
        <w:rPr>
          <w:rFonts w:ascii="Times New Roman" w:hAnsi="Times New Roman" w:cs="Times New Roman"/>
        </w:rPr>
      </w:pPr>
      <w:r w:rsidRPr="007F2412">
        <w:rPr>
          <w:rFonts w:ascii="Times New Roman" w:hAnsi="Times New Roman" w:cs="Times New Roman"/>
          <w:b/>
          <w:bCs/>
        </w:rPr>
        <w:t>Table S</w:t>
      </w:r>
      <w:r w:rsidR="007F2412" w:rsidRPr="007F241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: </w:t>
      </w:r>
      <w:r w:rsidRPr="00EE29DB">
        <w:rPr>
          <w:rFonts w:ascii="Times New Roman" w:hAnsi="Times New Roman" w:cs="Times New Roman"/>
        </w:rPr>
        <w:t xml:space="preserve">Quality appraisal of </w:t>
      </w:r>
      <w:r>
        <w:rPr>
          <w:rFonts w:ascii="Times New Roman" w:hAnsi="Times New Roman" w:cs="Times New Roman"/>
        </w:rPr>
        <w:t xml:space="preserve">descriptive and observational </w:t>
      </w:r>
      <w:r w:rsidRPr="00EE29DB">
        <w:rPr>
          <w:rFonts w:ascii="Times New Roman" w:hAnsi="Times New Roman" w:cs="Times New Roman"/>
        </w:rPr>
        <w:t>studies</w:t>
      </w:r>
      <w:r w:rsidRPr="00EE29DB">
        <w:rPr>
          <w:rFonts w:ascii="Times New Roman" w:hAnsi="Times New Roman" w:cs="Times New Roman"/>
          <w:b/>
          <w:bCs/>
        </w:rPr>
        <w:t xml:space="preserve"> </w:t>
      </w:r>
      <w:r w:rsidRPr="00EE29DB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 xml:space="preserve">the </w:t>
      </w:r>
      <w:r w:rsidRPr="00EE29DB">
        <w:rPr>
          <w:rFonts w:ascii="Times New Roman" w:hAnsi="Times New Roman" w:cs="Times New Roman"/>
        </w:rPr>
        <w:t>CASP tool</w:t>
      </w:r>
    </w:p>
    <w:p w14:paraId="695AF9BD" w14:textId="1FF57995" w:rsidR="00B078BC" w:rsidRDefault="00B078BC" w:rsidP="009313BB">
      <w:pPr>
        <w:ind w:firstLine="72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14343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992"/>
        <w:gridCol w:w="1276"/>
        <w:gridCol w:w="1134"/>
        <w:gridCol w:w="1276"/>
        <w:gridCol w:w="1134"/>
        <w:gridCol w:w="1134"/>
        <w:gridCol w:w="1275"/>
        <w:gridCol w:w="1418"/>
        <w:gridCol w:w="1023"/>
      </w:tblGrid>
      <w:tr w:rsidR="0053729E" w:rsidRPr="007A6FBA" w14:paraId="1D0AD716" w14:textId="77777777" w:rsidTr="0053729E">
        <w:trPr>
          <w:trHeight w:val="1262"/>
        </w:trPr>
        <w:tc>
          <w:tcPr>
            <w:tcW w:w="1696" w:type="dxa"/>
          </w:tcPr>
          <w:p w14:paraId="2A52A448" w14:textId="77777777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uthors</w:t>
            </w:r>
          </w:p>
        </w:tc>
        <w:tc>
          <w:tcPr>
            <w:tcW w:w="993" w:type="dxa"/>
          </w:tcPr>
          <w:p w14:paraId="3F7533CD" w14:textId="227B6B42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 clearly focused issue addressed?</w:t>
            </w:r>
          </w:p>
        </w:tc>
        <w:tc>
          <w:tcPr>
            <w:tcW w:w="992" w:type="dxa"/>
          </w:tcPr>
          <w:p w14:paraId="4229EDA6" w14:textId="50FC44DA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od</w:t>
            </w:r>
          </w:p>
          <w:p w14:paraId="5D8EC14F" w14:textId="4FDF5A4F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propriate?</w:t>
            </w:r>
          </w:p>
          <w:p w14:paraId="0E510A8E" w14:textId="56BA3FAF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9051AF" w14:textId="77777777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ecruitment </w:t>
            </w:r>
          </w:p>
          <w:p w14:paraId="09B2003B" w14:textId="514CE3CE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eptable?</w:t>
            </w:r>
          </w:p>
        </w:tc>
        <w:tc>
          <w:tcPr>
            <w:tcW w:w="1276" w:type="dxa"/>
          </w:tcPr>
          <w:p w14:paraId="0CBF8239" w14:textId="6FF6E044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asures accurately measured?</w:t>
            </w:r>
          </w:p>
        </w:tc>
        <w:tc>
          <w:tcPr>
            <w:tcW w:w="1134" w:type="dxa"/>
          </w:tcPr>
          <w:p w14:paraId="29F36D52" w14:textId="4F10006D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ata collected appropriately?</w:t>
            </w:r>
          </w:p>
        </w:tc>
        <w:tc>
          <w:tcPr>
            <w:tcW w:w="1276" w:type="dxa"/>
          </w:tcPr>
          <w:p w14:paraId="7AB5A77F" w14:textId="1F779C42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articipant </w:t>
            </w:r>
            <w:r w:rsidR="005E6966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nough </w:t>
            </w: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 reliable estimates?</w:t>
            </w:r>
          </w:p>
        </w:tc>
        <w:tc>
          <w:tcPr>
            <w:tcW w:w="1134" w:type="dxa"/>
          </w:tcPr>
          <w:p w14:paraId="25E7A2A2" w14:textId="7B925621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esults accurate? </w:t>
            </w:r>
          </w:p>
        </w:tc>
        <w:tc>
          <w:tcPr>
            <w:tcW w:w="1134" w:type="dxa"/>
          </w:tcPr>
          <w:p w14:paraId="4256DF1E" w14:textId="219023C2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ata analysis rigorous?</w:t>
            </w:r>
          </w:p>
        </w:tc>
        <w:tc>
          <w:tcPr>
            <w:tcW w:w="1275" w:type="dxa"/>
          </w:tcPr>
          <w:p w14:paraId="56BD2305" w14:textId="74E60906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ear statement of findings?</w:t>
            </w:r>
          </w:p>
        </w:tc>
        <w:tc>
          <w:tcPr>
            <w:tcW w:w="1418" w:type="dxa"/>
          </w:tcPr>
          <w:p w14:paraId="115EDA00" w14:textId="77777777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ults be applied to the local</w:t>
            </w:r>
          </w:p>
          <w:p w14:paraId="7EDDE9F8" w14:textId="77777777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pulation?</w:t>
            </w:r>
          </w:p>
          <w:p w14:paraId="614B80C3" w14:textId="77777777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</w:tcPr>
          <w:p w14:paraId="19BA5991" w14:textId="3701950C" w:rsidR="009B2740" w:rsidRPr="007A6FBA" w:rsidRDefault="009B2740" w:rsidP="0008083E">
            <w:pPr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otal out of </w:t>
            </w:r>
            <w:r w:rsidR="00042880" w:rsidRPr="007A6FB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  <w:r w:rsidR="00D22175" w:rsidRPr="007A6FB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</w:tc>
      </w:tr>
      <w:tr w:rsidR="0053729E" w:rsidRPr="007A6FBA" w14:paraId="4855677E" w14:textId="77777777" w:rsidTr="005D60BD">
        <w:trPr>
          <w:trHeight w:val="557"/>
        </w:trPr>
        <w:tc>
          <w:tcPr>
            <w:tcW w:w="1696" w:type="dxa"/>
          </w:tcPr>
          <w:p w14:paraId="43EA1E70" w14:textId="5D9AEA07" w:rsidR="009B2740" w:rsidRPr="007A6FBA" w:rsidRDefault="001E3DF9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Sim et al 2021</w:t>
            </w:r>
            <w:r w:rsidR="00FA0DAD" w:rsidRPr="007A6F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6EB" w:rsidRPr="007A6FBA">
              <w:rPr>
                <w:rFonts w:ascii="Times New Roman" w:hAnsi="Times New Roman" w:cs="Times New Roman"/>
                <w:sz w:val="20"/>
                <w:szCs w:val="20"/>
              </w:rPr>
              <w:t>[20]</w:t>
            </w:r>
          </w:p>
        </w:tc>
        <w:tc>
          <w:tcPr>
            <w:tcW w:w="993" w:type="dxa"/>
          </w:tcPr>
          <w:p w14:paraId="079E986A" w14:textId="77777777" w:rsidR="009B2740" w:rsidRPr="007A6FBA" w:rsidRDefault="009B2740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A49D94C" w14:textId="77777777" w:rsidR="009B2740" w:rsidRPr="007A6FBA" w:rsidRDefault="009B2740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D66C939" w14:textId="77777777" w:rsidR="009B2740" w:rsidRPr="007A6FBA" w:rsidRDefault="009B2740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B427024" w14:textId="77777777" w:rsidR="009B2740" w:rsidRPr="007A6FBA" w:rsidRDefault="009B2740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ED4E639" w14:textId="77777777" w:rsidR="009B2740" w:rsidRPr="007A6FBA" w:rsidRDefault="009B2740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8910E0C" w14:textId="77777777" w:rsidR="009B2740" w:rsidRPr="007A6FBA" w:rsidRDefault="009B2740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FD4A711" w14:textId="77777777" w:rsidR="009B2740" w:rsidRPr="007A6FBA" w:rsidRDefault="009B2740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C1A26AA" w14:textId="73D2E967" w:rsidR="009B2740" w:rsidRPr="007A6FBA" w:rsidRDefault="009B2740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71EC8" w:rsidRPr="007A6FB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</w:tcPr>
          <w:p w14:paraId="71FAF0ED" w14:textId="6886C876" w:rsidR="009B2740" w:rsidRPr="007A6FBA" w:rsidRDefault="00836A2F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0D08FF58" w14:textId="233E86B3" w:rsidR="009B2740" w:rsidRPr="007A6FBA" w:rsidRDefault="00836A2F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124A52C1" w14:textId="29DD1711" w:rsidR="009B2740" w:rsidRPr="007A6FBA" w:rsidRDefault="009B2740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36A2F" w:rsidRPr="007A6F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3729E" w:rsidRPr="007A6FBA" w14:paraId="680BE5CF" w14:textId="77777777" w:rsidTr="005D60BD">
        <w:trPr>
          <w:trHeight w:val="627"/>
        </w:trPr>
        <w:tc>
          <w:tcPr>
            <w:tcW w:w="1696" w:type="dxa"/>
          </w:tcPr>
          <w:p w14:paraId="0F701B27" w14:textId="38D73696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Wakeman et al 2018 [21]</w:t>
            </w:r>
          </w:p>
        </w:tc>
        <w:tc>
          <w:tcPr>
            <w:tcW w:w="993" w:type="dxa"/>
          </w:tcPr>
          <w:p w14:paraId="5ACE5A7E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9727DDF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E6C486B" w14:textId="5C0E2807" w:rsidR="001D66EB" w:rsidRPr="007A6FBA" w:rsidRDefault="00B660A5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B2303D1" w14:textId="46E9A271" w:rsidR="001D66EB" w:rsidRPr="007A6FBA" w:rsidRDefault="00750343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95645AF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DBC45D5" w14:textId="08537A71" w:rsidR="001D66EB" w:rsidRPr="007A6FBA" w:rsidRDefault="009152CF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ACFCE80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131E157" w14:textId="0BD86D5B" w:rsidR="001D66EB" w:rsidRPr="007A6FBA" w:rsidRDefault="009152CF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6666C17E" w14:textId="6F23F2AC" w:rsidR="001D66EB" w:rsidRPr="007A6FBA" w:rsidRDefault="00310188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E0BEF25" w14:textId="3398AC72" w:rsidR="001D66EB" w:rsidRPr="007A6FBA" w:rsidRDefault="00310188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719E7C1A" w14:textId="69BAC1FE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50343" w:rsidRPr="007A6F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3729E" w:rsidRPr="007A6FBA" w14:paraId="5AED3424" w14:textId="77777777" w:rsidTr="0053729E">
        <w:trPr>
          <w:trHeight w:val="924"/>
        </w:trPr>
        <w:tc>
          <w:tcPr>
            <w:tcW w:w="1696" w:type="dxa"/>
          </w:tcPr>
          <w:p w14:paraId="2B7C1F07" w14:textId="5994B456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O’Neill et al 2022 [22]</w:t>
            </w:r>
          </w:p>
        </w:tc>
        <w:tc>
          <w:tcPr>
            <w:tcW w:w="993" w:type="dxa"/>
          </w:tcPr>
          <w:p w14:paraId="53BF0770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28D40DB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EF9AEAA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BAE6B8D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D60D81D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74FACD8" w14:textId="38F66A9B" w:rsidR="001D66EB" w:rsidRPr="007A6FBA" w:rsidRDefault="00D22175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6A6D247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8DDD8B8" w14:textId="69FC5DBA" w:rsidR="001D66EB" w:rsidRPr="007A6FBA" w:rsidRDefault="00FE29DF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4DFAA79B" w14:textId="09258BD0" w:rsidR="001D66EB" w:rsidRPr="007A6FBA" w:rsidRDefault="00A007EF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6F8591A" w14:textId="007150B5" w:rsidR="001D66EB" w:rsidRPr="007A6FBA" w:rsidRDefault="00A007EF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41CFC60A" w14:textId="751F4345" w:rsidR="001D66EB" w:rsidRPr="007A6FBA" w:rsidRDefault="00D22175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E29DF" w:rsidRPr="007A6F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3729E" w:rsidRPr="007A6FBA" w14:paraId="31D55401" w14:textId="77777777" w:rsidTr="0053729E">
        <w:trPr>
          <w:trHeight w:val="924"/>
        </w:trPr>
        <w:tc>
          <w:tcPr>
            <w:tcW w:w="1696" w:type="dxa"/>
          </w:tcPr>
          <w:p w14:paraId="58F61FFE" w14:textId="02B829F3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Onwunduba</w:t>
            </w:r>
            <w:proofErr w:type="spellEnd"/>
            <w:r w:rsidRPr="007A6FBA">
              <w:rPr>
                <w:rFonts w:ascii="Times New Roman" w:hAnsi="Times New Roman" w:cs="Times New Roman"/>
                <w:sz w:val="20"/>
                <w:szCs w:val="20"/>
              </w:rPr>
              <w:t xml:space="preserve"> et al 2023[23]</w:t>
            </w:r>
          </w:p>
        </w:tc>
        <w:tc>
          <w:tcPr>
            <w:tcW w:w="993" w:type="dxa"/>
          </w:tcPr>
          <w:p w14:paraId="75364815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E7854A6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1B84DE8" w14:textId="77777777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6917EFF" w14:textId="4AF5489A" w:rsidR="001D66EB" w:rsidRPr="007A6FBA" w:rsidRDefault="00D95795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6C1BB95" w14:textId="4D493E2D" w:rsidR="001D66EB" w:rsidRPr="007A6FBA" w:rsidRDefault="00C104DE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145E66B" w14:textId="25A8B057" w:rsidR="001D66EB" w:rsidRPr="007A6FBA" w:rsidRDefault="0062113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1A585EB" w14:textId="0379E346" w:rsidR="001D66EB" w:rsidRPr="007A6FBA" w:rsidRDefault="00CA640F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60F4331" w14:textId="332FB567" w:rsidR="001D66EB" w:rsidRPr="007A6FBA" w:rsidRDefault="0062113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83BCB08" w14:textId="59A855CC" w:rsidR="001D66EB" w:rsidRPr="007A6FBA" w:rsidRDefault="00CA640F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4AC33FA0" w14:textId="29F05CFC" w:rsidR="001D66EB" w:rsidRPr="007A6FBA" w:rsidRDefault="00CA640F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529178D5" w14:textId="7711FB72" w:rsidR="001D66EB" w:rsidRPr="007A6FBA" w:rsidRDefault="001D66EB" w:rsidP="000808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5795" w:rsidRPr="007A6F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9430D" w:rsidRPr="007A6FBA" w14:paraId="245A0B66" w14:textId="77777777" w:rsidTr="0053729E">
        <w:trPr>
          <w:trHeight w:val="924"/>
        </w:trPr>
        <w:tc>
          <w:tcPr>
            <w:tcW w:w="1696" w:type="dxa"/>
          </w:tcPr>
          <w:p w14:paraId="3D6685CC" w14:textId="2E67C74C" w:rsidR="00E9430D" w:rsidRPr="007A6FBA" w:rsidRDefault="00E9430D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Mantzourani</w:t>
            </w:r>
            <w:proofErr w:type="spellEnd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 2023[26]</w:t>
            </w:r>
          </w:p>
        </w:tc>
        <w:tc>
          <w:tcPr>
            <w:tcW w:w="993" w:type="dxa"/>
          </w:tcPr>
          <w:p w14:paraId="2127C438" w14:textId="437679F3" w:rsidR="00E9430D" w:rsidRPr="007A6FBA" w:rsidRDefault="00E9430D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D9F5B68" w14:textId="3331306D" w:rsidR="00E9430D" w:rsidRPr="007A6FBA" w:rsidRDefault="00E9430D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5826E10" w14:textId="011B9494" w:rsidR="00E9430D" w:rsidRPr="007A6FBA" w:rsidRDefault="00E9430D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7C52803" w14:textId="1A1F901D" w:rsidR="00E9430D" w:rsidRPr="007A6FBA" w:rsidRDefault="00E9430D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19CF0E1" w14:textId="14CEF302" w:rsidR="00E9430D" w:rsidRPr="007A6FBA" w:rsidRDefault="00C104DE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CD1AFE5" w14:textId="3B5D76E3" w:rsidR="00E9430D" w:rsidRPr="007A6FBA" w:rsidRDefault="00E9430D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355BAF6" w14:textId="0BA6C8D2" w:rsidR="00E9430D" w:rsidRPr="007A6FBA" w:rsidRDefault="00E9430D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AF22FE2" w14:textId="1872D86A" w:rsidR="00E9430D" w:rsidRPr="007A6FBA" w:rsidRDefault="00E9430D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 xml:space="preserve">2  </w:t>
            </w:r>
          </w:p>
        </w:tc>
        <w:tc>
          <w:tcPr>
            <w:tcW w:w="1275" w:type="dxa"/>
          </w:tcPr>
          <w:p w14:paraId="2823B3A4" w14:textId="08E50FDC" w:rsidR="00E9430D" w:rsidRPr="007A6FBA" w:rsidRDefault="00E9430D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7CAF5971" w14:textId="569E2AFC" w:rsidR="00E9430D" w:rsidRPr="007A6FBA" w:rsidRDefault="00E9430D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6E072D19" w14:textId="0BBF9BAD" w:rsidR="00E9430D" w:rsidRPr="007A6FBA" w:rsidRDefault="00782679" w:rsidP="00E94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B4540" w:rsidRPr="007A6FBA" w14:paraId="47CABAFE" w14:textId="77777777" w:rsidTr="0053729E">
        <w:trPr>
          <w:trHeight w:val="924"/>
        </w:trPr>
        <w:tc>
          <w:tcPr>
            <w:tcW w:w="1696" w:type="dxa"/>
          </w:tcPr>
          <w:p w14:paraId="5542016F" w14:textId="0EDF9DCD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Mantzourani</w:t>
            </w:r>
            <w:proofErr w:type="spellEnd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 2022[27]</w:t>
            </w:r>
          </w:p>
        </w:tc>
        <w:tc>
          <w:tcPr>
            <w:tcW w:w="993" w:type="dxa"/>
          </w:tcPr>
          <w:p w14:paraId="603DD4BE" w14:textId="33FFDC79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F17598F" w14:textId="79B9D1C4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DD3A94C" w14:textId="68B134CD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C12CD75" w14:textId="612264AD" w:rsidR="008B4540" w:rsidRPr="007A6FBA" w:rsidRDefault="004B7BC4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860DD4B" w14:textId="42AADCE3" w:rsidR="008B4540" w:rsidRPr="007A6FBA" w:rsidRDefault="0043305B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7164D46" w14:textId="1086456F" w:rsidR="008B4540" w:rsidRPr="007A6FBA" w:rsidRDefault="0043305B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D9F7E20" w14:textId="47EE461D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AB669AA" w14:textId="779B57C6" w:rsidR="008B4540" w:rsidRPr="007A6FBA" w:rsidRDefault="00DD44F3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B4540" w:rsidRPr="007A6FB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</w:tcPr>
          <w:p w14:paraId="23008902" w14:textId="19502E28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6694DAEE" w14:textId="340771E6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779FC80E" w14:textId="7FC00939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7BC4" w:rsidRPr="007A6F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B4540" w:rsidRPr="007A6FBA" w14:paraId="5333D747" w14:textId="77777777" w:rsidTr="0053729E">
        <w:trPr>
          <w:trHeight w:val="924"/>
        </w:trPr>
        <w:tc>
          <w:tcPr>
            <w:tcW w:w="1696" w:type="dxa"/>
          </w:tcPr>
          <w:p w14:paraId="56F9DF06" w14:textId="5639FE95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Mantzourani</w:t>
            </w:r>
            <w:proofErr w:type="spellEnd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 2020[28]</w:t>
            </w:r>
          </w:p>
        </w:tc>
        <w:tc>
          <w:tcPr>
            <w:tcW w:w="993" w:type="dxa"/>
          </w:tcPr>
          <w:p w14:paraId="4AEDD00E" w14:textId="639D2F26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05391FD" w14:textId="2026BF3D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11455C6" w14:textId="2A94DC52" w:rsidR="008B4540" w:rsidRPr="007A6FBA" w:rsidRDefault="00F95DFC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42B75FB" w14:textId="0F07DBDE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259EAFC" w14:textId="505C36E0" w:rsidR="008B4540" w:rsidRPr="007A6FBA" w:rsidRDefault="001D3A15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E98A65A" w14:textId="2A47B29E" w:rsidR="008B4540" w:rsidRPr="007A6FBA" w:rsidRDefault="001D3A15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132BE9D" w14:textId="3C87B010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2C74070" w14:textId="6E0FDBAD" w:rsidR="008B4540" w:rsidRPr="007A6FBA" w:rsidRDefault="00440D99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B4540" w:rsidRPr="007A6FB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</w:tcPr>
          <w:p w14:paraId="20FFD365" w14:textId="3332F17E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115D80D8" w14:textId="44673C40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4B2485F5" w14:textId="275DE9D1" w:rsidR="008B4540" w:rsidRPr="007A6FBA" w:rsidRDefault="008B4540" w:rsidP="008B45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5DFC" w:rsidRPr="007A6F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0485" w:rsidRPr="007A6FBA" w14:paraId="2A2E9E35" w14:textId="77777777" w:rsidTr="0053729E">
        <w:trPr>
          <w:trHeight w:val="924"/>
        </w:trPr>
        <w:tc>
          <w:tcPr>
            <w:tcW w:w="1696" w:type="dxa"/>
          </w:tcPr>
          <w:p w14:paraId="28BB1051" w14:textId="374830A9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Thornley et al 2016[29]</w:t>
            </w:r>
          </w:p>
        </w:tc>
        <w:tc>
          <w:tcPr>
            <w:tcW w:w="993" w:type="dxa"/>
          </w:tcPr>
          <w:p w14:paraId="2B6DC1A7" w14:textId="0C636B88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CAAEF6C" w14:textId="5D20E75E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4AFCE36" w14:textId="5258EC5F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786CE80" w14:textId="6B48B46C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9ACD904" w14:textId="5AD83D27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70E6A76" w14:textId="34AED996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F16FBF1" w14:textId="32DE0FDB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FCC4CE7" w14:textId="7B5DE774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3BAF199A" w14:textId="54AD1EC9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47760110" w14:textId="1082ED53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15138DAB" w14:textId="7F87EB10" w:rsidR="00970485" w:rsidRPr="007A6FBA" w:rsidRDefault="00970485" w:rsidP="009704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67EB5" w:rsidRPr="007A6FBA" w14:paraId="266B704C" w14:textId="77777777" w:rsidTr="0053729E">
        <w:trPr>
          <w:trHeight w:val="924"/>
        </w:trPr>
        <w:tc>
          <w:tcPr>
            <w:tcW w:w="1696" w:type="dxa"/>
          </w:tcPr>
          <w:p w14:paraId="086F2C6D" w14:textId="25751BD5" w:rsidR="00167EB5" w:rsidRPr="007A6FBA" w:rsidRDefault="00167EB5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lastRenderedPageBreak/>
              <w:t>Papastergiou et al 2018[30]</w:t>
            </w:r>
          </w:p>
        </w:tc>
        <w:tc>
          <w:tcPr>
            <w:tcW w:w="993" w:type="dxa"/>
          </w:tcPr>
          <w:p w14:paraId="2C07FACF" w14:textId="73116BD9" w:rsidR="00167EB5" w:rsidRPr="007A6FBA" w:rsidRDefault="00D343D5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92DAD4B" w14:textId="7E635904" w:rsidR="00167EB5" w:rsidRPr="007A6FBA" w:rsidRDefault="00D343D5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85DE4C5" w14:textId="7B896F06" w:rsidR="00167EB5" w:rsidRPr="007A6FBA" w:rsidRDefault="00CD19A9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51E4131" w14:textId="5A01E463" w:rsidR="00167EB5" w:rsidRPr="007A6FBA" w:rsidRDefault="002C411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4B7D6BC" w14:textId="4D3DE187" w:rsidR="00167EB5" w:rsidRPr="007A6FBA" w:rsidRDefault="002C411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BB5AD49" w14:textId="15A39CD5" w:rsidR="00167EB5" w:rsidRPr="007A6FBA" w:rsidRDefault="002C411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3C58BD5" w14:textId="40C45C50" w:rsidR="00167EB5" w:rsidRPr="007A6FBA" w:rsidRDefault="002C411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C923AB3" w14:textId="48164719" w:rsidR="00167EB5" w:rsidRPr="007A6FBA" w:rsidRDefault="002C411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70E2DA70" w14:textId="19B2625A" w:rsidR="00167EB5" w:rsidRPr="007A6FBA" w:rsidRDefault="002C411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49E2ECBA" w14:textId="6B73C91F" w:rsidR="00167EB5" w:rsidRPr="007A6FBA" w:rsidRDefault="002C411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21A08718" w14:textId="45807DD9" w:rsidR="00167EB5" w:rsidRPr="007A6FBA" w:rsidRDefault="002C411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19A9" w:rsidRPr="007A6F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67EB5" w:rsidRPr="007A6FBA" w14:paraId="52AB85F9" w14:textId="77777777" w:rsidTr="0053729E">
        <w:trPr>
          <w:trHeight w:val="924"/>
        </w:trPr>
        <w:tc>
          <w:tcPr>
            <w:tcW w:w="1696" w:type="dxa"/>
          </w:tcPr>
          <w:p w14:paraId="0113C469" w14:textId="30F0F117" w:rsidR="00167EB5" w:rsidRPr="007A6FBA" w:rsidRDefault="00167EB5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Demore et al 2018[31]</w:t>
            </w:r>
          </w:p>
        </w:tc>
        <w:tc>
          <w:tcPr>
            <w:tcW w:w="993" w:type="dxa"/>
          </w:tcPr>
          <w:p w14:paraId="6E62AC9C" w14:textId="6468D4FB" w:rsidR="00167EB5" w:rsidRPr="007A6FBA" w:rsidRDefault="005958E4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A84CCEA" w14:textId="24BF8F68" w:rsidR="00167EB5" w:rsidRPr="007A6FBA" w:rsidRDefault="005958E4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3B61622" w14:textId="63ED43AC" w:rsidR="00167EB5" w:rsidRPr="007A6FBA" w:rsidRDefault="005958E4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B7BEA1E" w14:textId="204A14D9" w:rsidR="00167EB5" w:rsidRPr="007A6FBA" w:rsidRDefault="005958E4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BD183F4" w14:textId="41D6A05D" w:rsidR="00167EB5" w:rsidRPr="007A6FBA" w:rsidRDefault="004D04AB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FBFCF46" w14:textId="61D2F9E2" w:rsidR="00167EB5" w:rsidRPr="007A6FBA" w:rsidRDefault="004D04AB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C7FB400" w14:textId="75C934BB" w:rsidR="00167EB5" w:rsidRPr="007A6FBA" w:rsidRDefault="004D04AB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A2962B4" w14:textId="42F8DDC6" w:rsidR="00167EB5" w:rsidRPr="007A6FBA" w:rsidRDefault="004D04AB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30BC733A" w14:textId="6060C7E0" w:rsidR="00167EB5" w:rsidRPr="007A6FBA" w:rsidRDefault="004D04AB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489D37C2" w14:textId="7BE0B922" w:rsidR="00167EB5" w:rsidRPr="007A6FBA" w:rsidRDefault="004D04AB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5270F673" w14:textId="528D5ADE" w:rsidR="00167EB5" w:rsidRPr="007A6FBA" w:rsidRDefault="004D04AB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67EB5" w:rsidRPr="007A6FBA" w14:paraId="3DBE1482" w14:textId="77777777" w:rsidTr="0053729E">
        <w:trPr>
          <w:trHeight w:val="790"/>
        </w:trPr>
        <w:tc>
          <w:tcPr>
            <w:tcW w:w="1696" w:type="dxa"/>
          </w:tcPr>
          <w:p w14:paraId="4B2AE91A" w14:textId="066E8A03" w:rsidR="00167EB5" w:rsidRPr="007A6FBA" w:rsidRDefault="00167EB5" w:rsidP="004D0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Kirby et al 2020[32]</w:t>
            </w:r>
          </w:p>
        </w:tc>
        <w:tc>
          <w:tcPr>
            <w:tcW w:w="993" w:type="dxa"/>
          </w:tcPr>
          <w:p w14:paraId="483D75AB" w14:textId="17FEB625" w:rsidR="00167EB5" w:rsidRPr="007A6FBA" w:rsidRDefault="00ED50B6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8D7F82F" w14:textId="3EEEEBD4" w:rsidR="00167EB5" w:rsidRPr="007A6FBA" w:rsidRDefault="006413E7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05925D4" w14:textId="6ED9E8B9" w:rsidR="00167EB5" w:rsidRPr="007A6FBA" w:rsidRDefault="006413E7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70CE824" w14:textId="38C1F0B3" w:rsidR="00167EB5" w:rsidRPr="007A6FBA" w:rsidRDefault="006413E7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5329AC6" w14:textId="033BE7A9" w:rsidR="00167EB5" w:rsidRPr="007A6FBA" w:rsidRDefault="006413E7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16874C6" w14:textId="2C32EFB3" w:rsidR="00167EB5" w:rsidRPr="007A6FBA" w:rsidRDefault="006413E7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F549769" w14:textId="39226D70" w:rsidR="00167EB5" w:rsidRPr="007A6FBA" w:rsidRDefault="006413E7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B417BED" w14:textId="78CD3022" w:rsidR="00167EB5" w:rsidRPr="007A6FBA" w:rsidRDefault="006413E7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3A3BF26A" w14:textId="72BC8F5F" w:rsidR="00167EB5" w:rsidRPr="007A6FBA" w:rsidRDefault="006413E7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8CF92A4" w14:textId="46D515A4" w:rsidR="00167EB5" w:rsidRPr="007A6FBA" w:rsidRDefault="006413E7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3E397804" w14:textId="1C450C7B" w:rsidR="00167EB5" w:rsidRPr="007A6FBA" w:rsidRDefault="006413E7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67EB5" w:rsidRPr="007A6FBA" w14:paraId="4E49E73A" w14:textId="77777777" w:rsidTr="0053729E">
        <w:trPr>
          <w:trHeight w:val="924"/>
        </w:trPr>
        <w:tc>
          <w:tcPr>
            <w:tcW w:w="1696" w:type="dxa"/>
          </w:tcPr>
          <w:p w14:paraId="7F3B9C6D" w14:textId="6310B65A" w:rsidR="00167EB5" w:rsidRPr="007A6FBA" w:rsidRDefault="00167EB5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Klepser et al 2016[33]</w:t>
            </w:r>
          </w:p>
        </w:tc>
        <w:tc>
          <w:tcPr>
            <w:tcW w:w="993" w:type="dxa"/>
          </w:tcPr>
          <w:p w14:paraId="2CECF118" w14:textId="39130D85" w:rsidR="00167EB5" w:rsidRPr="007A6FBA" w:rsidRDefault="00492EEB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8E9E3FD" w14:textId="2AFA770B" w:rsidR="00167EB5" w:rsidRPr="007A6FBA" w:rsidRDefault="00492EEB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FDC1236" w14:textId="6D224EF7" w:rsidR="00167EB5" w:rsidRPr="007A6FBA" w:rsidRDefault="005635F3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8B38F64" w14:textId="0394A60B" w:rsidR="00167EB5" w:rsidRPr="007A6FBA" w:rsidRDefault="00492EEB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B90A6C7" w14:textId="4B7B8758" w:rsidR="00167EB5" w:rsidRPr="007A6FBA" w:rsidRDefault="00F3248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75AE3A8" w14:textId="5D041F25" w:rsidR="00167EB5" w:rsidRPr="007A6FBA" w:rsidRDefault="00F3248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4DC62D2" w14:textId="022BC907" w:rsidR="00167EB5" w:rsidRPr="007A6FBA" w:rsidRDefault="00F3248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5C7F460" w14:textId="64CBCB50" w:rsidR="00167EB5" w:rsidRPr="007A6FBA" w:rsidRDefault="00F3248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62F6B16F" w14:textId="794397A0" w:rsidR="00167EB5" w:rsidRPr="007A6FBA" w:rsidRDefault="00F3248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D01CFC2" w14:textId="311CC49F" w:rsidR="00167EB5" w:rsidRPr="007A6FBA" w:rsidRDefault="00F3248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398C168D" w14:textId="1CFA0718" w:rsidR="00167EB5" w:rsidRPr="007A6FBA" w:rsidRDefault="00F3248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635F3" w:rsidRPr="007A6F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77B23" w:rsidRPr="007A6FBA" w14:paraId="4BB7ABF2" w14:textId="77777777" w:rsidTr="0053729E">
        <w:trPr>
          <w:trHeight w:val="924"/>
        </w:trPr>
        <w:tc>
          <w:tcPr>
            <w:tcW w:w="1696" w:type="dxa"/>
          </w:tcPr>
          <w:p w14:paraId="71417062" w14:textId="47941F2E" w:rsidR="00577B23" w:rsidRPr="007A6FBA" w:rsidRDefault="00577B2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Klepser et al 2019[34]</w:t>
            </w:r>
          </w:p>
        </w:tc>
        <w:tc>
          <w:tcPr>
            <w:tcW w:w="993" w:type="dxa"/>
          </w:tcPr>
          <w:p w14:paraId="76815755" w14:textId="617532CB" w:rsidR="00577B23" w:rsidRPr="007A6FBA" w:rsidRDefault="00577B2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B006245" w14:textId="682A6E62" w:rsidR="00577B23" w:rsidRPr="007A6FBA" w:rsidRDefault="00577B2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8C6DDCA" w14:textId="6C1B86D3" w:rsidR="00577B23" w:rsidRPr="007A6FBA" w:rsidRDefault="005635F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037575D" w14:textId="3E0B4966" w:rsidR="00577B23" w:rsidRPr="007A6FBA" w:rsidRDefault="00577B2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61F617B" w14:textId="520B9649" w:rsidR="00577B23" w:rsidRPr="007A6FBA" w:rsidRDefault="00577B2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CEB653B" w14:textId="21914C42" w:rsidR="00577B23" w:rsidRPr="007A6FBA" w:rsidRDefault="00577B2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D974F18" w14:textId="5E273C5E" w:rsidR="00577B23" w:rsidRPr="007A6FBA" w:rsidRDefault="00577B2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0C20A37" w14:textId="40E2E044" w:rsidR="00577B23" w:rsidRPr="007A6FBA" w:rsidRDefault="005635F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2F0E7FD4" w14:textId="1DDFCFF1" w:rsidR="00577B23" w:rsidRPr="007A6FBA" w:rsidRDefault="00577B2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A4AA30F" w14:textId="45FFB525" w:rsidR="00577B23" w:rsidRPr="007A6FBA" w:rsidRDefault="00577B2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7C5E60E2" w14:textId="6D228353" w:rsidR="00577B23" w:rsidRPr="007A6FBA" w:rsidRDefault="00577B23" w:rsidP="00577B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635F3" w:rsidRPr="007A6F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67EB5" w:rsidRPr="007A6FBA" w14:paraId="0FA629C7" w14:textId="77777777" w:rsidTr="0053729E">
        <w:trPr>
          <w:trHeight w:val="924"/>
        </w:trPr>
        <w:tc>
          <w:tcPr>
            <w:tcW w:w="1696" w:type="dxa"/>
          </w:tcPr>
          <w:p w14:paraId="35C953FD" w14:textId="0DD6D9BA" w:rsidR="00167EB5" w:rsidRPr="007A6FBA" w:rsidRDefault="00167EB5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Mantzourani</w:t>
            </w:r>
            <w:proofErr w:type="spellEnd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 2024</w:t>
            </w:r>
          </w:p>
        </w:tc>
        <w:tc>
          <w:tcPr>
            <w:tcW w:w="993" w:type="dxa"/>
          </w:tcPr>
          <w:p w14:paraId="07A7E79B" w14:textId="67A52F81" w:rsidR="00167EB5" w:rsidRPr="007A6FBA" w:rsidRDefault="00A86E90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F6CDEDA" w14:textId="471C5ABA" w:rsidR="00167EB5" w:rsidRPr="007A6FBA" w:rsidRDefault="00A86E90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EAE3E38" w14:textId="25D17CDF" w:rsidR="00167EB5" w:rsidRPr="007A6FBA" w:rsidRDefault="00A86E90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D95A8D6" w14:textId="70B02EAE" w:rsidR="00167EB5" w:rsidRPr="007A6FBA" w:rsidRDefault="00A86E90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17ADFF4" w14:textId="31FBC7D7" w:rsidR="00167EB5" w:rsidRPr="007A6FBA" w:rsidRDefault="00A86E90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1EE4EAF" w14:textId="232E5C0C" w:rsidR="00167EB5" w:rsidRPr="007A6FBA" w:rsidRDefault="00A86E90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E4D6E83" w14:textId="448E0323" w:rsidR="00167EB5" w:rsidRPr="007A6FBA" w:rsidRDefault="00A86E90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B955063" w14:textId="171B3A32" w:rsidR="00167EB5" w:rsidRPr="007A6FBA" w:rsidRDefault="00A86E90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4A39B3AA" w14:textId="0A9459E6" w:rsidR="00167EB5" w:rsidRPr="007A6FBA" w:rsidRDefault="00A86E90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2AE6876" w14:textId="2CFC1D7E" w:rsidR="00167EB5" w:rsidRPr="007A6FBA" w:rsidRDefault="000E0F49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17EA3955" w14:textId="134B3D16" w:rsidR="00167EB5" w:rsidRPr="007A6FBA" w:rsidRDefault="000E0F49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67EB5" w:rsidRPr="007A6FBA" w14:paraId="712C5DF3" w14:textId="77777777" w:rsidTr="0053729E">
        <w:trPr>
          <w:trHeight w:val="924"/>
        </w:trPr>
        <w:tc>
          <w:tcPr>
            <w:tcW w:w="1696" w:type="dxa"/>
          </w:tcPr>
          <w:p w14:paraId="61F332FE" w14:textId="62639BF1" w:rsidR="00167EB5" w:rsidRPr="007A6FBA" w:rsidRDefault="00167EB5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Matuluko</w:t>
            </w:r>
            <w:proofErr w:type="spellEnd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 2024</w:t>
            </w:r>
          </w:p>
        </w:tc>
        <w:tc>
          <w:tcPr>
            <w:tcW w:w="993" w:type="dxa"/>
          </w:tcPr>
          <w:p w14:paraId="49F81430" w14:textId="60E5AF68" w:rsidR="00167EB5" w:rsidRPr="007A6FBA" w:rsidRDefault="00D950C5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D2B4E14" w14:textId="717842C8" w:rsidR="00167EB5" w:rsidRPr="007A6FBA" w:rsidRDefault="000D2C62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15F2A8A" w14:textId="2DA6E72C" w:rsidR="00167EB5" w:rsidRPr="007A6FBA" w:rsidRDefault="000D2C62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AEF985F" w14:textId="76FF47D7" w:rsidR="00167EB5" w:rsidRPr="007A6FBA" w:rsidRDefault="000D2C62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4B53CBF" w14:textId="434E85D8" w:rsidR="00167EB5" w:rsidRPr="007A6FBA" w:rsidRDefault="00214228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7E822C2" w14:textId="367179CC" w:rsidR="00167EB5" w:rsidRPr="007A6FBA" w:rsidRDefault="00214228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F8A4F3A" w14:textId="3A5A6824" w:rsidR="00167EB5" w:rsidRPr="007A6FBA" w:rsidRDefault="00214228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80E73B4" w14:textId="395A0F89" w:rsidR="00167EB5" w:rsidRPr="007A6FBA" w:rsidRDefault="00214228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5D79C889" w14:textId="4F12C82B" w:rsidR="00167EB5" w:rsidRPr="007A6FBA" w:rsidRDefault="00214228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40F0B42" w14:textId="1E960BD0" w:rsidR="00167EB5" w:rsidRPr="007A6FBA" w:rsidRDefault="00214228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702FB47F" w14:textId="44D782C0" w:rsidR="00167EB5" w:rsidRPr="007A6FBA" w:rsidRDefault="005C6124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67EB5" w:rsidRPr="007A6FBA" w14:paraId="0CD0F2DF" w14:textId="77777777" w:rsidTr="0053729E">
        <w:trPr>
          <w:trHeight w:val="924"/>
        </w:trPr>
        <w:tc>
          <w:tcPr>
            <w:tcW w:w="1696" w:type="dxa"/>
          </w:tcPr>
          <w:p w14:paraId="1060CF3E" w14:textId="32B413A7" w:rsidR="00167EB5" w:rsidRPr="007A6FBA" w:rsidRDefault="00167EB5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Edokpayi</w:t>
            </w:r>
            <w:proofErr w:type="spellEnd"/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 2025</w:t>
            </w:r>
          </w:p>
        </w:tc>
        <w:tc>
          <w:tcPr>
            <w:tcW w:w="993" w:type="dxa"/>
          </w:tcPr>
          <w:p w14:paraId="6CFB3664" w14:textId="6F9BD9AE" w:rsidR="00167EB5" w:rsidRPr="007A6FBA" w:rsidRDefault="00C84B39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C62955B" w14:textId="66EAE008" w:rsidR="00167EB5" w:rsidRPr="007A6FBA" w:rsidRDefault="004360A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D08CE26" w14:textId="5BA18DA3" w:rsidR="00167EB5" w:rsidRPr="007A6FBA" w:rsidRDefault="004360A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5D97F05" w14:textId="5FC39448" w:rsidR="00167EB5" w:rsidRPr="007A6FBA" w:rsidRDefault="004360A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3EA95FF" w14:textId="6D1C87D6" w:rsidR="00167EB5" w:rsidRPr="007A6FBA" w:rsidRDefault="004360A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9890D6F" w14:textId="7A941C58" w:rsidR="00167EB5" w:rsidRPr="007A6FBA" w:rsidRDefault="004360AC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9D54532" w14:textId="05F2EC57" w:rsidR="00167EB5" w:rsidRPr="007A6FBA" w:rsidRDefault="00C84B39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5CC8242" w14:textId="5361769C" w:rsidR="00167EB5" w:rsidRPr="007A6FBA" w:rsidRDefault="00C84B39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1ADD175" w14:textId="5D101091" w:rsidR="00167EB5" w:rsidRPr="007A6FBA" w:rsidRDefault="00C84B39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44920D0" w14:textId="4C5878F8" w:rsidR="00167EB5" w:rsidRPr="007A6FBA" w:rsidRDefault="00C84B39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147CA4F4" w14:textId="22736374" w:rsidR="00167EB5" w:rsidRPr="007A6FBA" w:rsidRDefault="00C84B39" w:rsidP="00167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A695B" w:rsidRPr="007A6FBA" w14:paraId="54D56F8F" w14:textId="77777777" w:rsidTr="0053729E">
        <w:trPr>
          <w:trHeight w:val="924"/>
        </w:trPr>
        <w:tc>
          <w:tcPr>
            <w:tcW w:w="1696" w:type="dxa"/>
          </w:tcPr>
          <w:p w14:paraId="155DB34F" w14:textId="77469747" w:rsidR="00AA695B" w:rsidRPr="007A6FBA" w:rsidRDefault="00AA695B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Papastergiou et al 20</w:t>
            </w:r>
            <w:r w:rsidR="006B6042"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[39]</w:t>
            </w:r>
          </w:p>
        </w:tc>
        <w:tc>
          <w:tcPr>
            <w:tcW w:w="993" w:type="dxa"/>
          </w:tcPr>
          <w:p w14:paraId="46B49FDC" w14:textId="73E93085" w:rsidR="00AA695B" w:rsidRPr="007A6FBA" w:rsidRDefault="00AA695B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A65A3AD" w14:textId="53F75CB8" w:rsidR="00AA695B" w:rsidRPr="007A6FBA" w:rsidRDefault="00AA695B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844D4C7" w14:textId="53ACE92B" w:rsidR="00AA695B" w:rsidRPr="007A6FBA" w:rsidRDefault="00AA695B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3A3A139" w14:textId="2B79E6CC" w:rsidR="00AA695B" w:rsidRPr="007A6FBA" w:rsidRDefault="00AA695B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76CD3C3" w14:textId="4DE95042" w:rsidR="00AA695B" w:rsidRPr="007A6FBA" w:rsidRDefault="0004643D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504A153" w14:textId="27210F11" w:rsidR="00AA695B" w:rsidRPr="007A6FBA" w:rsidRDefault="003D240C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DADE3EA" w14:textId="0338B3C1" w:rsidR="00AA695B" w:rsidRPr="007A6FBA" w:rsidRDefault="00AA695B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30D5E1A" w14:textId="3154926F" w:rsidR="00AA695B" w:rsidRPr="007A6FBA" w:rsidRDefault="00AA695B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52DFD9F8" w14:textId="14828352" w:rsidR="00AA695B" w:rsidRPr="007A6FBA" w:rsidRDefault="00AA695B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70B9E6B8" w14:textId="6CF67107" w:rsidR="00AA695B" w:rsidRPr="007A6FBA" w:rsidRDefault="0004643D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14:paraId="26D502B4" w14:textId="05595F1C" w:rsidR="00AA695B" w:rsidRPr="007A6FBA" w:rsidRDefault="00AA695B" w:rsidP="00AA69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240C" w:rsidRPr="007A6F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70E1" w:rsidRPr="007A6FBA" w14:paraId="292039B7" w14:textId="77777777" w:rsidTr="0053729E">
        <w:trPr>
          <w:trHeight w:val="924"/>
        </w:trPr>
        <w:tc>
          <w:tcPr>
            <w:tcW w:w="1696" w:type="dxa"/>
          </w:tcPr>
          <w:p w14:paraId="2DED7618" w14:textId="3933F0C8" w:rsidR="00B770E1" w:rsidRPr="007A6FBA" w:rsidRDefault="00B770E1" w:rsidP="0093629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Hardin</w:t>
            </w:r>
            <w:r w:rsidR="00936299"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 </w:t>
            </w:r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  <w:p w14:paraId="4E40CCAC" w14:textId="09D852BC" w:rsidR="00B770E1" w:rsidRPr="007A6FBA" w:rsidRDefault="00B770E1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eastAsia="Calibri" w:hAnsi="Times New Roman" w:cs="Times New Roman"/>
                <w:sz w:val="20"/>
                <w:szCs w:val="20"/>
              </w:rPr>
              <w:t>USA [54]</w:t>
            </w:r>
          </w:p>
        </w:tc>
        <w:tc>
          <w:tcPr>
            <w:tcW w:w="993" w:type="dxa"/>
          </w:tcPr>
          <w:p w14:paraId="26F8CED5" w14:textId="26747AE5" w:rsidR="00B770E1" w:rsidRPr="007A6FBA" w:rsidRDefault="00E916B4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2238DE2" w14:textId="5D9B62A7" w:rsidR="00B770E1" w:rsidRPr="007A6FBA" w:rsidRDefault="00E916B4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906DC0A" w14:textId="2D249B1A" w:rsidR="00B770E1" w:rsidRPr="007A6FBA" w:rsidRDefault="00E916B4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734234E" w14:textId="738E22EB" w:rsidR="00B770E1" w:rsidRPr="007A6FBA" w:rsidRDefault="00FB537F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63B3F99" w14:textId="2EDE764D" w:rsidR="00B770E1" w:rsidRPr="007A6FBA" w:rsidRDefault="00FB537F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A03CFBD" w14:textId="276D353A" w:rsidR="00B770E1" w:rsidRPr="007A6FBA" w:rsidRDefault="00FB537F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F454280" w14:textId="0E746386" w:rsidR="00B770E1" w:rsidRPr="007A6FBA" w:rsidRDefault="00FB537F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F151539" w14:textId="402E4B8E" w:rsidR="00B770E1" w:rsidRPr="007A6FBA" w:rsidRDefault="00FB537F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6DBF4B0" w14:textId="221ABA4A" w:rsidR="00B770E1" w:rsidRPr="007A6FBA" w:rsidRDefault="00FB537F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F46DAA1" w14:textId="7DA1DA33" w:rsidR="00B770E1" w:rsidRPr="007A6FBA" w:rsidRDefault="00FB537F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6C3E3265" w14:textId="453CC75F" w:rsidR="00B770E1" w:rsidRPr="007A6FBA" w:rsidRDefault="00FB537F" w:rsidP="00B77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40BB37CE" w14:textId="06D69F61" w:rsidR="00B078BC" w:rsidRDefault="0008083E" w:rsidP="009313BB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14:paraId="0CAC719B" w14:textId="77777777" w:rsidR="00B078BC" w:rsidRDefault="00B078BC" w:rsidP="009313BB">
      <w:pPr>
        <w:ind w:firstLine="720"/>
        <w:rPr>
          <w:rFonts w:ascii="Times New Roman" w:hAnsi="Times New Roman" w:cs="Times New Roman"/>
        </w:rPr>
      </w:pPr>
    </w:p>
    <w:p w14:paraId="088A2D50" w14:textId="77777777" w:rsidR="006A7268" w:rsidRDefault="006A7268" w:rsidP="009313BB">
      <w:pPr>
        <w:ind w:firstLine="720"/>
        <w:rPr>
          <w:rFonts w:ascii="Times New Roman" w:hAnsi="Times New Roman" w:cs="Times New Roman"/>
        </w:rPr>
      </w:pPr>
    </w:p>
    <w:p w14:paraId="15D78650" w14:textId="08AD6AD0" w:rsidR="00D65ED1" w:rsidRPr="00EE29DB" w:rsidRDefault="00D65ED1" w:rsidP="00D65ED1">
      <w:pPr>
        <w:spacing w:after="0" w:line="480" w:lineRule="auto"/>
        <w:rPr>
          <w:rFonts w:ascii="Times New Roman" w:hAnsi="Times New Roman" w:cs="Times New Roman"/>
        </w:rPr>
      </w:pPr>
      <w:r w:rsidRPr="00EE29DB">
        <w:rPr>
          <w:rFonts w:ascii="Times New Roman" w:hAnsi="Times New Roman" w:cs="Times New Roman"/>
          <w:b/>
          <w:bCs/>
        </w:rPr>
        <w:lastRenderedPageBreak/>
        <w:t>Table S</w:t>
      </w:r>
      <w:r w:rsidR="007F2412">
        <w:rPr>
          <w:rFonts w:ascii="Times New Roman" w:hAnsi="Times New Roman" w:cs="Times New Roman"/>
          <w:b/>
          <w:bCs/>
        </w:rPr>
        <w:t>2</w:t>
      </w:r>
      <w:r w:rsidRPr="00EE29DB">
        <w:rPr>
          <w:rFonts w:ascii="Times New Roman" w:hAnsi="Times New Roman" w:cs="Times New Roman"/>
          <w:b/>
          <w:bCs/>
        </w:rPr>
        <w:t xml:space="preserve">. </w:t>
      </w:r>
      <w:r w:rsidRPr="00EE29DB">
        <w:rPr>
          <w:rFonts w:ascii="Times New Roman" w:hAnsi="Times New Roman" w:cs="Times New Roman"/>
        </w:rPr>
        <w:t xml:space="preserve">Quality appraisal of </w:t>
      </w:r>
      <w:r w:rsidR="003878CB" w:rsidRPr="00EE29DB">
        <w:rPr>
          <w:rFonts w:ascii="Times New Roman" w:hAnsi="Times New Roman" w:cs="Times New Roman"/>
        </w:rPr>
        <w:t xml:space="preserve">qualitative </w:t>
      </w:r>
      <w:r w:rsidRPr="00EE29DB">
        <w:rPr>
          <w:rFonts w:ascii="Times New Roman" w:hAnsi="Times New Roman" w:cs="Times New Roman"/>
        </w:rPr>
        <w:t>studies</w:t>
      </w:r>
      <w:r w:rsidRPr="00EE29DB">
        <w:rPr>
          <w:rFonts w:ascii="Times New Roman" w:hAnsi="Times New Roman" w:cs="Times New Roman"/>
          <w:b/>
          <w:bCs/>
        </w:rPr>
        <w:t xml:space="preserve"> </w:t>
      </w:r>
      <w:r w:rsidR="003878CB" w:rsidRPr="00EE29DB">
        <w:rPr>
          <w:rFonts w:ascii="Times New Roman" w:hAnsi="Times New Roman" w:cs="Times New Roman"/>
        </w:rPr>
        <w:t xml:space="preserve">using </w:t>
      </w:r>
      <w:r w:rsidR="00EE29DB">
        <w:rPr>
          <w:rFonts w:ascii="Times New Roman" w:hAnsi="Times New Roman" w:cs="Times New Roman"/>
        </w:rPr>
        <w:t xml:space="preserve">the </w:t>
      </w:r>
      <w:r w:rsidR="003878CB" w:rsidRPr="00EE29DB">
        <w:rPr>
          <w:rFonts w:ascii="Times New Roman" w:hAnsi="Times New Roman" w:cs="Times New Roman"/>
        </w:rPr>
        <w:t>CASP too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6"/>
        <w:gridCol w:w="1160"/>
        <w:gridCol w:w="1449"/>
        <w:gridCol w:w="1418"/>
        <w:gridCol w:w="1418"/>
        <w:gridCol w:w="1418"/>
        <w:gridCol w:w="1387"/>
        <w:gridCol w:w="1368"/>
        <w:gridCol w:w="1117"/>
        <w:gridCol w:w="1160"/>
        <w:gridCol w:w="687"/>
      </w:tblGrid>
      <w:tr w:rsidR="00D65ED1" w:rsidRPr="00315E75" w14:paraId="6A9ABDD9" w14:textId="77777777" w:rsidTr="00F92489">
        <w:tc>
          <w:tcPr>
            <w:tcW w:w="1366" w:type="dxa"/>
          </w:tcPr>
          <w:p w14:paraId="084859F9" w14:textId="77777777" w:rsidR="00D65ED1" w:rsidRPr="007A6FBA" w:rsidRDefault="00D65ED1" w:rsidP="00E55250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thors</w:t>
            </w:r>
          </w:p>
        </w:tc>
        <w:tc>
          <w:tcPr>
            <w:tcW w:w="1160" w:type="dxa"/>
          </w:tcPr>
          <w:p w14:paraId="5AB04DB1" w14:textId="2B1DE3FD" w:rsidR="00D65ED1" w:rsidRPr="007A6FBA" w:rsidRDefault="00D65ED1" w:rsidP="00E55250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ear aims</w:t>
            </w:r>
          </w:p>
        </w:tc>
        <w:tc>
          <w:tcPr>
            <w:tcW w:w="1449" w:type="dxa"/>
          </w:tcPr>
          <w:p w14:paraId="38A16DE5" w14:textId="114C3F3A" w:rsidR="00D65ED1" w:rsidRPr="007A6FBA" w:rsidRDefault="00D65ED1" w:rsidP="00E55250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propriate</w:t>
            </w:r>
            <w:r w:rsidR="009D68C5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315E75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  <w:r w:rsidR="009D68C5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thodology</w:t>
            </w:r>
          </w:p>
        </w:tc>
        <w:tc>
          <w:tcPr>
            <w:tcW w:w="1418" w:type="dxa"/>
          </w:tcPr>
          <w:p w14:paraId="2401C7EE" w14:textId="024EBE45" w:rsidR="00D65ED1" w:rsidRPr="007A6FBA" w:rsidRDefault="009D68C5" w:rsidP="00E55250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ppropriate </w:t>
            </w:r>
            <w:r w:rsidR="00315E75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="00D65ED1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search </w:t>
            </w: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od</w:t>
            </w:r>
          </w:p>
        </w:tc>
        <w:tc>
          <w:tcPr>
            <w:tcW w:w="1418" w:type="dxa"/>
          </w:tcPr>
          <w:p w14:paraId="735FB1DA" w14:textId="047F8087" w:rsidR="00D65ED1" w:rsidRPr="007A6FBA" w:rsidRDefault="00CD1050" w:rsidP="00E55250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ppropriate </w:t>
            </w:r>
            <w:r w:rsidR="00315E75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="00D65ED1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cruitment strategy </w:t>
            </w:r>
          </w:p>
        </w:tc>
        <w:tc>
          <w:tcPr>
            <w:tcW w:w="1418" w:type="dxa"/>
          </w:tcPr>
          <w:p w14:paraId="3936E178" w14:textId="6434E499" w:rsidR="00D65ED1" w:rsidRPr="007A6FBA" w:rsidRDefault="00CD1050" w:rsidP="00E55250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propriate d</w:t>
            </w:r>
            <w:r w:rsidR="00D65ED1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a collection </w:t>
            </w:r>
          </w:p>
        </w:tc>
        <w:tc>
          <w:tcPr>
            <w:tcW w:w="1387" w:type="dxa"/>
          </w:tcPr>
          <w:p w14:paraId="09749A61" w14:textId="521798A6" w:rsidR="00D65ED1" w:rsidRPr="007A6FBA" w:rsidRDefault="00137A1D" w:rsidP="00E55250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idered r</w:t>
            </w:r>
            <w:r w:rsidR="00D65ED1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lationship between researcher</w:t>
            </w: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gramStart"/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nd </w:t>
            </w:r>
            <w:r w:rsidR="00D65ED1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articipant</w:t>
            </w:r>
            <w:proofErr w:type="gramEnd"/>
            <w:r w:rsidR="00D65ED1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68" w:type="dxa"/>
          </w:tcPr>
          <w:p w14:paraId="59533049" w14:textId="7EB81612" w:rsidR="00D65ED1" w:rsidRPr="007A6FBA" w:rsidRDefault="00137A1D" w:rsidP="00E55250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idered e</w:t>
            </w:r>
            <w:r w:rsidR="00D65ED1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ical issues </w:t>
            </w:r>
          </w:p>
        </w:tc>
        <w:tc>
          <w:tcPr>
            <w:tcW w:w="1117" w:type="dxa"/>
          </w:tcPr>
          <w:p w14:paraId="6770516F" w14:textId="18037D7E" w:rsidR="00D65ED1" w:rsidRPr="007A6FBA" w:rsidRDefault="00315E75" w:rsidP="00E55250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gorous d</w:t>
            </w:r>
            <w:r w:rsidR="00D65ED1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a analysis </w:t>
            </w:r>
          </w:p>
        </w:tc>
        <w:tc>
          <w:tcPr>
            <w:tcW w:w="1160" w:type="dxa"/>
          </w:tcPr>
          <w:p w14:paraId="5AF10543" w14:textId="1BA97A7E" w:rsidR="00D65ED1" w:rsidRPr="007A6FBA" w:rsidRDefault="00D65ED1" w:rsidP="00E55250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lear </w:t>
            </w:r>
            <w:r w:rsidR="00315E75"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porting of</w:t>
            </w: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indings</w:t>
            </w:r>
          </w:p>
        </w:tc>
        <w:tc>
          <w:tcPr>
            <w:tcW w:w="687" w:type="dxa"/>
          </w:tcPr>
          <w:p w14:paraId="6B63B16E" w14:textId="77777777" w:rsidR="00D65ED1" w:rsidRPr="007A6FBA" w:rsidRDefault="00D65ED1" w:rsidP="00E55250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6F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out of 18</w:t>
            </w:r>
          </w:p>
        </w:tc>
      </w:tr>
      <w:tr w:rsidR="00D65ED1" w:rsidRPr="00315E75" w14:paraId="0C4C0F53" w14:textId="77777777" w:rsidTr="00F92489">
        <w:tc>
          <w:tcPr>
            <w:tcW w:w="1366" w:type="dxa"/>
          </w:tcPr>
          <w:p w14:paraId="4975C5C6" w14:textId="7B7CA521" w:rsidR="00D65ED1" w:rsidRPr="00315E75" w:rsidRDefault="00D55AE5" w:rsidP="00F924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Nguyen et al 2024</w:t>
            </w:r>
          </w:p>
        </w:tc>
        <w:tc>
          <w:tcPr>
            <w:tcW w:w="1160" w:type="dxa"/>
          </w:tcPr>
          <w:p w14:paraId="46311C9D" w14:textId="77777777" w:rsidR="00D65ED1" w:rsidRPr="00315E75" w:rsidRDefault="00D65ED1" w:rsidP="00F924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9" w:type="dxa"/>
          </w:tcPr>
          <w:p w14:paraId="65238B26" w14:textId="77777777" w:rsidR="00D65ED1" w:rsidRPr="00315E75" w:rsidRDefault="00D65ED1" w:rsidP="00F924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1F9E2206" w14:textId="77777777" w:rsidR="00D65ED1" w:rsidRPr="00315E75" w:rsidRDefault="00D65ED1" w:rsidP="00F924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108C0544" w14:textId="77777777" w:rsidR="00D65ED1" w:rsidRPr="00315E75" w:rsidRDefault="00D65ED1" w:rsidP="00F924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66B2C74F" w14:textId="77777777" w:rsidR="00D65ED1" w:rsidRPr="00315E75" w:rsidRDefault="00D65ED1" w:rsidP="00F924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</w:tcPr>
          <w:p w14:paraId="73951815" w14:textId="77777777" w:rsidR="00D65ED1" w:rsidRPr="00315E75" w:rsidRDefault="00D65ED1" w:rsidP="00F924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39C9DD88" w14:textId="77777777" w:rsidR="00D65ED1" w:rsidRPr="00315E75" w:rsidRDefault="00D65ED1" w:rsidP="00F924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104486A5" w14:textId="77777777" w:rsidR="00D65ED1" w:rsidRPr="00315E75" w:rsidRDefault="00D65ED1" w:rsidP="00F924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</w:tcPr>
          <w:p w14:paraId="2FEE326C" w14:textId="77777777" w:rsidR="00D65ED1" w:rsidRPr="00315E75" w:rsidRDefault="00D65ED1" w:rsidP="00F924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14:paraId="601121D7" w14:textId="77777777" w:rsidR="00D65ED1" w:rsidRPr="00315E75" w:rsidRDefault="00D65ED1" w:rsidP="00F924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437D4" w:rsidRPr="00315E75" w14:paraId="1C4DF050" w14:textId="77777777" w:rsidTr="00F92489">
        <w:tc>
          <w:tcPr>
            <w:tcW w:w="1366" w:type="dxa"/>
          </w:tcPr>
          <w:p w14:paraId="7769F802" w14:textId="25B9DAF3" w:rsidR="000437D4" w:rsidRPr="00315E75" w:rsidRDefault="000437D4" w:rsidP="000437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B97">
              <w:rPr>
                <w:rFonts w:ascii="Times New Roman" w:hAnsi="Times New Roman" w:cs="Times New Roman"/>
                <w:sz w:val="20"/>
                <w:szCs w:val="20"/>
              </w:rPr>
              <w:t>Czarniak et al. 2022</w:t>
            </w:r>
          </w:p>
        </w:tc>
        <w:tc>
          <w:tcPr>
            <w:tcW w:w="1160" w:type="dxa"/>
          </w:tcPr>
          <w:p w14:paraId="375C50D9" w14:textId="661152C0" w:rsidR="000437D4" w:rsidRPr="00315E75" w:rsidRDefault="000437D4" w:rsidP="000437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9" w:type="dxa"/>
          </w:tcPr>
          <w:p w14:paraId="6B9672DD" w14:textId="41A06B9D" w:rsidR="000437D4" w:rsidRPr="00315E75" w:rsidRDefault="000437D4" w:rsidP="000437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05C186EB" w14:textId="424D3409" w:rsidR="000437D4" w:rsidRPr="00315E75" w:rsidRDefault="000437D4" w:rsidP="000437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6C6197F2" w14:textId="26D21A7B" w:rsidR="000437D4" w:rsidRPr="00315E75" w:rsidRDefault="000437D4" w:rsidP="000437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770F100E" w14:textId="654EB906" w:rsidR="000437D4" w:rsidRPr="00315E75" w:rsidRDefault="000437D4" w:rsidP="000437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</w:tcPr>
          <w:p w14:paraId="17E7CDB8" w14:textId="181CFAF1" w:rsidR="000437D4" w:rsidRPr="00315E75" w:rsidRDefault="000437D4" w:rsidP="000437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32CBBD39" w14:textId="2AD3A846" w:rsidR="000437D4" w:rsidRPr="00315E75" w:rsidRDefault="000437D4" w:rsidP="000437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4D270215" w14:textId="14EB4C2A" w:rsidR="000437D4" w:rsidRPr="00315E75" w:rsidRDefault="000437D4" w:rsidP="000437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</w:tcPr>
          <w:p w14:paraId="6C87B951" w14:textId="21D5ACB8" w:rsidR="000437D4" w:rsidRPr="00315E75" w:rsidRDefault="000437D4" w:rsidP="000437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14:paraId="2DDD4287" w14:textId="1D4FD0EF" w:rsidR="000437D4" w:rsidRPr="00315E75" w:rsidRDefault="000437D4" w:rsidP="000437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D68C5" w:rsidRPr="00315E75" w14:paraId="5BD5F970" w14:textId="77777777" w:rsidTr="00F92489">
        <w:tc>
          <w:tcPr>
            <w:tcW w:w="1366" w:type="dxa"/>
          </w:tcPr>
          <w:p w14:paraId="0E9614F5" w14:textId="7562192B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Chalmers et al 2022</w:t>
            </w:r>
          </w:p>
        </w:tc>
        <w:tc>
          <w:tcPr>
            <w:tcW w:w="1160" w:type="dxa"/>
          </w:tcPr>
          <w:p w14:paraId="2EAEB1B4" w14:textId="32BDB06C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9" w:type="dxa"/>
          </w:tcPr>
          <w:p w14:paraId="7EE410CA" w14:textId="3225F481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0E6523C0" w14:textId="7521C776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91934B8" w14:textId="2BEDE877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7086AFC" w14:textId="60FBD49A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</w:tcPr>
          <w:p w14:paraId="58FD0DDA" w14:textId="3817FAB4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7F0948E5" w14:textId="0AF98E4E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223E7E31" w14:textId="22D501AE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</w:tcPr>
          <w:p w14:paraId="527BE129" w14:textId="60AE44A7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14:paraId="7579C70B" w14:textId="7A8440AF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058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03E78" w:rsidRPr="00315E75" w14:paraId="1E3917BB" w14:textId="77777777" w:rsidTr="00F92489">
        <w:tc>
          <w:tcPr>
            <w:tcW w:w="1366" w:type="dxa"/>
          </w:tcPr>
          <w:p w14:paraId="75C33008" w14:textId="6261C0FB" w:rsidR="00E03E78" w:rsidRPr="00315E75" w:rsidRDefault="00E03E78" w:rsidP="00E03E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lepser 2015</w:t>
            </w:r>
          </w:p>
        </w:tc>
        <w:tc>
          <w:tcPr>
            <w:tcW w:w="1160" w:type="dxa"/>
          </w:tcPr>
          <w:p w14:paraId="5C16A2CF" w14:textId="0CD34963" w:rsidR="00E03E78" w:rsidRPr="00315E75" w:rsidRDefault="00E03E78" w:rsidP="00E03E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9" w:type="dxa"/>
          </w:tcPr>
          <w:p w14:paraId="6B70BB6F" w14:textId="20B30141" w:rsidR="00E03E78" w:rsidRPr="00315E75" w:rsidRDefault="00E03E78" w:rsidP="00E03E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ED3822A" w14:textId="0E43ED7D" w:rsidR="00E03E78" w:rsidRPr="00315E75" w:rsidRDefault="00E03E78" w:rsidP="00E03E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73357460" w14:textId="5EFA83D7" w:rsidR="00E03E78" w:rsidRPr="00315E75" w:rsidRDefault="00E03E78" w:rsidP="00E03E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64BE6F06" w14:textId="4BA0A81F" w:rsidR="00E03E78" w:rsidRPr="00315E75" w:rsidRDefault="00E03E78" w:rsidP="00E03E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</w:tcPr>
          <w:p w14:paraId="78B62599" w14:textId="4C2D5173" w:rsidR="00E03E78" w:rsidRPr="00315E75" w:rsidRDefault="00E71AC0" w:rsidP="00E03E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7ECD5869" w14:textId="5D3B5015" w:rsidR="00E03E78" w:rsidRPr="00315E75" w:rsidRDefault="00E03E78" w:rsidP="00E03E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26C5C1D6" w14:textId="4C99F793" w:rsidR="00E03E78" w:rsidRPr="00315E75" w:rsidRDefault="0012616D" w:rsidP="00E03E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</w:tcPr>
          <w:p w14:paraId="0BA9F4CE" w14:textId="00D418F4" w:rsidR="00E03E78" w:rsidRPr="00315E75" w:rsidRDefault="00E03E78" w:rsidP="00E03E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14:paraId="12212FF2" w14:textId="22DED30D" w:rsidR="00E03E78" w:rsidRPr="00315E75" w:rsidRDefault="00E71AC0" w:rsidP="00E03E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D68C5" w:rsidRPr="00315E75" w14:paraId="3B1F41D5" w14:textId="77777777" w:rsidTr="00F92489">
        <w:tc>
          <w:tcPr>
            <w:tcW w:w="1366" w:type="dxa"/>
          </w:tcPr>
          <w:p w14:paraId="336C1C22" w14:textId="36FDE45F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Mantzourani</w:t>
            </w:r>
            <w:proofErr w:type="spellEnd"/>
            <w:r w:rsidRPr="00315E75">
              <w:rPr>
                <w:rFonts w:ascii="Times New Roman" w:hAnsi="Times New Roman" w:cs="Times New Roman"/>
                <w:sz w:val="20"/>
                <w:szCs w:val="20"/>
              </w:rPr>
              <w:t xml:space="preserve"> et al. 20</w:t>
            </w:r>
            <w:r w:rsidR="00E61D9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0" w:type="dxa"/>
          </w:tcPr>
          <w:p w14:paraId="5580186C" w14:textId="0375B5A8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9" w:type="dxa"/>
          </w:tcPr>
          <w:p w14:paraId="2E35B96F" w14:textId="55C699F0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E1794C4" w14:textId="3F0C76F6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49B2FAF2" w14:textId="5C3C8EFC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7251E449" w14:textId="1A464EAA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</w:tcPr>
          <w:p w14:paraId="4AAFC492" w14:textId="16447F91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5414FF36" w14:textId="5CDE8CCE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448FA338" w14:textId="60CC9E57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</w:tcPr>
          <w:p w14:paraId="557564B3" w14:textId="24E351D7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14:paraId="13A4FA33" w14:textId="3FC75D9A" w:rsidR="009D68C5" w:rsidRPr="00315E75" w:rsidRDefault="009D68C5" w:rsidP="009D68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42887" w:rsidRPr="00315E75" w14:paraId="738E27BB" w14:textId="77777777" w:rsidTr="00F92489">
        <w:tc>
          <w:tcPr>
            <w:tcW w:w="1366" w:type="dxa"/>
          </w:tcPr>
          <w:p w14:paraId="2C323103" w14:textId="4B2A2AD8" w:rsidR="00342887" w:rsidRPr="00315E75" w:rsidRDefault="00342887" w:rsidP="003428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tzoura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 al 2021</w:t>
            </w:r>
          </w:p>
        </w:tc>
        <w:tc>
          <w:tcPr>
            <w:tcW w:w="1160" w:type="dxa"/>
          </w:tcPr>
          <w:p w14:paraId="1C8F19EE" w14:textId="228E9D70" w:rsidR="00342887" w:rsidRPr="00315E75" w:rsidRDefault="00342887" w:rsidP="003428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9" w:type="dxa"/>
          </w:tcPr>
          <w:p w14:paraId="38E29122" w14:textId="543A9B57" w:rsidR="00342887" w:rsidRPr="00315E75" w:rsidRDefault="00342887" w:rsidP="003428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66E69EBD" w14:textId="676647A6" w:rsidR="00342887" w:rsidRPr="00315E75" w:rsidRDefault="00342887" w:rsidP="003428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864AD40" w14:textId="59D78C7C" w:rsidR="00342887" w:rsidRPr="00315E75" w:rsidRDefault="00342887" w:rsidP="003428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09573C02" w14:textId="3D356171" w:rsidR="00342887" w:rsidRPr="00315E75" w:rsidRDefault="00342887" w:rsidP="003428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</w:tcPr>
          <w:p w14:paraId="72A5BE56" w14:textId="118135CE" w:rsidR="00342887" w:rsidRPr="00315E75" w:rsidRDefault="00532C83" w:rsidP="003428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5B83F07D" w14:textId="341D7132" w:rsidR="00342887" w:rsidRPr="00315E75" w:rsidRDefault="00342887" w:rsidP="003428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6FADC000" w14:textId="3C847581" w:rsidR="00342887" w:rsidRPr="00315E75" w:rsidRDefault="000D0173" w:rsidP="003428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</w:tcPr>
          <w:p w14:paraId="77ABC2F9" w14:textId="6AF50116" w:rsidR="00342887" w:rsidRPr="00315E75" w:rsidRDefault="00342887" w:rsidP="003428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14:paraId="1363B7C8" w14:textId="1F8B5178" w:rsidR="00342887" w:rsidRPr="00315E75" w:rsidRDefault="000D0173" w:rsidP="003428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32C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102FD3A8" w14:textId="77777777" w:rsidR="00D65ED1" w:rsidRPr="00281743" w:rsidRDefault="00D65ED1" w:rsidP="009313BB">
      <w:pPr>
        <w:ind w:firstLine="720"/>
        <w:rPr>
          <w:rFonts w:ascii="Times New Roman" w:hAnsi="Times New Roman" w:cs="Times New Roman"/>
        </w:rPr>
      </w:pPr>
    </w:p>
    <w:p w14:paraId="03677675" w14:textId="0A6291F0" w:rsidR="00093D90" w:rsidRDefault="00093D90" w:rsidP="009313BB">
      <w:pPr>
        <w:ind w:firstLine="720"/>
        <w:rPr>
          <w:rFonts w:ascii="Times New Roman" w:hAnsi="Times New Roman" w:cs="Times New Roman"/>
        </w:rPr>
      </w:pPr>
    </w:p>
    <w:p w14:paraId="414C1058" w14:textId="77777777" w:rsidR="00BC6FC2" w:rsidRDefault="00BC6FC2" w:rsidP="009313BB">
      <w:pPr>
        <w:ind w:firstLine="720"/>
        <w:rPr>
          <w:rFonts w:ascii="Times New Roman" w:hAnsi="Times New Roman" w:cs="Times New Roman"/>
        </w:rPr>
      </w:pPr>
    </w:p>
    <w:p w14:paraId="34E4080F" w14:textId="77777777" w:rsidR="00B527BE" w:rsidRDefault="00B527BE" w:rsidP="00BC6FC2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65BE423" w14:textId="77777777" w:rsidR="00B527BE" w:rsidRDefault="00B527BE" w:rsidP="00BC6FC2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AE28448" w14:textId="77777777" w:rsidR="00B527BE" w:rsidRDefault="00B527BE" w:rsidP="00BC6FC2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EE43C60" w14:textId="77777777" w:rsidR="002202B3" w:rsidRDefault="002202B3" w:rsidP="00BC6FC2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349E319A" w14:textId="6BE13E86" w:rsidR="00BC6FC2" w:rsidRPr="00EE29DB" w:rsidRDefault="00BC6FC2" w:rsidP="00BC6FC2">
      <w:pPr>
        <w:spacing w:after="0" w:line="480" w:lineRule="auto"/>
        <w:rPr>
          <w:rFonts w:ascii="Times New Roman" w:hAnsi="Times New Roman" w:cs="Times New Roman"/>
        </w:rPr>
      </w:pPr>
      <w:r w:rsidRPr="00EE29DB">
        <w:rPr>
          <w:rFonts w:ascii="Times New Roman" w:hAnsi="Times New Roman" w:cs="Times New Roman"/>
          <w:b/>
          <w:bCs/>
        </w:rPr>
        <w:t>Table S</w:t>
      </w:r>
      <w:r w:rsidR="007F2412">
        <w:rPr>
          <w:rFonts w:ascii="Times New Roman" w:hAnsi="Times New Roman" w:cs="Times New Roman"/>
          <w:b/>
          <w:bCs/>
        </w:rPr>
        <w:t>3</w:t>
      </w:r>
      <w:r w:rsidRPr="00EE29DB">
        <w:rPr>
          <w:rFonts w:ascii="Times New Roman" w:hAnsi="Times New Roman" w:cs="Times New Roman"/>
          <w:b/>
          <w:bCs/>
        </w:rPr>
        <w:t xml:space="preserve">. </w:t>
      </w:r>
      <w:r w:rsidRPr="00EE29DB">
        <w:rPr>
          <w:rFonts w:ascii="Times New Roman" w:hAnsi="Times New Roman" w:cs="Times New Roman"/>
        </w:rPr>
        <w:t xml:space="preserve">Quality appraisal of </w:t>
      </w:r>
      <w:r w:rsidR="00A31554">
        <w:rPr>
          <w:rFonts w:ascii="Times New Roman" w:hAnsi="Times New Roman" w:cs="Times New Roman"/>
        </w:rPr>
        <w:t xml:space="preserve">heath economic studies 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4372"/>
        <w:gridCol w:w="938"/>
        <w:gridCol w:w="1094"/>
        <w:gridCol w:w="1094"/>
        <w:gridCol w:w="1565"/>
        <w:gridCol w:w="1847"/>
        <w:gridCol w:w="1701"/>
        <w:gridCol w:w="22"/>
        <w:gridCol w:w="1963"/>
      </w:tblGrid>
      <w:tr w:rsidR="0092014E" w:rsidRPr="002D299F" w14:paraId="04BE6332" w14:textId="574B4AC4" w:rsidTr="000B5375">
        <w:trPr>
          <w:trHeight w:val="473"/>
        </w:trPr>
        <w:tc>
          <w:tcPr>
            <w:tcW w:w="4372" w:type="dxa"/>
          </w:tcPr>
          <w:p w14:paraId="2ABA7E2F" w14:textId="26A79088" w:rsidR="0092014E" w:rsidRPr="002D299F" w:rsidRDefault="005114AA" w:rsidP="00A80EFB">
            <w:pPr>
              <w:spacing w:before="120" w:after="120" w:line="276" w:lineRule="auto"/>
              <w:jc w:val="both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lastRenderedPageBreak/>
              <w:t>Tools</w:t>
            </w:r>
          </w:p>
        </w:tc>
        <w:tc>
          <w:tcPr>
            <w:tcW w:w="938" w:type="dxa"/>
          </w:tcPr>
          <w:p w14:paraId="4F87A85D" w14:textId="77777777" w:rsidR="0092014E" w:rsidRPr="002D299F" w:rsidRDefault="0092014E" w:rsidP="00A80EFB">
            <w:pPr>
              <w:spacing w:before="120" w:after="12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94" w:type="dxa"/>
          </w:tcPr>
          <w:p w14:paraId="2252E914" w14:textId="77777777" w:rsidR="0092014E" w:rsidRPr="002D299F" w:rsidRDefault="0092014E" w:rsidP="00A80EFB">
            <w:pPr>
              <w:spacing w:before="120" w:after="12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094" w:type="dxa"/>
          </w:tcPr>
          <w:p w14:paraId="61C47051" w14:textId="77777777" w:rsidR="0092014E" w:rsidRPr="002D299F" w:rsidRDefault="0092014E" w:rsidP="00A80EFB">
            <w:pPr>
              <w:spacing w:before="120" w:after="12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65" w:type="dxa"/>
          </w:tcPr>
          <w:p w14:paraId="4815BB47" w14:textId="77777777" w:rsidR="0092014E" w:rsidRPr="002D299F" w:rsidRDefault="0092014E" w:rsidP="00A80EFB">
            <w:pPr>
              <w:spacing w:before="120" w:after="12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847" w:type="dxa"/>
          </w:tcPr>
          <w:p w14:paraId="4A26CE49" w14:textId="74006E33" w:rsidR="0092014E" w:rsidRPr="002D299F" w:rsidRDefault="0092014E" w:rsidP="00B527BE">
            <w:pPr>
              <w:spacing w:before="120" w:after="120" w:line="276" w:lineRule="auto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Klepser et al 2012</w:t>
            </w:r>
          </w:p>
        </w:tc>
        <w:tc>
          <w:tcPr>
            <w:tcW w:w="1701" w:type="dxa"/>
          </w:tcPr>
          <w:p w14:paraId="4F4C07F4" w14:textId="69583415" w:rsidR="0092014E" w:rsidRPr="002D299F" w:rsidRDefault="0092014E" w:rsidP="0092014E">
            <w:pPr>
              <w:spacing w:before="120" w:after="120" w:line="276" w:lineRule="auto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Lathia et al 2018</w:t>
            </w:r>
          </w:p>
        </w:tc>
        <w:tc>
          <w:tcPr>
            <w:tcW w:w="1985" w:type="dxa"/>
            <w:gridSpan w:val="2"/>
          </w:tcPr>
          <w:p w14:paraId="7E8024DB" w14:textId="6C7BFF47" w:rsidR="0092014E" w:rsidRPr="002D299F" w:rsidRDefault="0022320F" w:rsidP="0092014E">
            <w:pPr>
              <w:spacing w:before="120" w:after="120" w:line="276" w:lineRule="auto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Edokpayi</w:t>
            </w:r>
            <w:proofErr w:type="spellEnd"/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 xml:space="preserve"> et al 2025</w:t>
            </w:r>
          </w:p>
        </w:tc>
      </w:tr>
      <w:tr w:rsidR="0092014E" w:rsidRPr="002D299F" w14:paraId="4EA2B09B" w14:textId="213305FB" w:rsidTr="000B5375">
        <w:trPr>
          <w:trHeight w:val="338"/>
        </w:trPr>
        <w:tc>
          <w:tcPr>
            <w:tcW w:w="4372" w:type="dxa"/>
            <w:vAlign w:val="center"/>
          </w:tcPr>
          <w:p w14:paraId="16F024D2" w14:textId="77777777" w:rsidR="0092014E" w:rsidRPr="002D299F" w:rsidRDefault="0092014E" w:rsidP="00A80EFB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Is there a well-defined question?</w:t>
            </w:r>
          </w:p>
        </w:tc>
        <w:tc>
          <w:tcPr>
            <w:tcW w:w="938" w:type="dxa"/>
            <w:vAlign w:val="center"/>
          </w:tcPr>
          <w:p w14:paraId="15C153D9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34BA7137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6F962C76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565" w:type="dxa"/>
            <w:vAlign w:val="center"/>
          </w:tcPr>
          <w:p w14:paraId="6F3490C4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847" w:type="dxa"/>
            <w:vAlign w:val="center"/>
          </w:tcPr>
          <w:p w14:paraId="5B19C55E" w14:textId="55E69233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vAlign w:val="center"/>
          </w:tcPr>
          <w:p w14:paraId="45B44A74" w14:textId="5E7C3F06" w:rsidR="0092014E" w:rsidRPr="002D299F" w:rsidRDefault="0092014E" w:rsidP="00090F22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5" w:type="dxa"/>
            <w:gridSpan w:val="2"/>
            <w:vAlign w:val="center"/>
          </w:tcPr>
          <w:p w14:paraId="3D7930A5" w14:textId="289B5D67" w:rsidR="0092014E" w:rsidRPr="002D299F" w:rsidRDefault="009F130F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</w:tr>
      <w:tr w:rsidR="0092014E" w:rsidRPr="002D299F" w14:paraId="713B58AB" w14:textId="24DE475B" w:rsidTr="004207CC">
        <w:trPr>
          <w:trHeight w:val="806"/>
        </w:trPr>
        <w:tc>
          <w:tcPr>
            <w:tcW w:w="4372" w:type="dxa"/>
            <w:vAlign w:val="center"/>
          </w:tcPr>
          <w:p w14:paraId="525DF875" w14:textId="77777777" w:rsidR="0092014E" w:rsidRPr="002D299F" w:rsidRDefault="0092014E" w:rsidP="00A80EFB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Is there comprehensive description of alternatives?</w:t>
            </w:r>
          </w:p>
        </w:tc>
        <w:tc>
          <w:tcPr>
            <w:tcW w:w="938" w:type="dxa"/>
            <w:vAlign w:val="center"/>
          </w:tcPr>
          <w:p w14:paraId="7A118BA6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0E2755C5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161220CA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565" w:type="dxa"/>
            <w:vAlign w:val="center"/>
          </w:tcPr>
          <w:p w14:paraId="50809E07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847" w:type="dxa"/>
            <w:vAlign w:val="center"/>
          </w:tcPr>
          <w:p w14:paraId="6D4E2D57" w14:textId="5826578A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vAlign w:val="center"/>
          </w:tcPr>
          <w:p w14:paraId="55AF36E6" w14:textId="16ADDB00" w:rsidR="0092014E" w:rsidRPr="002D299F" w:rsidRDefault="0092014E" w:rsidP="00FD66B6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5" w:type="dxa"/>
            <w:gridSpan w:val="2"/>
            <w:vAlign w:val="center"/>
          </w:tcPr>
          <w:p w14:paraId="7E64279A" w14:textId="1A7A3D78" w:rsidR="0092014E" w:rsidRPr="002D299F" w:rsidRDefault="009F130F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</w:tr>
      <w:tr w:rsidR="0092014E" w:rsidRPr="002D299F" w14:paraId="1623E5E3" w14:textId="040097B1" w:rsidTr="004207CC">
        <w:trPr>
          <w:trHeight w:val="816"/>
        </w:trPr>
        <w:tc>
          <w:tcPr>
            <w:tcW w:w="4372" w:type="dxa"/>
            <w:vAlign w:val="center"/>
          </w:tcPr>
          <w:p w14:paraId="0CC58811" w14:textId="77777777" w:rsidR="0092014E" w:rsidRPr="002D299F" w:rsidRDefault="0092014E" w:rsidP="00A80EFB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Are all important and relevant costs and outcomes for each alternative identified?</w:t>
            </w:r>
          </w:p>
        </w:tc>
        <w:tc>
          <w:tcPr>
            <w:tcW w:w="938" w:type="dxa"/>
            <w:vAlign w:val="center"/>
          </w:tcPr>
          <w:p w14:paraId="1101B60A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09B16A83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764FE500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565" w:type="dxa"/>
            <w:vAlign w:val="center"/>
          </w:tcPr>
          <w:p w14:paraId="721120CA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847" w:type="dxa"/>
            <w:vAlign w:val="center"/>
          </w:tcPr>
          <w:p w14:paraId="784808A3" w14:textId="2D4CF3EA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vAlign w:val="center"/>
          </w:tcPr>
          <w:p w14:paraId="787784B3" w14:textId="13BA9D54" w:rsidR="0092014E" w:rsidRPr="002D299F" w:rsidRDefault="0092014E" w:rsidP="002607E3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985" w:type="dxa"/>
            <w:gridSpan w:val="2"/>
            <w:vAlign w:val="center"/>
          </w:tcPr>
          <w:p w14:paraId="25C80B0A" w14:textId="112065F8" w:rsidR="0092014E" w:rsidRPr="002D299F" w:rsidRDefault="009F130F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</w:tr>
      <w:tr w:rsidR="0092014E" w:rsidRPr="002D299F" w14:paraId="0A1E37D4" w14:textId="617E5DDE" w:rsidTr="004207CC">
        <w:trPr>
          <w:trHeight w:val="806"/>
        </w:trPr>
        <w:tc>
          <w:tcPr>
            <w:tcW w:w="4372" w:type="dxa"/>
            <w:vAlign w:val="center"/>
          </w:tcPr>
          <w:p w14:paraId="7A36FCB8" w14:textId="77777777" w:rsidR="0092014E" w:rsidRPr="002D299F" w:rsidRDefault="0092014E" w:rsidP="00A80EFB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Has clinical effectiveness been established?</w:t>
            </w:r>
          </w:p>
        </w:tc>
        <w:tc>
          <w:tcPr>
            <w:tcW w:w="938" w:type="dxa"/>
            <w:vAlign w:val="center"/>
          </w:tcPr>
          <w:p w14:paraId="2A8A1515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0E579263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50978594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565" w:type="dxa"/>
            <w:vAlign w:val="center"/>
          </w:tcPr>
          <w:p w14:paraId="5FEC5FA5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847" w:type="dxa"/>
            <w:vAlign w:val="center"/>
          </w:tcPr>
          <w:p w14:paraId="367C628E" w14:textId="41A2775D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01" w:type="dxa"/>
            <w:vAlign w:val="center"/>
          </w:tcPr>
          <w:p w14:paraId="79F1C929" w14:textId="1C5018CF" w:rsidR="0092014E" w:rsidRPr="002D299F" w:rsidRDefault="0092014E" w:rsidP="002607E3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5" w:type="dxa"/>
            <w:gridSpan w:val="2"/>
            <w:vAlign w:val="center"/>
          </w:tcPr>
          <w:p w14:paraId="47E3F905" w14:textId="1DFF66D4" w:rsidR="0092014E" w:rsidRPr="002D299F" w:rsidRDefault="009F130F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</w:tr>
      <w:tr w:rsidR="0092014E" w:rsidRPr="002D299F" w14:paraId="57ECC5E4" w14:textId="0E2CF092" w:rsidTr="004207CC">
        <w:trPr>
          <w:trHeight w:val="816"/>
        </w:trPr>
        <w:tc>
          <w:tcPr>
            <w:tcW w:w="4372" w:type="dxa"/>
            <w:vAlign w:val="center"/>
          </w:tcPr>
          <w:p w14:paraId="44506F4C" w14:textId="77777777" w:rsidR="0092014E" w:rsidRPr="002D299F" w:rsidRDefault="0092014E" w:rsidP="00A80EFB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Are costs and outcomes measured accurately?</w:t>
            </w:r>
          </w:p>
        </w:tc>
        <w:tc>
          <w:tcPr>
            <w:tcW w:w="938" w:type="dxa"/>
            <w:vAlign w:val="center"/>
          </w:tcPr>
          <w:p w14:paraId="5CCA81B0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5FDE16ED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662261B4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565" w:type="dxa"/>
            <w:vAlign w:val="center"/>
          </w:tcPr>
          <w:p w14:paraId="500B2DE7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847" w:type="dxa"/>
            <w:vAlign w:val="center"/>
          </w:tcPr>
          <w:p w14:paraId="3DBA63B2" w14:textId="1EB0EA18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vAlign w:val="center"/>
          </w:tcPr>
          <w:p w14:paraId="77E69ED7" w14:textId="7589DCAC" w:rsidR="0092014E" w:rsidRPr="002D299F" w:rsidRDefault="0092014E" w:rsidP="002607E3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5" w:type="dxa"/>
            <w:gridSpan w:val="2"/>
            <w:vAlign w:val="center"/>
          </w:tcPr>
          <w:p w14:paraId="6D15B693" w14:textId="09241970" w:rsidR="0092014E" w:rsidRPr="002D299F" w:rsidRDefault="002D1E6D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</w:tr>
      <w:tr w:rsidR="0092014E" w:rsidRPr="002D299F" w14:paraId="019A34CC" w14:textId="60171737" w:rsidTr="004207CC">
        <w:trPr>
          <w:trHeight w:val="806"/>
        </w:trPr>
        <w:tc>
          <w:tcPr>
            <w:tcW w:w="4372" w:type="dxa"/>
            <w:vAlign w:val="center"/>
          </w:tcPr>
          <w:p w14:paraId="3170A6E7" w14:textId="77777777" w:rsidR="0092014E" w:rsidRPr="002D299F" w:rsidRDefault="0092014E" w:rsidP="00A80EFB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Are costs and outcomes valued credibly?</w:t>
            </w:r>
          </w:p>
        </w:tc>
        <w:tc>
          <w:tcPr>
            <w:tcW w:w="938" w:type="dxa"/>
            <w:vAlign w:val="center"/>
          </w:tcPr>
          <w:p w14:paraId="49BFB50C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5A9171FD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18CECE94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565" w:type="dxa"/>
            <w:vAlign w:val="center"/>
          </w:tcPr>
          <w:p w14:paraId="50D7CB2C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847" w:type="dxa"/>
            <w:vAlign w:val="center"/>
          </w:tcPr>
          <w:p w14:paraId="4FCE4C87" w14:textId="5C8726EE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vAlign w:val="center"/>
          </w:tcPr>
          <w:p w14:paraId="31952198" w14:textId="32179875" w:rsidR="0092014E" w:rsidRPr="002D299F" w:rsidRDefault="0092014E" w:rsidP="002607E3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5" w:type="dxa"/>
            <w:gridSpan w:val="2"/>
            <w:vAlign w:val="center"/>
          </w:tcPr>
          <w:p w14:paraId="70E2718B" w14:textId="00009FA6" w:rsidR="0092014E" w:rsidRPr="002D299F" w:rsidRDefault="002D1E6D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</w:tr>
      <w:tr w:rsidR="0092014E" w:rsidRPr="002D299F" w14:paraId="09DD511C" w14:textId="72B707DB" w:rsidTr="004207CC">
        <w:trPr>
          <w:trHeight w:val="806"/>
        </w:trPr>
        <w:tc>
          <w:tcPr>
            <w:tcW w:w="4372" w:type="dxa"/>
            <w:vAlign w:val="center"/>
          </w:tcPr>
          <w:p w14:paraId="13E83979" w14:textId="77777777" w:rsidR="0092014E" w:rsidRPr="002D299F" w:rsidRDefault="0092014E" w:rsidP="00A80EFB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Are costs and outcomes adjusted for differential timing?</w:t>
            </w:r>
          </w:p>
        </w:tc>
        <w:tc>
          <w:tcPr>
            <w:tcW w:w="938" w:type="dxa"/>
            <w:vAlign w:val="center"/>
          </w:tcPr>
          <w:p w14:paraId="4EF195BF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250AADF9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25C0E2B4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565" w:type="dxa"/>
            <w:vAlign w:val="center"/>
          </w:tcPr>
          <w:p w14:paraId="73C5E489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847" w:type="dxa"/>
            <w:vAlign w:val="center"/>
          </w:tcPr>
          <w:p w14:paraId="4BF321ED" w14:textId="7AF8F1E9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01" w:type="dxa"/>
            <w:vAlign w:val="center"/>
          </w:tcPr>
          <w:p w14:paraId="754EB4E5" w14:textId="6B933AFB" w:rsidR="0092014E" w:rsidRPr="002D299F" w:rsidRDefault="0092014E" w:rsidP="002607E3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5" w:type="dxa"/>
            <w:gridSpan w:val="2"/>
            <w:vAlign w:val="center"/>
          </w:tcPr>
          <w:p w14:paraId="72B5593D" w14:textId="21203118" w:rsidR="0092014E" w:rsidRPr="002D299F" w:rsidRDefault="002D1E6D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</w:tr>
      <w:tr w:rsidR="0092014E" w:rsidRPr="002D299F" w14:paraId="0B9402FB" w14:textId="7C8BA318" w:rsidTr="004207CC">
        <w:trPr>
          <w:trHeight w:val="816"/>
        </w:trPr>
        <w:tc>
          <w:tcPr>
            <w:tcW w:w="4372" w:type="dxa"/>
            <w:vAlign w:val="center"/>
          </w:tcPr>
          <w:p w14:paraId="0A7D6409" w14:textId="77777777" w:rsidR="0092014E" w:rsidRPr="002D299F" w:rsidRDefault="0092014E" w:rsidP="00A80EFB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Is there an incremental analysis of costs and consequences?</w:t>
            </w:r>
          </w:p>
        </w:tc>
        <w:tc>
          <w:tcPr>
            <w:tcW w:w="938" w:type="dxa"/>
            <w:vAlign w:val="center"/>
          </w:tcPr>
          <w:p w14:paraId="07735DFA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6FE8F5D7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572C37E2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565" w:type="dxa"/>
            <w:vAlign w:val="center"/>
          </w:tcPr>
          <w:p w14:paraId="5668BFD4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847" w:type="dxa"/>
            <w:vAlign w:val="center"/>
          </w:tcPr>
          <w:p w14:paraId="0269D1E8" w14:textId="58A4DE07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vAlign w:val="center"/>
          </w:tcPr>
          <w:p w14:paraId="11C78465" w14:textId="696BD1DB" w:rsidR="0092014E" w:rsidRPr="002D299F" w:rsidRDefault="0092014E" w:rsidP="002607E3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5" w:type="dxa"/>
            <w:gridSpan w:val="2"/>
            <w:vAlign w:val="center"/>
          </w:tcPr>
          <w:p w14:paraId="13FCD41F" w14:textId="30C6E452" w:rsidR="0092014E" w:rsidRPr="002D299F" w:rsidRDefault="002D1E6D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</w:tr>
      <w:tr w:rsidR="0092014E" w:rsidRPr="002D299F" w14:paraId="3FC768F3" w14:textId="6B37C73B" w:rsidTr="004207CC">
        <w:trPr>
          <w:trHeight w:val="806"/>
        </w:trPr>
        <w:tc>
          <w:tcPr>
            <w:tcW w:w="4372" w:type="dxa"/>
            <w:vAlign w:val="center"/>
          </w:tcPr>
          <w:p w14:paraId="48431E4A" w14:textId="77777777" w:rsidR="0092014E" w:rsidRPr="002D299F" w:rsidRDefault="0092014E" w:rsidP="00A80EFB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Were sensitivity analyses conducted to investigate uncertainty in estimates of cost or consequences?</w:t>
            </w:r>
          </w:p>
        </w:tc>
        <w:tc>
          <w:tcPr>
            <w:tcW w:w="938" w:type="dxa"/>
            <w:vAlign w:val="center"/>
          </w:tcPr>
          <w:p w14:paraId="51EDE52F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2E7E0FEC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35358E07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565" w:type="dxa"/>
            <w:vAlign w:val="center"/>
          </w:tcPr>
          <w:p w14:paraId="62966C58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847" w:type="dxa"/>
            <w:vAlign w:val="center"/>
          </w:tcPr>
          <w:p w14:paraId="2B35EC70" w14:textId="476CB955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vAlign w:val="center"/>
          </w:tcPr>
          <w:p w14:paraId="7B69E358" w14:textId="782B0189" w:rsidR="0092014E" w:rsidRPr="002D299F" w:rsidRDefault="0092014E" w:rsidP="002607E3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5" w:type="dxa"/>
            <w:gridSpan w:val="2"/>
            <w:vAlign w:val="center"/>
          </w:tcPr>
          <w:p w14:paraId="55E31752" w14:textId="6A71CA20" w:rsidR="0092014E" w:rsidRPr="002D299F" w:rsidRDefault="002D1E6D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</w:tr>
      <w:tr w:rsidR="0092014E" w:rsidRPr="002D299F" w14:paraId="049011E8" w14:textId="1E6BB3ED" w:rsidTr="004207CC">
        <w:trPr>
          <w:trHeight w:val="816"/>
        </w:trPr>
        <w:tc>
          <w:tcPr>
            <w:tcW w:w="4372" w:type="dxa"/>
            <w:vAlign w:val="center"/>
          </w:tcPr>
          <w:p w14:paraId="60120B37" w14:textId="77777777" w:rsidR="0092014E" w:rsidRPr="002D299F" w:rsidRDefault="0092014E" w:rsidP="00A80EFB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Do study results include all issues of concern to users?</w:t>
            </w:r>
          </w:p>
        </w:tc>
        <w:tc>
          <w:tcPr>
            <w:tcW w:w="938" w:type="dxa"/>
            <w:vAlign w:val="center"/>
          </w:tcPr>
          <w:p w14:paraId="2F452E20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0C073FBE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0D2525C2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565" w:type="dxa"/>
            <w:vAlign w:val="center"/>
          </w:tcPr>
          <w:p w14:paraId="65262CC3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847" w:type="dxa"/>
            <w:vAlign w:val="center"/>
          </w:tcPr>
          <w:p w14:paraId="120C45D2" w14:textId="20735A77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01" w:type="dxa"/>
            <w:vAlign w:val="center"/>
          </w:tcPr>
          <w:p w14:paraId="34C1A7CC" w14:textId="0A63FF94" w:rsidR="0092014E" w:rsidRPr="002D299F" w:rsidRDefault="0092014E" w:rsidP="002607E3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985" w:type="dxa"/>
            <w:gridSpan w:val="2"/>
            <w:vAlign w:val="center"/>
          </w:tcPr>
          <w:p w14:paraId="24E25BCC" w14:textId="6089AC53" w:rsidR="0092014E" w:rsidRPr="002D299F" w:rsidRDefault="002D1E6D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</w:tr>
      <w:tr w:rsidR="0092014E" w:rsidRPr="002D299F" w14:paraId="1EB41DE2" w14:textId="08AAF956" w:rsidTr="004207CC">
        <w:trPr>
          <w:trHeight w:val="806"/>
        </w:trPr>
        <w:tc>
          <w:tcPr>
            <w:tcW w:w="4372" w:type="dxa"/>
            <w:vAlign w:val="center"/>
          </w:tcPr>
          <w:p w14:paraId="260B9553" w14:textId="77777777" w:rsidR="0092014E" w:rsidRPr="002D299F" w:rsidRDefault="0092014E" w:rsidP="00A80EFB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Are the results generalizable to the setting of interest in the review?</w:t>
            </w:r>
          </w:p>
        </w:tc>
        <w:tc>
          <w:tcPr>
            <w:tcW w:w="938" w:type="dxa"/>
            <w:vAlign w:val="center"/>
          </w:tcPr>
          <w:p w14:paraId="256C52CB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47B0EDB8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094" w:type="dxa"/>
            <w:vAlign w:val="center"/>
          </w:tcPr>
          <w:p w14:paraId="699C799E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565" w:type="dxa"/>
            <w:vAlign w:val="center"/>
          </w:tcPr>
          <w:p w14:paraId="32F29112" w14:textId="77777777" w:rsidR="0092014E" w:rsidRPr="002D299F" w:rsidRDefault="0092014E" w:rsidP="00A80EFB">
            <w:pPr>
              <w:spacing w:after="120" w:line="220" w:lineRule="atLeast"/>
              <w:jc w:val="center"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Times New Roman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1847" w:type="dxa"/>
            <w:vAlign w:val="center"/>
          </w:tcPr>
          <w:p w14:paraId="245CFC12" w14:textId="4A24E463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01" w:type="dxa"/>
            <w:vAlign w:val="center"/>
          </w:tcPr>
          <w:p w14:paraId="0017C231" w14:textId="6238A152" w:rsidR="0092014E" w:rsidRPr="002D299F" w:rsidRDefault="0092014E" w:rsidP="002607E3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5" w:type="dxa"/>
            <w:gridSpan w:val="2"/>
            <w:vAlign w:val="center"/>
          </w:tcPr>
          <w:p w14:paraId="222C1443" w14:textId="796BE602" w:rsidR="0092014E" w:rsidRPr="002D299F" w:rsidRDefault="002D1E6D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No</w:t>
            </w:r>
          </w:p>
        </w:tc>
      </w:tr>
      <w:tr w:rsidR="0092014E" w:rsidRPr="002D299F" w14:paraId="003468D2" w14:textId="46BE4A48" w:rsidTr="004207CC">
        <w:trPr>
          <w:trHeight w:val="272"/>
        </w:trPr>
        <w:tc>
          <w:tcPr>
            <w:tcW w:w="4372" w:type="dxa"/>
            <w:vAlign w:val="center"/>
          </w:tcPr>
          <w:p w14:paraId="1DF92D96" w14:textId="77777777" w:rsidR="0092014E" w:rsidRPr="002D299F" w:rsidRDefault="0092014E" w:rsidP="00C4757A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691" w:type="dxa"/>
            <w:gridSpan w:val="4"/>
            <w:vAlign w:val="center"/>
          </w:tcPr>
          <w:p w14:paraId="69E5C08B" w14:textId="72DCC8EB" w:rsidR="0092014E" w:rsidRPr="002D299F" w:rsidRDefault="0092014E" w:rsidP="002607E3">
            <w:pPr>
              <w:contextualSpacing/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proofErr w:type="gramStart"/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Yes</w:t>
            </w:r>
            <w:proofErr w:type="gramEnd"/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 xml:space="preserve"> score out of 11</w:t>
            </w:r>
          </w:p>
        </w:tc>
        <w:tc>
          <w:tcPr>
            <w:tcW w:w="1847" w:type="dxa"/>
            <w:vAlign w:val="center"/>
          </w:tcPr>
          <w:p w14:paraId="2E188976" w14:textId="4D697AAB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7/11</w:t>
            </w:r>
          </w:p>
        </w:tc>
        <w:tc>
          <w:tcPr>
            <w:tcW w:w="1723" w:type="dxa"/>
            <w:gridSpan w:val="2"/>
            <w:vAlign w:val="center"/>
          </w:tcPr>
          <w:p w14:paraId="7E5E3C18" w14:textId="5CB47299" w:rsidR="0092014E" w:rsidRPr="002D299F" w:rsidRDefault="0092014E" w:rsidP="002607E3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5/11</w:t>
            </w:r>
          </w:p>
        </w:tc>
        <w:tc>
          <w:tcPr>
            <w:tcW w:w="1963" w:type="dxa"/>
            <w:vAlign w:val="center"/>
          </w:tcPr>
          <w:p w14:paraId="0D3491D6" w14:textId="21C550DE" w:rsidR="0092014E" w:rsidRPr="002D299F" w:rsidRDefault="002D1E6D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3/11</w:t>
            </w:r>
          </w:p>
        </w:tc>
      </w:tr>
      <w:tr w:rsidR="0092014E" w:rsidRPr="002D299F" w14:paraId="708CEB9F" w14:textId="31D1382F" w:rsidTr="004207CC">
        <w:trPr>
          <w:trHeight w:val="544"/>
        </w:trPr>
        <w:tc>
          <w:tcPr>
            <w:tcW w:w="4372" w:type="dxa"/>
            <w:vAlign w:val="center"/>
          </w:tcPr>
          <w:p w14:paraId="1305DF6D" w14:textId="4E180921" w:rsidR="0092014E" w:rsidRPr="002D299F" w:rsidRDefault="0092014E" w:rsidP="00C4757A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Comment</w:t>
            </w:r>
          </w:p>
        </w:tc>
        <w:tc>
          <w:tcPr>
            <w:tcW w:w="4691" w:type="dxa"/>
            <w:gridSpan w:val="4"/>
            <w:vAlign w:val="center"/>
          </w:tcPr>
          <w:p w14:paraId="63591643" w14:textId="77777777" w:rsidR="0092014E" w:rsidRPr="002D299F" w:rsidRDefault="0092014E" w:rsidP="002607E3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847" w:type="dxa"/>
            <w:vAlign w:val="center"/>
          </w:tcPr>
          <w:p w14:paraId="6BB7F4FC" w14:textId="1622E6A1" w:rsidR="0092014E" w:rsidRPr="002D299F" w:rsidRDefault="0092014E" w:rsidP="00090F22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Moderate Quality</w:t>
            </w:r>
          </w:p>
        </w:tc>
        <w:tc>
          <w:tcPr>
            <w:tcW w:w="1723" w:type="dxa"/>
            <w:gridSpan w:val="2"/>
            <w:vAlign w:val="center"/>
          </w:tcPr>
          <w:p w14:paraId="0B3E4FED" w14:textId="4893D8E9" w:rsidR="0092014E" w:rsidRPr="002D299F" w:rsidRDefault="0092014E" w:rsidP="002607E3">
            <w:pPr>
              <w:ind w:left="426"/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Low Quality</w:t>
            </w:r>
          </w:p>
        </w:tc>
        <w:tc>
          <w:tcPr>
            <w:tcW w:w="1963" w:type="dxa"/>
            <w:vAlign w:val="center"/>
          </w:tcPr>
          <w:p w14:paraId="4265210A" w14:textId="7666E156" w:rsidR="0092014E" w:rsidRPr="002D299F" w:rsidRDefault="002D1E6D" w:rsidP="0092014E">
            <w:pPr>
              <w:contextualSpacing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2D299F">
              <w:rPr>
                <w:rFonts w:ascii="Calibri" w:hAnsi="Calibri" w:cs="Calibri"/>
                <w:sz w:val="20"/>
                <w:szCs w:val="20"/>
                <w:lang w:eastAsia="en-AU"/>
              </w:rPr>
              <w:t>Low Quality</w:t>
            </w:r>
          </w:p>
        </w:tc>
      </w:tr>
    </w:tbl>
    <w:p w14:paraId="2FC7319F" w14:textId="77777777" w:rsidR="00BC6FC2" w:rsidRDefault="00BC6FC2" w:rsidP="009313BB">
      <w:pPr>
        <w:ind w:firstLine="720"/>
        <w:rPr>
          <w:rFonts w:ascii="Times New Roman" w:hAnsi="Times New Roman" w:cs="Times New Roman"/>
        </w:rPr>
      </w:pPr>
    </w:p>
    <w:p w14:paraId="3E09CA5B" w14:textId="77777777" w:rsidR="00937B80" w:rsidRDefault="00937B80" w:rsidP="009313BB">
      <w:pPr>
        <w:ind w:firstLine="720"/>
        <w:rPr>
          <w:rFonts w:ascii="Times New Roman" w:hAnsi="Times New Roman" w:cs="Times New Roman"/>
        </w:rPr>
      </w:pPr>
    </w:p>
    <w:p w14:paraId="0F8B5628" w14:textId="29A1BBA3" w:rsidR="007F2412" w:rsidRPr="00281743" w:rsidRDefault="007F2412" w:rsidP="007F241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</w:t>
      </w:r>
      <w:r w:rsidRPr="00281743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281743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o</w:t>
      </w:r>
      <w:r w:rsidRPr="00281743">
        <w:rPr>
          <w:rFonts w:ascii="Times New Roman" w:hAnsi="Times New Roman" w:cs="Times New Roman"/>
          <w:b/>
          <w:bCs/>
        </w:rPr>
        <w:t>CT</w:t>
      </w:r>
      <w:proofErr w:type="spellEnd"/>
      <w:r w:rsidRPr="0028174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mplementation barriers and </w:t>
      </w:r>
      <w:r w:rsidR="002A0D49">
        <w:rPr>
          <w:rFonts w:ascii="Times New Roman" w:hAnsi="Times New Roman" w:cs="Times New Roman"/>
          <w:b/>
          <w:bCs/>
        </w:rPr>
        <w:t xml:space="preserve">facilitators </w:t>
      </w:r>
      <w:r w:rsidRPr="00281743">
        <w:rPr>
          <w:rFonts w:ascii="Times New Roman" w:hAnsi="Times New Roman" w:cs="Times New Roman"/>
          <w:b/>
          <w:bCs/>
        </w:rPr>
        <w:t xml:space="preserve">in pharmacy </w:t>
      </w:r>
      <w:r>
        <w:rPr>
          <w:rFonts w:ascii="Times New Roman" w:hAnsi="Times New Roman" w:cs="Times New Roman"/>
          <w:b/>
          <w:bCs/>
        </w:rPr>
        <w:t xml:space="preserve">from the perspective of pharmacists and patients 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417"/>
        <w:gridCol w:w="1560"/>
        <w:gridCol w:w="992"/>
        <w:gridCol w:w="2551"/>
        <w:gridCol w:w="4536"/>
      </w:tblGrid>
      <w:tr w:rsidR="00DE649D" w:rsidRPr="00281743" w14:paraId="0265C604" w14:textId="77777777" w:rsidTr="003216C1">
        <w:tc>
          <w:tcPr>
            <w:tcW w:w="1555" w:type="dxa"/>
          </w:tcPr>
          <w:p w14:paraId="6F75091B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22" w:line="302" w:lineRule="auto"/>
              <w:ind w:left="225" w:right="-5"/>
              <w:rPr>
                <w:rFonts w:ascii="Times New Roman" w:eastAsia="Georgia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  <w:t>Author, Year,</w:t>
            </w:r>
            <w:r w:rsidRPr="009116AD">
              <w:rPr>
                <w:rFonts w:ascii="Times New Roman" w:eastAsia="Georgia" w:hAnsi="Times New Roman" w:cs="Times New Roman"/>
                <w:b/>
                <w:bCs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  <w:t>Country</w:t>
            </w:r>
          </w:p>
          <w:p w14:paraId="77EB4312" w14:textId="77777777" w:rsidR="00DE649D" w:rsidRPr="009116AD" w:rsidRDefault="00DE649D" w:rsidP="00235A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77909E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22" w:line="302" w:lineRule="auto"/>
              <w:ind w:left="225" w:right="-5"/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Aim </w:t>
            </w:r>
          </w:p>
        </w:tc>
        <w:tc>
          <w:tcPr>
            <w:tcW w:w="1417" w:type="dxa"/>
          </w:tcPr>
          <w:p w14:paraId="197D4F84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22" w:line="302" w:lineRule="auto"/>
              <w:ind w:left="225" w:right="-5"/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Sources of data </w:t>
            </w:r>
          </w:p>
        </w:tc>
        <w:tc>
          <w:tcPr>
            <w:tcW w:w="1560" w:type="dxa"/>
          </w:tcPr>
          <w:p w14:paraId="77602CB4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22" w:line="302" w:lineRule="auto"/>
              <w:ind w:left="225" w:right="-5"/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  <w:t>Participants (Age, Gender)</w:t>
            </w:r>
          </w:p>
        </w:tc>
        <w:tc>
          <w:tcPr>
            <w:tcW w:w="992" w:type="dxa"/>
          </w:tcPr>
          <w:p w14:paraId="3F9FE69C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22" w:line="302" w:lineRule="auto"/>
              <w:ind w:left="225" w:right="-5"/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116AD"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  <w:t>PoCT</w:t>
            </w:r>
            <w:proofErr w:type="spellEnd"/>
            <w:r w:rsidRPr="009116AD"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Type</w:t>
            </w:r>
          </w:p>
        </w:tc>
        <w:tc>
          <w:tcPr>
            <w:tcW w:w="2551" w:type="dxa"/>
          </w:tcPr>
          <w:p w14:paraId="7025BEF4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22" w:line="302" w:lineRule="auto"/>
              <w:ind w:left="225" w:right="-5"/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  <w:t>Barriers</w:t>
            </w:r>
          </w:p>
        </w:tc>
        <w:tc>
          <w:tcPr>
            <w:tcW w:w="4536" w:type="dxa"/>
          </w:tcPr>
          <w:p w14:paraId="731B890E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22" w:line="302" w:lineRule="auto"/>
              <w:ind w:left="225" w:right="-5"/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b/>
                <w:bCs/>
                <w:w w:val="105"/>
                <w:kern w:val="0"/>
                <w:sz w:val="20"/>
                <w:szCs w:val="20"/>
                <w:lang w:val="en-US"/>
                <w14:ligatures w14:val="none"/>
              </w:rPr>
              <w:t>Facilitators</w:t>
            </w:r>
          </w:p>
        </w:tc>
      </w:tr>
      <w:tr w:rsidR="00DE649D" w:rsidRPr="00281743" w14:paraId="4AB3F7A0" w14:textId="77777777" w:rsidTr="003216C1">
        <w:tc>
          <w:tcPr>
            <w:tcW w:w="1555" w:type="dxa"/>
          </w:tcPr>
          <w:p w14:paraId="27079247" w14:textId="0F3EBB87" w:rsidR="00DE649D" w:rsidRPr="00FA6CC3" w:rsidRDefault="00DE649D" w:rsidP="00FA6CC3">
            <w:pPr>
              <w:widowControl w:val="0"/>
              <w:autoSpaceDE w:val="0"/>
              <w:autoSpaceDN w:val="0"/>
              <w:spacing w:line="244" w:lineRule="auto"/>
              <w:ind w:right="-11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zarniak et al 2022</w:t>
            </w:r>
            <w:r w:rsidR="00FA6CC3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[40]</w:t>
            </w:r>
          </w:p>
          <w:p w14:paraId="6883623E" w14:textId="77777777" w:rsidR="00DE649D" w:rsidRDefault="00DE649D" w:rsidP="00FA6CC3">
            <w:pPr>
              <w:widowControl w:val="0"/>
              <w:autoSpaceDE w:val="0"/>
              <w:autoSpaceDN w:val="0"/>
              <w:spacing w:line="244" w:lineRule="auto"/>
              <w:ind w:left="344" w:right="-11" w:hanging="12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35CC40F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244" w:lineRule="auto"/>
              <w:ind w:right="-11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ustralia</w:t>
            </w:r>
          </w:p>
          <w:p w14:paraId="68DA3DA0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159" w:lineRule="exact"/>
              <w:ind w:left="18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 w:type="column"/>
            </w:r>
          </w:p>
          <w:p w14:paraId="177B1C96" w14:textId="2B4D4A34" w:rsidR="00DE649D" w:rsidRPr="009116AD" w:rsidRDefault="00DE649D" w:rsidP="00FA6CC3">
            <w:pPr>
              <w:widowControl w:val="0"/>
              <w:tabs>
                <w:tab w:val="left" w:pos="1117"/>
              </w:tabs>
              <w:autoSpaceDE w:val="0"/>
              <w:autoSpaceDN w:val="0"/>
              <w:spacing w:line="300" w:lineRule="auto"/>
              <w:ind w:left="1117" w:right="85" w:hanging="893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046AD3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300" w:lineRule="auto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 w:type="column"/>
            </w:r>
          </w:p>
          <w:p w14:paraId="698313AA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133" w:lineRule="exact"/>
              <w:ind w:left="186"/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 w:type="column"/>
            </w:r>
          </w:p>
        </w:tc>
        <w:tc>
          <w:tcPr>
            <w:tcW w:w="2126" w:type="dxa"/>
          </w:tcPr>
          <w:p w14:paraId="649659FD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Exploring pharmacists’ experiences </w:t>
            </w:r>
          </w:p>
          <w:p w14:paraId="77073B1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barriers and facilitators regarding the implementation and sustainability of POC CRP testing in RTI management in Western Australia </w:t>
            </w:r>
          </w:p>
          <w:p w14:paraId="6B71D43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8E62D8D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</w:tcPr>
          <w:p w14:paraId="016E344C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7" w:right="3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mi- Structured Interviews</w:t>
            </w:r>
          </w:p>
          <w:p w14:paraId="7BD8F251" w14:textId="77777777" w:rsidR="00DE649D" w:rsidRPr="009116AD" w:rsidRDefault="00DE649D" w:rsidP="00235A18">
            <w:pP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60" w:type="dxa"/>
          </w:tcPr>
          <w:p w14:paraId="4CD4FBCC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1CC958E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10 Pharmacists </w:t>
            </w:r>
          </w:p>
          <w:p w14:paraId="4092374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45ED48A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ean age: 36 yrs and female (80%)</w:t>
            </w:r>
          </w:p>
          <w:p w14:paraId="050C8BC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D5A0184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0F90AB5" w14:textId="77777777" w:rsidR="00DE649D" w:rsidRPr="009116AD" w:rsidRDefault="00DE649D" w:rsidP="00235A18">
            <w:pPr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3D1C8EDB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RP</w:t>
            </w:r>
          </w:p>
        </w:tc>
        <w:tc>
          <w:tcPr>
            <w:tcW w:w="2551" w:type="dxa"/>
          </w:tcPr>
          <w:p w14:paraId="173A2902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Challenging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teractions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with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general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ractitioners.</w:t>
            </w:r>
          </w:p>
          <w:p w14:paraId="2D440247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Competing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demands.</w:t>
            </w:r>
          </w:p>
          <w:p w14:paraId="25181B6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1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Difficulty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llow-ups.</w:t>
            </w:r>
          </w:p>
          <w:p w14:paraId="28DF6448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Early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tage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disease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ay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not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e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eflected</w:t>
            </w:r>
            <w:r w:rsidRPr="009116AD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RP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sting.</w:t>
            </w:r>
          </w:p>
          <w:p w14:paraId="1D16E44B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135" w:lineRule="exact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Heavy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documentation.</w:t>
            </w:r>
          </w:p>
          <w:p w14:paraId="1240C55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225" w:right="-1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spacing w:val="-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-Inadequate remuneration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 justify multiple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t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ne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ime.</w:t>
            </w:r>
          </w:p>
          <w:p w14:paraId="59DEBDD8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163" w:lineRule="exact"/>
              <w:ind w:left="225"/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Perspectives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5125E64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163" w:lineRule="exact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  <w:r w:rsidRPr="009116AD">
              <w:rPr>
                <w:rFonts w:ascii="Times New Roman" w:eastAsia="Georgia" w:hAnsi="Times New Roman" w:cs="Times New Roman"/>
                <w:spacing w:val="-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ulk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illing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rom general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ractitioners.</w:t>
            </w:r>
          </w:p>
          <w:p w14:paraId="35FF1CD6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70213B0" w14:textId="77777777" w:rsidR="00DE649D" w:rsidRPr="000719CA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9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Accessibility</w:t>
            </w:r>
            <w:r w:rsidRPr="000719C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0719C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redibility</w:t>
            </w:r>
            <w:r w:rsidRPr="000719C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0719C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.</w:t>
            </w:r>
          </w:p>
          <w:p w14:paraId="45BA078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6" w:line="300" w:lineRule="auto"/>
              <w:ind w:left="186" w:right="208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Enhanced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elationships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with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general</w:t>
            </w:r>
            <w:r w:rsidRPr="009116AD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ractitioners.</w:t>
            </w:r>
          </w:p>
          <w:p w14:paraId="0CBF8F8D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9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Improved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rofessional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mage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trengthened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xisting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r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stablished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new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-patient</w:t>
            </w:r>
            <w:r w:rsidRPr="009116AD">
              <w:rPr>
                <w:rFonts w:ascii="Times New Roman" w:eastAsia="Georgia" w:hAnsi="Times New Roman" w:cs="Times New Roman"/>
                <w:spacing w:val="4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elationships.</w:t>
            </w:r>
          </w:p>
          <w:p w14:paraId="2BF2CEF8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208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Marketing</w:t>
            </w:r>
            <w:r w:rsidRPr="009116AD">
              <w:rPr>
                <w:rFonts w:ascii="Times New Roman" w:eastAsia="Georgia" w:hAnsi="Times New Roman" w:cs="Times New Roman"/>
                <w:spacing w:val="4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4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romotion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ncourage</w:t>
            </w:r>
            <w:r w:rsidRPr="009116AD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ptake.</w:t>
            </w:r>
          </w:p>
          <w:p w14:paraId="1CFAC328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208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Practice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4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xperience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romote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nfidence.</w:t>
            </w:r>
          </w:p>
          <w:p w14:paraId="5B1D9ECF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135" w:lineRule="exact"/>
              <w:ind w:left="18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Supportive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am.</w:t>
            </w:r>
          </w:p>
          <w:p w14:paraId="1A625DC4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49D" w:rsidRPr="00281743" w14:paraId="22766812" w14:textId="77777777" w:rsidTr="003216C1">
        <w:tc>
          <w:tcPr>
            <w:tcW w:w="1555" w:type="dxa"/>
          </w:tcPr>
          <w:p w14:paraId="3FA5C7B5" w14:textId="1A59D160" w:rsidR="00DE649D" w:rsidRDefault="00914504" w:rsidP="00FA6CC3">
            <w:pPr>
              <w:widowControl w:val="0"/>
              <w:autoSpaceDE w:val="0"/>
              <w:autoSpaceDN w:val="0"/>
              <w:spacing w:before="9" w:line="300" w:lineRule="auto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Chalmers </w:t>
            </w:r>
            <w:r w:rsidR="00085977"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t al</w:t>
            </w:r>
            <w:r w:rsidR="00DE649D"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   2022</w:t>
            </w:r>
            <w:r w:rsidR="00FA6CC3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DE649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[41]</w:t>
            </w:r>
          </w:p>
          <w:p w14:paraId="55EB51C7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before="9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FAD3621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before="4" w:line="300" w:lineRule="auto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ustralia</w:t>
            </w:r>
          </w:p>
          <w:p w14:paraId="73026CF9" w14:textId="77777777" w:rsidR="00DE649D" w:rsidRPr="009116AD" w:rsidRDefault="00DE649D" w:rsidP="00FA6CC3">
            <w:pPr>
              <w:spacing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3F1B7642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Mapping the implementation methodology for the pilot study of point-of-care C-reactive protein (CRP) testing to support pharmacists’ management of respiratory tract infections in Western Australian pharmacies </w:t>
            </w:r>
          </w:p>
          <w:p w14:paraId="1B9487BD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</w:tcPr>
          <w:p w14:paraId="2C281542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3" w:line="300" w:lineRule="auto"/>
              <w:ind w:left="186" w:righ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Georgia" w:hAnsi="Times New Roman" w:cs="Times New Roman"/>
                <w:spacing w:val="-2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Mi</w:t>
            </w:r>
            <w:r w:rsidRPr="009116AD">
              <w:rPr>
                <w:rFonts w:ascii="Times New Roman" w:eastAsia="Georgia" w:hAnsi="Times New Roman" w:cs="Times New Roman"/>
                <w:smallCaps/>
                <w:spacing w:val="-2"/>
                <w:w w:val="105"/>
                <w:kern w:val="0"/>
                <w:sz w:val="20"/>
                <w:szCs w:val="20"/>
                <w:lang w:val="en-US"/>
                <w14:ligatures w14:val="none"/>
              </w:rPr>
              <w:t>x</w:t>
            </w:r>
            <w:r w:rsidRPr="009116AD">
              <w:rPr>
                <w:rFonts w:ascii="Times New Roman" w:eastAsia="Georgia" w:hAnsi="Times New Roman" w:cs="Times New Roman"/>
                <w:spacing w:val="-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ed- </w:t>
            </w:r>
            <w:r w:rsidRPr="009116AD">
              <w:rPr>
                <w:rFonts w:ascii="Times New Roman" w:eastAsia="Georgia" w:hAnsi="Times New Roman" w:cs="Times New Roman"/>
                <w:spacing w:val="-1"/>
                <w:w w:val="105"/>
                <w:kern w:val="0"/>
                <w:sz w:val="20"/>
                <w:szCs w:val="20"/>
                <w:lang w:val="en-US"/>
                <w14:ligatures w14:val="none"/>
              </w:rPr>
              <w:t>Methods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560" w:type="dxa"/>
          </w:tcPr>
          <w:p w14:paraId="18C4564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3"/>
              <w:ind w:left="221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 and</w:t>
            </w:r>
          </w:p>
          <w:p w14:paraId="3F2E985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/>
              <w:ind w:left="221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pharmacy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ssistants</w:t>
            </w:r>
          </w:p>
          <w:p w14:paraId="7997246F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4"/>
              <w:ind w:left="221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/Interns </w:t>
            </w:r>
          </w:p>
          <w:p w14:paraId="365DA69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 w:line="300" w:lineRule="auto"/>
              <w:ind w:right="-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1CBE669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 w:line="300" w:lineRule="auto"/>
              <w:ind w:right="-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: 33.5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yrs.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80%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</w:t>
            </w:r>
          </w:p>
          <w:p w14:paraId="46532CE6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 w:line="300" w:lineRule="auto"/>
              <w:ind w:right="-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FEE5CD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 w:line="300" w:lineRule="auto"/>
              <w:ind w:right="-4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ssistants/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terns: 24 yrs. 100%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</w:p>
          <w:p w14:paraId="766C12B8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1717A7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2551" w:type="dxa"/>
          </w:tcPr>
          <w:p w14:paraId="05AFF474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36" w:type="dxa"/>
          </w:tcPr>
          <w:p w14:paraId="4A41C78D" w14:textId="77777777" w:rsidR="00DE649D" w:rsidRPr="009116AD" w:rsidRDefault="00DE649D" w:rsidP="00235A18">
            <w:pPr>
              <w:widowControl w:val="0"/>
              <w:numPr>
                <w:ilvl w:val="0"/>
                <w:numId w:val="5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60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upport from the national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ternational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y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rganization for advanced community pharmacy services</w:t>
            </w:r>
          </w:p>
          <w:p w14:paraId="58915C04" w14:textId="77777777" w:rsidR="00DE649D" w:rsidRPr="009116AD" w:rsidRDefault="00DE649D" w:rsidP="00235A18">
            <w:pPr>
              <w:widowControl w:val="0"/>
              <w:numPr>
                <w:ilvl w:val="0"/>
                <w:numId w:val="5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60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Legislative action and policy support for services involving skin penetration (finger prick blood testing).</w:t>
            </w:r>
          </w:p>
          <w:p w14:paraId="5B83DF97" w14:textId="77777777" w:rsidR="00DE649D" w:rsidRPr="009116AD" w:rsidRDefault="00DE649D" w:rsidP="00235A18">
            <w:pPr>
              <w:widowControl w:val="0"/>
              <w:numPr>
                <w:ilvl w:val="0"/>
                <w:numId w:val="5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60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Consumer acceptance POCT service </w:t>
            </w:r>
          </w:p>
          <w:p w14:paraId="6D259166" w14:textId="77777777" w:rsidR="00DE649D" w:rsidRPr="009116AD" w:rsidRDefault="00DE649D" w:rsidP="00235A18">
            <w:pPr>
              <w:widowControl w:val="0"/>
              <w:numPr>
                <w:ilvl w:val="0"/>
                <w:numId w:val="5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60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n-site training and related documentation</w:t>
            </w:r>
          </w:p>
          <w:p w14:paraId="5547E552" w14:textId="77777777" w:rsidR="00DE649D" w:rsidRPr="009116AD" w:rsidRDefault="00DE649D" w:rsidP="00235A18">
            <w:pPr>
              <w:widowControl w:val="0"/>
              <w:numPr>
                <w:ilvl w:val="0"/>
                <w:numId w:val="5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60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ser-friendly documentation</w:t>
            </w:r>
          </w:p>
          <w:p w14:paraId="423570F3" w14:textId="77777777" w:rsidR="00DE649D" w:rsidRPr="00DC66B6" w:rsidRDefault="00DE649D" w:rsidP="00235A18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24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DC66B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To integrate the service into existing workflows for RTI presentations, </w:t>
            </w:r>
          </w:p>
          <w:p w14:paraId="173B0547" w14:textId="77777777" w:rsidR="00DE649D" w:rsidRPr="00B6780A" w:rsidRDefault="00DE649D" w:rsidP="00235A18">
            <w:pPr>
              <w:widowControl w:val="0"/>
              <w:numPr>
                <w:ilvl w:val="0"/>
                <w:numId w:val="5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48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Patient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lyer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aise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wareness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</w:t>
            </w:r>
          </w:p>
          <w:p w14:paraId="4E4636F4" w14:textId="77777777" w:rsidR="00DE649D" w:rsidRPr="00B6780A" w:rsidRDefault="00DE649D" w:rsidP="00235A18">
            <w:pPr>
              <w:widowControl w:val="0"/>
              <w:numPr>
                <w:ilvl w:val="0"/>
                <w:numId w:val="5"/>
              </w:numPr>
              <w:tabs>
                <w:tab w:val="left" w:pos="303"/>
              </w:tabs>
              <w:autoSpaceDE w:val="0"/>
              <w:autoSpaceDN w:val="0"/>
              <w:spacing w:line="300" w:lineRule="auto"/>
              <w:ind w:right="226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emuneration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ver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sts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rovision</w:t>
            </w:r>
          </w:p>
          <w:p w14:paraId="76B71763" w14:textId="77777777" w:rsidR="00DE649D" w:rsidRPr="00B6780A" w:rsidRDefault="00DE649D" w:rsidP="00235A18">
            <w:pPr>
              <w:widowControl w:val="0"/>
              <w:numPr>
                <w:ilvl w:val="0"/>
                <w:numId w:val="5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60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se of a reliable, user-friendly POC CRP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testing device </w:t>
            </w:r>
          </w:p>
          <w:p w14:paraId="69092E9E" w14:textId="77777777" w:rsidR="00DE649D" w:rsidRPr="00B6780A" w:rsidRDefault="00DE649D" w:rsidP="00235A18">
            <w:pPr>
              <w:widowControl w:val="0"/>
              <w:tabs>
                <w:tab w:val="left" w:pos="305"/>
              </w:tabs>
              <w:autoSpaceDE w:val="0"/>
              <w:autoSpaceDN w:val="0"/>
              <w:spacing w:line="135" w:lineRule="exact"/>
              <w:ind w:left="225" w:right="347"/>
              <w:jc w:val="both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04E54C4" w14:textId="77777777" w:rsidR="00DE649D" w:rsidRPr="00DA5CCC" w:rsidRDefault="00DE649D" w:rsidP="00235A18">
            <w:pPr>
              <w:widowControl w:val="0"/>
              <w:numPr>
                <w:ilvl w:val="0"/>
                <w:numId w:val="5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60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raining to improve knowledge, confidence,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petence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erform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RP</w:t>
            </w:r>
            <w:r w:rsidRPr="00B6780A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sting.</w:t>
            </w:r>
          </w:p>
          <w:p w14:paraId="7816B638" w14:textId="77777777" w:rsidR="00DE649D" w:rsidRPr="00DC66B6" w:rsidRDefault="00DE649D" w:rsidP="00235A18">
            <w:pPr>
              <w:widowControl w:val="0"/>
              <w:numPr>
                <w:ilvl w:val="0"/>
                <w:numId w:val="5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60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DC66B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Appropriate remuneration for service provision. </w:t>
            </w:r>
          </w:p>
          <w:p w14:paraId="1A598C70" w14:textId="77777777" w:rsidR="00DE649D" w:rsidRPr="00DC66B6" w:rsidRDefault="00DE649D" w:rsidP="00235A18">
            <w:pPr>
              <w:widowControl w:val="0"/>
              <w:numPr>
                <w:ilvl w:val="0"/>
                <w:numId w:val="5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60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DC66B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 believe it is feasible to provide CRP testing.</w:t>
            </w:r>
          </w:p>
          <w:p w14:paraId="786D7588" w14:textId="77777777" w:rsidR="00DE649D" w:rsidRPr="00DC66B6" w:rsidRDefault="00DE649D" w:rsidP="00235A18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3007"/>
              </w:tabs>
              <w:autoSpaceDE w:val="0"/>
              <w:autoSpaceDN w:val="0"/>
              <w:spacing w:line="300" w:lineRule="auto"/>
              <w:ind w:right="42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DC66B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RP testing will enhance collaboration with GPs.</w:t>
            </w:r>
          </w:p>
          <w:p w14:paraId="1A42E23D" w14:textId="77777777" w:rsidR="00DE649D" w:rsidRPr="009116AD" w:rsidRDefault="00DE649D" w:rsidP="00235A18">
            <w:pPr>
              <w:widowControl w:val="0"/>
              <w:tabs>
                <w:tab w:val="left" w:pos="3002"/>
              </w:tabs>
              <w:autoSpaceDE w:val="0"/>
              <w:autoSpaceDN w:val="0"/>
              <w:spacing w:line="135" w:lineRule="exact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2EDED25" w14:textId="77777777" w:rsidR="00DE649D" w:rsidRPr="00DC66B6" w:rsidRDefault="00DE649D" w:rsidP="00235A18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3007"/>
              </w:tabs>
              <w:autoSpaceDE w:val="0"/>
              <w:autoSpaceDN w:val="0"/>
              <w:spacing w:line="300" w:lineRule="auto"/>
              <w:ind w:right="42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DC66B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tegrating efficiently with work practices.</w:t>
            </w:r>
          </w:p>
          <w:p w14:paraId="4CAF53A5" w14:textId="77777777" w:rsidR="00DE649D" w:rsidRPr="00DC66B6" w:rsidRDefault="00DE649D" w:rsidP="00235A18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3007"/>
              </w:tabs>
              <w:autoSpaceDE w:val="0"/>
              <w:autoSpaceDN w:val="0"/>
              <w:spacing w:line="300" w:lineRule="auto"/>
              <w:ind w:right="42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DC66B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mproving professional satisfaction as a pharmacist.</w:t>
            </w:r>
          </w:p>
          <w:p w14:paraId="7D28CB69" w14:textId="77777777" w:rsidR="00DE649D" w:rsidRPr="00DC66B6" w:rsidRDefault="00DE649D" w:rsidP="00235A18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3007"/>
              </w:tabs>
              <w:autoSpaceDE w:val="0"/>
              <w:autoSpaceDN w:val="0"/>
              <w:spacing w:line="300" w:lineRule="auto"/>
              <w:ind w:right="42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DC66B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Appropriate remuneration for service provision. </w:t>
            </w:r>
          </w:p>
          <w:p w14:paraId="21107F9F" w14:textId="77777777" w:rsidR="00DE649D" w:rsidRPr="009116AD" w:rsidRDefault="00DE649D" w:rsidP="00235A18">
            <w:pPr>
              <w:widowControl w:val="0"/>
              <w:tabs>
                <w:tab w:val="left" w:pos="2996"/>
              </w:tabs>
              <w:autoSpaceDE w:val="0"/>
              <w:autoSpaceDN w:val="0"/>
              <w:spacing w:line="300" w:lineRule="auto"/>
              <w:ind w:right="225"/>
              <w:jc w:val="both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0FCAFA3" w14:textId="77777777" w:rsidR="00DE649D" w:rsidRPr="00DC66B6" w:rsidRDefault="00DE649D" w:rsidP="00235A18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2996"/>
              </w:tabs>
              <w:autoSpaceDE w:val="0"/>
              <w:autoSpaceDN w:val="0"/>
              <w:spacing w:line="300" w:lineRule="auto"/>
              <w:ind w:right="225"/>
              <w:jc w:val="both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DC66B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 believe that there is a public demand for testing to inform AB use, improve awareness of antibiotics, and to support triage while managing patient with RTI.</w:t>
            </w:r>
          </w:p>
          <w:p w14:paraId="48EAAE85" w14:textId="77777777" w:rsidR="00DE649D" w:rsidRPr="009116AD" w:rsidRDefault="00DE649D" w:rsidP="00235A18">
            <w:pPr>
              <w:widowControl w:val="0"/>
              <w:tabs>
                <w:tab w:val="left" w:pos="2996"/>
              </w:tabs>
              <w:autoSpaceDE w:val="0"/>
              <w:autoSpaceDN w:val="0"/>
              <w:spacing w:line="300" w:lineRule="auto"/>
              <w:ind w:right="226"/>
              <w:jc w:val="both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E3607E5" w14:textId="77777777" w:rsidR="00DE649D" w:rsidRPr="00DC66B6" w:rsidRDefault="00DE649D" w:rsidP="00235A18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2996"/>
              </w:tabs>
              <w:autoSpaceDE w:val="0"/>
              <w:autoSpaceDN w:val="0"/>
              <w:spacing w:line="300" w:lineRule="auto"/>
              <w:ind w:right="226"/>
              <w:jc w:val="both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DC66B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POCT </w:t>
            </w:r>
            <w:proofErr w:type="gramStart"/>
            <w:r w:rsidRPr="00DC66B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ssist</w:t>
            </w:r>
            <w:proofErr w:type="gramEnd"/>
            <w:r w:rsidRPr="00DC66B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in pharmacist’s clinical decision-making on patient referral to a GPs for antibiotics.</w:t>
            </w:r>
          </w:p>
          <w:p w14:paraId="29D9C564" w14:textId="77777777" w:rsidR="00DE649D" w:rsidRPr="00B6780A" w:rsidRDefault="00DE649D" w:rsidP="00235A18">
            <w:pP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E649D" w:rsidRPr="00281743" w14:paraId="4D1905BB" w14:textId="77777777" w:rsidTr="003216C1">
        <w:tc>
          <w:tcPr>
            <w:tcW w:w="1555" w:type="dxa"/>
          </w:tcPr>
          <w:p w14:paraId="40555B3D" w14:textId="77777777" w:rsidR="00FA6CC3" w:rsidRDefault="00DE649D" w:rsidP="00FA6CC3">
            <w:pPr>
              <w:widowControl w:val="0"/>
              <w:autoSpaceDE w:val="0"/>
              <w:autoSpaceDN w:val="0"/>
              <w:spacing w:before="3"/>
              <w:ind w:right="240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Sim</w:t>
            </w:r>
            <w:r w:rsidRPr="009116AD">
              <w:rPr>
                <w:rFonts w:ascii="Times New Roman" w:eastAsia="Georgia" w:hAnsi="Times New Roman" w:cs="Times New Roman"/>
                <w:spacing w:val="1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spacing w:val="1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et al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2021</w:t>
            </w: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[20]</w:t>
            </w:r>
            <w:r w:rsidR="00FA6CC3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1F622829" w14:textId="77777777" w:rsidR="00FA6CC3" w:rsidRDefault="00FA6CC3" w:rsidP="00FA6CC3">
            <w:pPr>
              <w:widowControl w:val="0"/>
              <w:autoSpaceDE w:val="0"/>
              <w:autoSpaceDN w:val="0"/>
              <w:spacing w:before="3"/>
              <w:ind w:right="240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71B99E0" w14:textId="2599FBEB" w:rsidR="00DE649D" w:rsidRPr="00FA6CC3" w:rsidRDefault="00DE649D" w:rsidP="00FA6CC3">
            <w:pPr>
              <w:widowControl w:val="0"/>
              <w:autoSpaceDE w:val="0"/>
              <w:autoSpaceDN w:val="0"/>
              <w:spacing w:before="3"/>
              <w:ind w:right="240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ustralia</w:t>
            </w:r>
          </w:p>
        </w:tc>
        <w:tc>
          <w:tcPr>
            <w:tcW w:w="2126" w:type="dxa"/>
          </w:tcPr>
          <w:p w14:paraId="38EAEE3B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" w:line="300" w:lineRule="auto"/>
              <w:ind w:left="211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valuating the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easibility of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OC</w:t>
            </w:r>
          </w:p>
          <w:p w14:paraId="27C22EB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163" w:lineRule="exact"/>
              <w:ind w:left="211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RP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sting</w:t>
            </w:r>
            <w:r w:rsidRPr="009116AD">
              <w:rPr>
                <w:rFonts w:ascii="Times New Roman" w:eastAsia="Georgia" w:hAnsi="Times New Roman" w:cs="Times New Roman"/>
                <w:spacing w:val="4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9116AD">
              <w:rPr>
                <w:rFonts w:ascii="Times New Roman" w:eastAsia="Georgia" w:hAnsi="Times New Roman" w:cs="Times New Roman"/>
                <w:spacing w:val="4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upport</w:t>
            </w:r>
            <w:r w:rsidRPr="009116AD">
              <w:rPr>
                <w:rFonts w:ascii="Times New Roman" w:eastAsia="Georgia" w:hAnsi="Times New Roman" w:cs="Times New Roman"/>
                <w:spacing w:val="4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pharmacists’</w:t>
            </w:r>
          </w:p>
          <w:p w14:paraId="5F860D4C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 w:line="300" w:lineRule="auto"/>
              <w:ind w:left="211" w:right="16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anagement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TIs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munity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es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Western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ustralia.</w:t>
            </w:r>
          </w:p>
          <w:p w14:paraId="34B9040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/>
              <w:ind w:left="2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DBB40B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/>
              <w:ind w:left="21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-Survey</w:t>
            </w:r>
          </w:p>
          <w:p w14:paraId="5F96D26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216" w:right="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811988C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131</w:t>
            </w:r>
            <w:r w:rsidRPr="009116AD">
              <w:rPr>
                <w:rFonts w:ascii="Times New Roman" w:eastAsia="Georgia" w:hAnsi="Times New Roman" w:cs="Times New Roman"/>
                <w:spacing w:val="7"/>
                <w:w w:val="11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</w:p>
          <w:p w14:paraId="16160D6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162" w:lineRule="exact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70BDF88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ean: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39.6</w:t>
            </w:r>
          </w:p>
          <w:p w14:paraId="4D8B656F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52.4%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</w:t>
            </w:r>
          </w:p>
          <w:p w14:paraId="77BF24EB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F84427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P</w:t>
            </w:r>
          </w:p>
        </w:tc>
        <w:tc>
          <w:tcPr>
            <w:tcW w:w="2551" w:type="dxa"/>
          </w:tcPr>
          <w:p w14:paraId="06A312AB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arriers to service provision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390FCF5C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7" w:line="172" w:lineRule="exact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E92E0D4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7" w:line="172" w:lineRule="exact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Refusal from patients because of patients’ lack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of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ime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and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nderstanding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</w:p>
          <w:p w14:paraId="53C7E7C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27" w:line="300" w:lineRule="auto"/>
              <w:ind w:left="225" w:right="199"/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,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3713911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27" w:line="300" w:lineRule="auto"/>
              <w:ind w:left="225" w:right="199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needling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obia</w:t>
            </w:r>
          </w:p>
          <w:p w14:paraId="04B0EF8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27" w:line="300" w:lineRule="auto"/>
              <w:ind w:left="225" w:right="199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unwillingness </w:t>
            </w:r>
          </w:p>
          <w:p w14:paraId="12E0CF6E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 w:right="-3"/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Pharmacy’s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ime</w:t>
            </w:r>
            <w:r w:rsidRPr="009116AD">
              <w:rPr>
                <w:rFonts w:ascii="Times New Roman" w:eastAsia="Georgia" w:hAnsi="Times New Roman" w:cs="Times New Roman"/>
                <w:spacing w:val="-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nstraints,</w:t>
            </w:r>
            <w:r w:rsidRPr="009116AD">
              <w:rPr>
                <w:rFonts w:ascii="Times New Roman" w:eastAsia="Georgia" w:hAnsi="Times New Roman" w:cs="Times New Roman"/>
                <w:spacing w:val="-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and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peting</w:t>
            </w:r>
            <w:r w:rsidRPr="009116AD">
              <w:rPr>
                <w:rFonts w:ascii="Times New Roman" w:eastAsia="Georgia" w:hAnsi="Times New Roman" w:cs="Times New Roman"/>
                <w:spacing w:val="-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demands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55825ED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right="-3"/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    -unavailability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tudy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   </w:t>
            </w:r>
          </w:p>
          <w:p w14:paraId="057D3A92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right="-3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   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.</w:t>
            </w:r>
          </w:p>
          <w:p w14:paraId="303CAC1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 w:right="-18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-No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munity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arketing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ampaign</w:t>
            </w:r>
          </w:p>
          <w:p w14:paraId="22A19E0F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D395A6D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" w:line="300" w:lineRule="auto"/>
              <w:ind w:left="186" w:right="162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-Changes of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</w:t>
            </w:r>
            <w:r w:rsidRPr="009116AD">
              <w:rPr>
                <w:rFonts w:ascii="Times New Roman" w:eastAsia="Georgia" w:hAnsi="Times New Roman" w:cs="Times New Roman"/>
                <w:spacing w:val="4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erceptions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bout</w:t>
            </w:r>
            <w:r w:rsidRPr="009116AD">
              <w:rPr>
                <w:rFonts w:ascii="Times New Roman" w:eastAsia="Georgia" w:hAnsi="Times New Roman" w:cs="Times New Roman"/>
                <w:spacing w:val="4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ir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need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tibiotics.</w:t>
            </w:r>
          </w:p>
          <w:p w14:paraId="0C4ECB3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63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Improving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ublic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wareness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by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educing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inappropriate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tibiotic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se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nnecessary</w:t>
            </w:r>
            <w:r w:rsidRPr="009116AD">
              <w:rPr>
                <w:rFonts w:ascii="Times New Roman" w:eastAsia="Georgia" w:hAnsi="Times New Roman" w:cs="Times New Roman"/>
                <w:spacing w:val="4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visits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 GPs or hospital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mergency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department.</w:t>
            </w:r>
          </w:p>
          <w:p w14:paraId="45D59DC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162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Public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demand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testing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munity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es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to know he needs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tibiotics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ugh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lds.</w:t>
            </w:r>
          </w:p>
          <w:p w14:paraId="2F126449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May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nhance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doctors-pharmacist collaboration.</w:t>
            </w:r>
          </w:p>
          <w:p w14:paraId="6F9E1690" w14:textId="77777777" w:rsidR="00DE649D" w:rsidRPr="009116AD" w:rsidRDefault="00DE649D" w:rsidP="00235A18">
            <w:pPr>
              <w:widowControl w:val="0"/>
              <w:numPr>
                <w:ilvl w:val="0"/>
                <w:numId w:val="3"/>
              </w:numPr>
              <w:tabs>
                <w:tab w:val="left" w:pos="266"/>
              </w:tabs>
              <w:autoSpaceDE w:val="0"/>
              <w:autoSpaceDN w:val="0"/>
              <w:ind w:left="26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RP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value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ay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einforce</w:t>
            </w:r>
          </w:p>
          <w:p w14:paraId="1ED48E8C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/>
              <w:ind w:left="18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’</w:t>
            </w:r>
            <w:r w:rsidRPr="009116AD">
              <w:rPr>
                <w:rFonts w:ascii="Times New Roman" w:eastAsia="Georgia" w:hAnsi="Times New Roman" w:cs="Times New Roman"/>
                <w:spacing w:val="-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ecommendations.</w:t>
            </w:r>
          </w:p>
          <w:p w14:paraId="5B6D4AA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/>
              <w:ind w:left="186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AD4DE0E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/>
              <w:ind w:left="18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bookmarkStart w:id="0" w:name="_Hlk181871268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 satisfaction</w:t>
            </w:r>
          </w:p>
          <w:p w14:paraId="23577137" w14:textId="77777777" w:rsidR="00DE649D" w:rsidRPr="009116AD" w:rsidRDefault="00DE649D" w:rsidP="00235A18">
            <w:pPr>
              <w:widowControl w:val="0"/>
              <w:numPr>
                <w:ilvl w:val="0"/>
                <w:numId w:val="3"/>
              </w:numPr>
              <w:tabs>
                <w:tab w:val="left" w:pos="266"/>
              </w:tabs>
              <w:autoSpaceDE w:val="0"/>
              <w:autoSpaceDN w:val="0"/>
              <w:spacing w:before="35"/>
              <w:ind w:left="26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Willingness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uptake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gain.</w:t>
            </w:r>
          </w:p>
          <w:p w14:paraId="6C9F124F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/>
              <w:ind w:left="18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quick and easy.</w:t>
            </w:r>
          </w:p>
          <w:p w14:paraId="2D8E5DE8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6" w:right="162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Very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fortable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with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</w:t>
            </w:r>
            <w:r w:rsidRPr="009116AD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erforming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st.</w:t>
            </w:r>
          </w:p>
          <w:p w14:paraId="49B554D6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162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Testing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hould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e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fered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munity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y.</w:t>
            </w:r>
          </w:p>
          <w:p w14:paraId="4C84817D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22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84.6% 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(99/133)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of 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patients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dicated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 willingness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y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sting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t Day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9116AD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llow-up, which was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higher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an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willingness to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y immediately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ost-service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(61.8%) (81/131).</w:t>
            </w:r>
          </w:p>
          <w:bookmarkEnd w:id="0"/>
          <w:p w14:paraId="126879E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6" w:line="172" w:lineRule="exact"/>
              <w:ind w:left="186" w:right="16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49D" w:rsidRPr="00281743" w14:paraId="3F969D76" w14:textId="77777777" w:rsidTr="003216C1">
        <w:tc>
          <w:tcPr>
            <w:tcW w:w="1555" w:type="dxa"/>
          </w:tcPr>
          <w:p w14:paraId="53FDB1F8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before="42"/>
              <w:ind w:right="200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bookmarkStart w:id="1" w:name="_Hlk181872682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Kirby et al</w:t>
            </w:r>
          </w:p>
          <w:p w14:paraId="39A72496" w14:textId="7DF86708" w:rsidR="00DE649D" w:rsidRDefault="00DE649D" w:rsidP="00FA6CC3">
            <w:pPr>
              <w:widowControl w:val="0"/>
              <w:autoSpaceDE w:val="0"/>
              <w:autoSpaceDN w:val="0"/>
              <w:spacing w:before="35"/>
              <w:ind w:right="102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20</w:t>
            </w:r>
            <w:r w:rsidR="00D6513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bookmarkEnd w:id="1"/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[29]</w:t>
            </w:r>
          </w:p>
          <w:p w14:paraId="5C3362B6" w14:textId="77777777" w:rsidR="00DE649D" w:rsidRDefault="00DE649D" w:rsidP="00FA6CC3">
            <w:pPr>
              <w:widowControl w:val="0"/>
              <w:autoSpaceDE w:val="0"/>
              <w:autoSpaceDN w:val="0"/>
              <w:spacing w:before="2"/>
              <w:ind w:left="34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A5EC040" w14:textId="77777777" w:rsidR="00DE649D" w:rsidRDefault="00DE649D" w:rsidP="00FA6CC3">
            <w:pPr>
              <w:widowControl w:val="0"/>
              <w:autoSpaceDE w:val="0"/>
              <w:autoSpaceDN w:val="0"/>
              <w:spacing w:before="2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SA</w:t>
            </w:r>
          </w:p>
          <w:p w14:paraId="600232D0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before="2"/>
              <w:ind w:left="344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F642E0D" w14:textId="77777777" w:rsidR="00DE649D" w:rsidRPr="009116AD" w:rsidRDefault="00DE649D" w:rsidP="00FA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47966B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mplementing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fluenza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treptococcus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OCT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xpand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oth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ccess</w:t>
            </w:r>
            <w:r w:rsidRPr="009116AD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-provided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s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linical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ferings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y.</w:t>
            </w:r>
          </w:p>
          <w:p w14:paraId="42625DB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B1FCF6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 w:line="300" w:lineRule="auto"/>
              <w:ind w:left="202" w:righ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Survey </w:t>
            </w:r>
          </w:p>
        </w:tc>
        <w:tc>
          <w:tcPr>
            <w:tcW w:w="1560" w:type="dxa"/>
          </w:tcPr>
          <w:p w14:paraId="11424E26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/>
              <w:ind w:left="18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73</w:t>
            </w:r>
            <w:r w:rsidRPr="009116AD">
              <w:rPr>
                <w:rFonts w:ascii="Times New Roman" w:eastAsia="Georgia" w:hAnsi="Times New Roman" w:cs="Times New Roman"/>
                <w:spacing w:val="1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</w:p>
          <w:p w14:paraId="37BCC70C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/>
              <w:ind w:left="18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02CD686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2EB13E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15253D8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E674169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A453EFA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D8DAA9B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Strep A (GAS) </w:t>
            </w:r>
            <w:proofErr w:type="gramStart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and 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fluenza</w:t>
            </w:r>
            <w:proofErr w:type="gramEnd"/>
          </w:p>
          <w:p w14:paraId="5ED6AF1C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 w:type="column"/>
            </w:r>
          </w:p>
        </w:tc>
        <w:tc>
          <w:tcPr>
            <w:tcW w:w="2551" w:type="dxa"/>
          </w:tcPr>
          <w:p w14:paraId="20609473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Billing</w:t>
            </w:r>
            <w:r w:rsidRPr="009116AD">
              <w:rPr>
                <w:rFonts w:ascii="Times New Roman" w:eastAsia="Calibri" w:hAnsi="Times New Roman" w:cs="Times New Roman"/>
                <w:spacing w:val="4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for</w:t>
            </w:r>
            <w:r w:rsidRPr="009116AD">
              <w:rPr>
                <w:rFonts w:ascii="Times New Roman" w:eastAsia="Calibri" w:hAnsi="Times New Roman" w:cs="Times New Roman"/>
                <w:spacing w:val="-27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POCTs in community pharmacy that</w:t>
            </w:r>
            <w:r w:rsidRPr="009116AD">
              <w:rPr>
                <w:rFonts w:ascii="Times New Roman" w:eastAsia="Calibri" w:hAnsi="Times New Roman" w:cs="Times New Roman"/>
                <w:spacing w:val="9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potentially</w:t>
            </w:r>
            <w:r w:rsidRPr="009116AD">
              <w:rPr>
                <w:rFonts w:ascii="Times New Roman" w:eastAsia="Calibri" w:hAnsi="Times New Roman" w:cs="Times New Roman"/>
                <w:spacing w:val="6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prevented</w:t>
            </w:r>
            <w:r w:rsidRPr="009116AD">
              <w:rPr>
                <w:rFonts w:ascii="Times New Roman" w:eastAsia="Calibri" w:hAnsi="Times New Roman" w:cs="Times New Roman"/>
                <w:spacing w:val="7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some</w:t>
            </w:r>
            <w:r w:rsidRPr="009116AD">
              <w:rPr>
                <w:rFonts w:ascii="Times New Roman" w:eastAsia="Calibri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patients</w:t>
            </w:r>
            <w:r w:rsidRPr="009116AD">
              <w:rPr>
                <w:rFonts w:ascii="Times New Roman" w:eastAsia="Calibri" w:hAnsi="Times New Roman" w:cs="Times New Roman"/>
                <w:spacing w:val="6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from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using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the</w:t>
            </w:r>
            <w:r w:rsidRPr="009116AD">
              <w:rPr>
                <w:rFonts w:ascii="Times New Roman" w:eastAsia="Calibri" w:hAnsi="Times New Roman" w:cs="Times New Roman"/>
                <w:spacing w:val="6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service.</w:t>
            </w:r>
          </w:p>
        </w:tc>
        <w:tc>
          <w:tcPr>
            <w:tcW w:w="4536" w:type="dxa"/>
          </w:tcPr>
          <w:p w14:paraId="342BCE6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 w:right="210"/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Patients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s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tisfaction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anged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rom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4.88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 5.00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ut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0F992779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 w:right="210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98%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rticipants reported being satisfied‚ or very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atisfied</w:t>
            </w:r>
          </w:p>
          <w:p w14:paraId="018C045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 w:right="210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Patients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were highly likely to 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>recommend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thers.</w:t>
            </w:r>
            <w:r w:rsidRPr="009116AD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738EED4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7" w:line="300" w:lineRule="auto"/>
              <w:ind w:left="225" w:right="226"/>
              <w:jc w:val="both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Of patients presenting for the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service, majority were insured, </w:t>
            </w:r>
          </w:p>
          <w:p w14:paraId="4D31595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 w:right="210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Having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llaborative practice agreement</w:t>
            </w:r>
            <w:r w:rsidRPr="009116AD">
              <w:rPr>
                <w:rFonts w:ascii="Times New Roman" w:eastAsia="Georgia" w:hAnsi="Times New Roman" w:cs="Times New Roman"/>
                <w:spacing w:val="-2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at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llows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for lab test and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rescribing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793D4BEC" w14:textId="77777777" w:rsidR="00DE649D" w:rsidRPr="009116AD" w:rsidRDefault="00DE649D" w:rsidP="00235A18">
            <w:pPr>
              <w:widowControl w:val="0"/>
              <w:numPr>
                <w:ilvl w:val="0"/>
                <w:numId w:val="3"/>
              </w:numPr>
              <w:tabs>
                <w:tab w:val="left" w:pos="305"/>
              </w:tabs>
              <w:autoSpaceDE w:val="0"/>
              <w:autoSpaceDN w:val="0"/>
              <w:spacing w:line="300" w:lineRule="auto"/>
              <w:ind w:right="22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y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leadership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in providing the service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enefit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oth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munity and the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pharmacy 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="00DE649D" w:rsidRPr="00281743" w14:paraId="096B78DB" w14:textId="77777777" w:rsidTr="003216C1">
        <w:tc>
          <w:tcPr>
            <w:tcW w:w="1555" w:type="dxa"/>
          </w:tcPr>
          <w:p w14:paraId="1023941B" w14:textId="29EB5774" w:rsidR="00DE649D" w:rsidRPr="009116AD" w:rsidRDefault="00DE649D" w:rsidP="00FA6CC3">
            <w:pPr>
              <w:widowControl w:val="0"/>
              <w:autoSpaceDE w:val="0"/>
              <w:autoSpaceDN w:val="0"/>
              <w:spacing w:line="135" w:lineRule="exact"/>
              <w:ind w:right="11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Hardin</w:t>
            </w:r>
            <w:r w:rsidR="003A616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et al</w:t>
            </w:r>
          </w:p>
          <w:p w14:paraId="4C2CD17D" w14:textId="2E484B9E" w:rsidR="00DE649D" w:rsidRPr="009116AD" w:rsidRDefault="00DE649D" w:rsidP="00FA6CC3">
            <w:pPr>
              <w:widowControl w:val="0"/>
              <w:autoSpaceDE w:val="0"/>
              <w:autoSpaceDN w:val="0"/>
              <w:spacing w:before="35"/>
              <w:ind w:right="102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20</w:t>
            </w:r>
            <w:r w:rsidR="00D6513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36]</w:t>
            </w:r>
          </w:p>
          <w:p w14:paraId="6E6D829F" w14:textId="77777777" w:rsidR="00DE649D" w:rsidRDefault="00DE649D" w:rsidP="00FA6CC3">
            <w:pPr>
              <w:widowControl w:val="0"/>
              <w:autoSpaceDE w:val="0"/>
              <w:autoSpaceDN w:val="0"/>
              <w:spacing w:before="2"/>
              <w:ind w:left="34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A390246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before="2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SA</w:t>
            </w:r>
          </w:p>
          <w:p w14:paraId="781922A6" w14:textId="77777777" w:rsidR="00DE649D" w:rsidRPr="009116AD" w:rsidRDefault="00DE649D" w:rsidP="00FA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75337CE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Describing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development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mplementation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fluenza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OC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sting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 in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large community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y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hain and identifying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uccesses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arriers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mplementation.</w:t>
            </w:r>
          </w:p>
        </w:tc>
        <w:tc>
          <w:tcPr>
            <w:tcW w:w="1417" w:type="dxa"/>
          </w:tcPr>
          <w:p w14:paraId="4E90E3A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162" w:lineRule="exact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7972D4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6" w:line="300" w:lineRule="auto"/>
              <w:ind w:left="225" w:right="-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spacing w:val="-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Retrospective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hart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eview</w:t>
            </w:r>
          </w:p>
          <w:p w14:paraId="7936F299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C05D1A4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135" w:lineRule="exact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648566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135" w:lineRule="exact"/>
              <w:ind w:left="18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42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</w:p>
          <w:p w14:paraId="70265386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/>
              <w:ind w:left="18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53%</w:t>
            </w:r>
            <w:r w:rsidRPr="009116AD">
              <w:rPr>
                <w:rFonts w:ascii="Times New Roman" w:eastAsia="Georgia" w:hAnsi="Times New Roman" w:cs="Times New Roman"/>
                <w:spacing w:val="1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emale</w:t>
            </w:r>
          </w:p>
          <w:p w14:paraId="095F33CB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52ACD1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Influenza</w:t>
            </w:r>
          </w:p>
        </w:tc>
        <w:tc>
          <w:tcPr>
            <w:tcW w:w="2551" w:type="dxa"/>
          </w:tcPr>
          <w:p w14:paraId="57905795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-Health</w:t>
            </w:r>
            <w:r w:rsidRPr="009116AD">
              <w:rPr>
                <w:rFonts w:ascii="Times New Roman" w:eastAsia="Calibri" w:hAnsi="Times New Roman" w:cs="Times New Roman"/>
                <w:spacing w:val="7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insurance</w:t>
            </w:r>
            <w:r w:rsidRPr="009116AD">
              <w:rPr>
                <w:rFonts w:ascii="Times New Roman" w:eastAsia="Calibri" w:hAnsi="Times New Roman" w:cs="Times New Roman"/>
                <w:spacing w:val="7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cannot</w:t>
            </w:r>
            <w:r w:rsidRPr="009116AD">
              <w:rPr>
                <w:rFonts w:ascii="Times New Roman" w:eastAsia="Calibri" w:hAnsi="Times New Roman" w:cs="Times New Roman"/>
                <w:spacing w:val="7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be</w:t>
            </w:r>
            <w:r w:rsidRPr="009116AD">
              <w:rPr>
                <w:rFonts w:ascii="Times New Roman" w:eastAsia="Calibri" w:hAnsi="Times New Roman" w:cs="Times New Roman"/>
                <w:spacing w:val="7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billed</w:t>
            </w:r>
            <w:r w:rsidRPr="009116AD">
              <w:rPr>
                <w:rFonts w:ascii="Times New Roman" w:eastAsia="Calibri" w:hAnsi="Times New Roman" w:cs="Times New Roman"/>
                <w:spacing w:val="7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due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to</w:t>
            </w:r>
            <w:r w:rsidRPr="009116AD">
              <w:rPr>
                <w:rFonts w:ascii="Times New Roman" w:eastAsia="Calibri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current</w:t>
            </w:r>
            <w:r w:rsidRPr="009116AD">
              <w:rPr>
                <w:rFonts w:ascii="Times New Roman" w:eastAsia="Calibri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pharmacy</w:t>
            </w:r>
            <w:r w:rsidRPr="009116AD">
              <w:rPr>
                <w:rFonts w:ascii="Times New Roman" w:eastAsia="Calibri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reimbursement</w:t>
            </w:r>
            <w:r w:rsidRPr="009116AD">
              <w:rPr>
                <w:rFonts w:ascii="Times New Roman" w:eastAsia="Calibri" w:hAnsi="Times New Roman" w:cs="Times New Roman"/>
                <w:spacing w:val="3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practices.</w:t>
            </w:r>
          </w:p>
        </w:tc>
        <w:tc>
          <w:tcPr>
            <w:tcW w:w="4536" w:type="dxa"/>
          </w:tcPr>
          <w:p w14:paraId="577CD88D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8" w:right="22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bookmarkStart w:id="2" w:name="_Hlk181873614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Willing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y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</w:t>
            </w:r>
            <w:r w:rsidRPr="009116AD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ut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ocket by patients,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dicating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sefulness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y-based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OCT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sting.</w:t>
            </w:r>
          </w:p>
          <w:bookmarkEnd w:id="2"/>
          <w:p w14:paraId="6B8C88DD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49D" w:rsidRPr="00281743" w14:paraId="2C4221F3" w14:textId="77777777" w:rsidTr="003216C1">
        <w:tc>
          <w:tcPr>
            <w:tcW w:w="1555" w:type="dxa"/>
          </w:tcPr>
          <w:p w14:paraId="7FC205C9" w14:textId="29726756" w:rsidR="00DE649D" w:rsidRPr="009116AD" w:rsidRDefault="00DE649D" w:rsidP="00FA6CC3">
            <w:pPr>
              <w:widowControl w:val="0"/>
              <w:autoSpaceDE w:val="0"/>
              <w:autoSpaceDN w:val="0"/>
              <w:spacing w:before="42" w:line="300" w:lineRule="auto"/>
              <w:ind w:right="3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antzourani</w:t>
            </w:r>
            <w:proofErr w:type="spellEnd"/>
            <w:r w:rsidR="003A6166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et al</w:t>
            </w:r>
            <w:r w:rsidRPr="009116AD">
              <w:rPr>
                <w:rFonts w:ascii="Times New Roman" w:eastAsia="Georgia" w:hAnsi="Times New Roman" w:cs="Times New Roman"/>
                <w:w w:val="104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2019</w:t>
            </w:r>
            <w:r w:rsidR="00FA6CC3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[43]</w:t>
            </w:r>
          </w:p>
          <w:p w14:paraId="5164E907" w14:textId="77777777" w:rsidR="00DE649D" w:rsidRDefault="00DE649D" w:rsidP="00FA6CC3">
            <w:pPr>
              <w:widowControl w:val="0"/>
              <w:autoSpaceDE w:val="0"/>
              <w:autoSpaceDN w:val="0"/>
              <w:spacing w:line="242" w:lineRule="auto"/>
              <w:ind w:left="344" w:right="36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4C98DF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242" w:lineRule="auto"/>
              <w:ind w:right="3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  <w:p w14:paraId="409168FF" w14:textId="77777777" w:rsidR="00DE649D" w:rsidRPr="009116AD" w:rsidRDefault="00DE649D" w:rsidP="00FA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575CB24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 w:right="-1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xploring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views</w:t>
            </w:r>
            <w:r w:rsidRPr="009116AD">
              <w:rPr>
                <w:rFonts w:ascii="Times New Roman" w:eastAsia="Georgia" w:hAnsi="Times New Roman" w:cs="Times New Roman"/>
                <w:spacing w:val="10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pinions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munity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egarding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ir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itial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xperience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levels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reparedness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new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sore throat test and </w:t>
            </w:r>
            <w:proofErr w:type="gramStart"/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>treat</w:t>
            </w:r>
            <w:proofErr w:type="gramEnd"/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Wales.</w:t>
            </w:r>
          </w:p>
          <w:p w14:paraId="32FEE90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3DF61F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 w:line="300" w:lineRule="auto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mi-structured</w:t>
            </w:r>
            <w:r w:rsidRPr="009116AD">
              <w:rPr>
                <w:rFonts w:ascii="Times New Roman" w:eastAsia="Georgia" w:hAnsi="Times New Roman" w:cs="Times New Roman"/>
                <w:spacing w:val="1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terviews</w:t>
            </w:r>
          </w:p>
          <w:p w14:paraId="7C1801E3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00D60C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</w:t>
            </w:r>
          </w:p>
          <w:p w14:paraId="5C46306B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29%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</w:t>
            </w:r>
          </w:p>
          <w:p w14:paraId="0BBC6452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61636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11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F1015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Strep A (GAS)</w:t>
            </w:r>
          </w:p>
        </w:tc>
        <w:tc>
          <w:tcPr>
            <w:tcW w:w="2551" w:type="dxa"/>
          </w:tcPr>
          <w:p w14:paraId="30067E43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4269C9F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8" w:right="22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ab/>
              <w:t>The technology infrastructure was crucial to ensuring the service’s success.</w:t>
            </w:r>
          </w:p>
          <w:p w14:paraId="58532FCA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8" w:right="22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ab/>
              <w:t>Pharmacists perceived the service as contributing to AMS.</w:t>
            </w:r>
          </w:p>
          <w:p w14:paraId="0A5D42C9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8" w:right="22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ab/>
              <w:t>Pharmacists believed the service would rebalance primary care resources.</w:t>
            </w:r>
          </w:p>
          <w:p w14:paraId="36D7C9CC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8" w:right="22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 Service Set-Up as A Tool for Patient Education:</w:t>
            </w:r>
          </w:p>
          <w:p w14:paraId="0F657A78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8" w:right="22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-Pharmacists believed POCT was vital to decision-making and reduced unnecessary antibiotic use which adversely </w:t>
            </w:r>
            <w:proofErr w:type="gramStart"/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mpact</w:t>
            </w:r>
            <w:proofErr w:type="gramEnd"/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on the fight against AMR.</w:t>
            </w:r>
          </w:p>
          <w:p w14:paraId="4317FB86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8" w:right="22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POCT result supported patient education; results made patients more accepting of the consultation outcome.</w:t>
            </w:r>
          </w:p>
          <w:p w14:paraId="0A192AC9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8" w:right="22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ab/>
              <w:t>Service was an opportunity for pharmacists to implement AMS and contribute to the fight against</w:t>
            </w:r>
          </w:p>
          <w:p w14:paraId="028B121A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8" w:righ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timicrobial resistance.</w:t>
            </w: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E649D" w:rsidRPr="00281743" w14:paraId="191C8880" w14:textId="77777777" w:rsidTr="003216C1">
        <w:tc>
          <w:tcPr>
            <w:tcW w:w="1555" w:type="dxa"/>
          </w:tcPr>
          <w:p w14:paraId="7A0AEA98" w14:textId="614C9148" w:rsidR="00DE649D" w:rsidRPr="009116AD" w:rsidRDefault="00DE649D" w:rsidP="00FA6CC3">
            <w:pPr>
              <w:widowControl w:val="0"/>
              <w:autoSpaceDE w:val="0"/>
              <w:autoSpaceDN w:val="0"/>
              <w:spacing w:before="42" w:line="300" w:lineRule="auto"/>
              <w:ind w:right="3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antzourani</w:t>
            </w:r>
            <w:proofErr w:type="spellEnd"/>
            <w:r w:rsidRPr="009116AD">
              <w:rPr>
                <w:rFonts w:ascii="Times New Roman" w:eastAsia="Georgia" w:hAnsi="Times New Roman" w:cs="Times New Roman"/>
                <w:w w:val="104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w w:val="104"/>
                <w:kern w:val="0"/>
                <w:sz w:val="20"/>
                <w:szCs w:val="20"/>
                <w:lang w:val="en-US"/>
                <w14:ligatures w14:val="none"/>
              </w:rPr>
              <w:t xml:space="preserve">et al </w:t>
            </w:r>
            <w:r w:rsidRPr="009116AD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2020</w:t>
            </w:r>
            <w:r w:rsidR="00FA6CC3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[42]</w:t>
            </w:r>
          </w:p>
          <w:p w14:paraId="0FD6AFE0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242" w:lineRule="auto"/>
              <w:ind w:left="344" w:right="36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A25E065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242" w:lineRule="auto"/>
              <w:ind w:right="3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  <w:p w14:paraId="5A1E491F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before="42" w:line="300" w:lineRule="auto"/>
              <w:ind w:left="344" w:right="36" w:hanging="12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56E8209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 w:right="-1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Understanding the impact of a new pharmacy sore throat test and </w:t>
            </w:r>
            <w:proofErr w:type="gramStart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reat</w:t>
            </w:r>
            <w:proofErr w:type="gramEnd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service on patient experience </w:t>
            </w:r>
          </w:p>
        </w:tc>
        <w:tc>
          <w:tcPr>
            <w:tcW w:w="1417" w:type="dxa"/>
          </w:tcPr>
          <w:p w14:paraId="223679FA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 w:line="300" w:lineRule="auto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Survey</w:t>
            </w:r>
          </w:p>
        </w:tc>
        <w:tc>
          <w:tcPr>
            <w:tcW w:w="1560" w:type="dxa"/>
          </w:tcPr>
          <w:p w14:paraId="1EF225BE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510 Patients </w:t>
            </w:r>
          </w:p>
        </w:tc>
        <w:tc>
          <w:tcPr>
            <w:tcW w:w="992" w:type="dxa"/>
          </w:tcPr>
          <w:p w14:paraId="4A9EAD29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11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5CE25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A22987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Strep A (GAS)</w:t>
            </w:r>
          </w:p>
        </w:tc>
        <w:tc>
          <w:tcPr>
            <w:tcW w:w="2551" w:type="dxa"/>
          </w:tcPr>
          <w:p w14:paraId="36813852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-Inappropriate referrals</w:t>
            </w:r>
          </w:p>
          <w:p w14:paraId="165A63F4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-lack of awareness of the service</w:t>
            </w:r>
          </w:p>
          <w:p w14:paraId="24B94A07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- Inconsistent commissioning and -logistical challenges</w:t>
            </w:r>
          </w:p>
          <w:p w14:paraId="7359C5D5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6076DAB" w14:textId="77777777" w:rsidR="00DE649D" w:rsidRPr="009116AD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professionalism in providing service</w:t>
            </w:r>
          </w:p>
          <w:p w14:paraId="76072B89" w14:textId="77777777" w:rsidR="00DE649D" w:rsidRPr="009116AD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pharmacy staff</w:t>
            </w:r>
          </w:p>
          <w:p w14:paraId="0C1E0EA0" w14:textId="77777777" w:rsidR="00DE649D" w:rsidRPr="009116AD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 xml:space="preserve">pharmacy local environment and system </w:t>
            </w:r>
          </w:p>
          <w:p w14:paraId="7823BA4E" w14:textId="77777777" w:rsidR="00DE649D" w:rsidRPr="009116AD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consumer satisfaction</w:t>
            </w:r>
          </w:p>
          <w:p w14:paraId="0DAF4CA8" w14:textId="77777777" w:rsidR="00DE649D" w:rsidRPr="009116AD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 xml:space="preserve">Perceived value </w:t>
            </w:r>
          </w:p>
        </w:tc>
      </w:tr>
      <w:tr w:rsidR="00DE649D" w:rsidRPr="00281743" w14:paraId="18A4EC3D" w14:textId="77777777" w:rsidTr="003216C1">
        <w:tc>
          <w:tcPr>
            <w:tcW w:w="1555" w:type="dxa"/>
          </w:tcPr>
          <w:p w14:paraId="701E7773" w14:textId="48850860" w:rsidR="00DE649D" w:rsidRPr="009116AD" w:rsidRDefault="00DE649D" w:rsidP="00FA6CC3">
            <w:pPr>
              <w:widowControl w:val="0"/>
              <w:autoSpaceDE w:val="0"/>
              <w:autoSpaceDN w:val="0"/>
              <w:spacing w:line="300" w:lineRule="auto"/>
              <w:ind w:right="38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Wakeman</w:t>
            </w:r>
            <w:r w:rsidRPr="009116AD">
              <w:rPr>
                <w:rFonts w:ascii="Times New Roman" w:eastAsia="Georgia" w:hAnsi="Times New Roman" w:cs="Times New Roman"/>
                <w:spacing w:val="-26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0A6F85">
              <w:rPr>
                <w:rFonts w:ascii="Times New Roman" w:eastAsia="Georgia" w:hAnsi="Times New Roman" w:cs="Times New Roman"/>
                <w:spacing w:val="-26"/>
                <w:kern w:val="0"/>
                <w:sz w:val="20"/>
                <w:szCs w:val="20"/>
                <w:lang w:val="en-US"/>
                <w14:ligatures w14:val="none"/>
              </w:rPr>
              <w:t xml:space="preserve"> et</w:t>
            </w:r>
            <w:proofErr w:type="gramEnd"/>
            <w:r w:rsidR="000A6F85">
              <w:rPr>
                <w:rFonts w:ascii="Times New Roman" w:eastAsia="Georgia" w:hAnsi="Times New Roman" w:cs="Times New Roman"/>
                <w:spacing w:val="-26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FA6CC3">
              <w:rPr>
                <w:rFonts w:ascii="Times New Roman" w:eastAsia="Georgia" w:hAnsi="Times New Roman" w:cs="Times New Roman"/>
                <w:spacing w:val="-26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0A6F85">
              <w:rPr>
                <w:rFonts w:ascii="Times New Roman" w:eastAsia="Georgia" w:hAnsi="Times New Roman" w:cs="Times New Roman"/>
                <w:spacing w:val="-26"/>
                <w:kern w:val="0"/>
                <w:sz w:val="20"/>
                <w:szCs w:val="20"/>
                <w:lang w:val="en-US"/>
                <w14:ligatures w14:val="none"/>
              </w:rPr>
              <w:t xml:space="preserve">al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2018</w:t>
            </w:r>
            <w:r w:rsidR="00FA6CC3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[21]</w:t>
            </w:r>
          </w:p>
          <w:p w14:paraId="5BD95AA8" w14:textId="77777777" w:rsidR="00DE649D" w:rsidRDefault="00DE649D" w:rsidP="00FA6CC3">
            <w:pPr>
              <w:widowControl w:val="0"/>
              <w:autoSpaceDE w:val="0"/>
              <w:autoSpaceDN w:val="0"/>
              <w:ind w:left="322" w:right="79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C77BDD1" w14:textId="77777777" w:rsidR="00DE649D" w:rsidRPr="009116AD" w:rsidRDefault="00DE649D" w:rsidP="00FA6CC3">
            <w:pPr>
              <w:widowControl w:val="0"/>
              <w:autoSpaceDE w:val="0"/>
              <w:autoSpaceDN w:val="0"/>
              <w:ind w:right="79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  <w:p w14:paraId="58B9CC26" w14:textId="77777777" w:rsidR="00DE649D" w:rsidRPr="009116AD" w:rsidRDefault="00DE649D" w:rsidP="00FA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AD9A3BF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oint-of-care C-reactive protein testing in community pharmacy to deliver appropriate interventions in respiratory tract infections</w:t>
            </w: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 w:type="column"/>
            </w:r>
          </w:p>
        </w:tc>
        <w:tc>
          <w:tcPr>
            <w:tcW w:w="1417" w:type="dxa"/>
          </w:tcPr>
          <w:p w14:paraId="3A6BBD5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94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lephone follow-up</w:t>
            </w:r>
          </w:p>
          <w:p w14:paraId="524B7C42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94" w:righ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 w:type="column"/>
            </w:r>
          </w:p>
          <w:p w14:paraId="34EADF0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94" w:right="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17AA40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0" w:line="300" w:lineRule="auto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(44)</w:t>
            </w:r>
          </w:p>
        </w:tc>
        <w:tc>
          <w:tcPr>
            <w:tcW w:w="992" w:type="dxa"/>
          </w:tcPr>
          <w:p w14:paraId="48F25E0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117"/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150E1E11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2551" w:type="dxa"/>
          </w:tcPr>
          <w:p w14:paraId="375711A7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6" w:type="dxa"/>
          </w:tcPr>
          <w:p w14:paraId="224D0245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All patients reported a satisfactory</w:t>
            </w:r>
          </w:p>
          <w:p w14:paraId="7F5CE4C2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experience with the quality of the consultation process and intervention</w:t>
            </w:r>
          </w:p>
          <w:p w14:paraId="29C0E28F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In total, 95% of patients who received the POC CRP test reported that they would have otherwise visited the GP and would have expected to be prescribed antibiotics</w:t>
            </w:r>
          </w:p>
          <w:p w14:paraId="67C059FE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GP awareness of the usefulness proper interpretation of the result </w:t>
            </w:r>
          </w:p>
          <w:p w14:paraId="59496181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ery high-test results helped provide staff with confidence </w:t>
            </w:r>
            <w:proofErr w:type="gramStart"/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in  their</w:t>
            </w:r>
            <w:proofErr w:type="gramEnd"/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 recommendation for patients visiting a GP and seek consideration of antibiotic treatment. </w:t>
            </w:r>
          </w:p>
          <w:p w14:paraId="6F2E71D8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A low CRP test result was found to be reassuring for the patient.</w:t>
            </w:r>
          </w:p>
          <w:p w14:paraId="63D25F75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49D" w:rsidRPr="00281743" w14:paraId="0A3B5FAE" w14:textId="77777777" w:rsidTr="003216C1">
        <w:tc>
          <w:tcPr>
            <w:tcW w:w="1555" w:type="dxa"/>
          </w:tcPr>
          <w:p w14:paraId="6294A4E8" w14:textId="436F4786" w:rsidR="00DE649D" w:rsidRPr="00B17D87" w:rsidRDefault="00DE649D" w:rsidP="00FA6CC3">
            <w:pPr>
              <w:widowControl w:val="0"/>
              <w:autoSpaceDE w:val="0"/>
              <w:autoSpaceDN w:val="0"/>
              <w:spacing w:before="9" w:line="170" w:lineRule="atLeast"/>
              <w:ind w:right="2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pastergiou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B17D87" w:rsidRPr="00B17D87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t al</w:t>
            </w:r>
            <w:r w:rsidRPr="00B17D87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2018</w:t>
            </w:r>
            <w:r w:rsidR="00FA6CC3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[10]</w:t>
            </w:r>
          </w:p>
          <w:p w14:paraId="7B8748F8" w14:textId="77777777" w:rsidR="00DE649D" w:rsidRDefault="00DE649D" w:rsidP="00FA6CC3">
            <w:pPr>
              <w:widowControl w:val="0"/>
              <w:autoSpaceDE w:val="0"/>
              <w:autoSpaceDN w:val="0"/>
              <w:spacing w:before="3"/>
              <w:ind w:left="34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007597E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before="3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anada</w:t>
            </w:r>
          </w:p>
          <w:p w14:paraId="0500F2F2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300" w:lineRule="auto"/>
              <w:ind w:left="225" w:right="38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1074DBEC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 w:right="-2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ssessing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mplementation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easibility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ffects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munity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-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directed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oint-of-care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sting</w:t>
            </w:r>
            <w:r w:rsidRPr="009116AD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rogram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  <w:r w:rsidRPr="009116AD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GAS.</w:t>
            </w:r>
          </w:p>
          <w:p w14:paraId="6E25B470" w14:textId="77777777" w:rsidR="00DE649D" w:rsidRPr="009116AD" w:rsidRDefault="00DE649D" w:rsidP="00235A18">
            <w:pPr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 w:type="column"/>
            </w:r>
          </w:p>
        </w:tc>
        <w:tc>
          <w:tcPr>
            <w:tcW w:w="1417" w:type="dxa"/>
          </w:tcPr>
          <w:p w14:paraId="3788265F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Survey</w:t>
            </w:r>
          </w:p>
          <w:p w14:paraId="7D34E3BF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 w:right="-8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60" w:type="dxa"/>
          </w:tcPr>
          <w:p w14:paraId="71122366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/>
              <w:ind w:left="21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s (1004)</w:t>
            </w:r>
          </w:p>
          <w:p w14:paraId="5FE4FA9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/>
              <w:ind w:left="21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ean: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27.3</w:t>
            </w:r>
            <w:r w:rsidRPr="009116AD">
              <w:rPr>
                <w:rFonts w:ascii="Times New Roman" w:eastAsia="Georgia" w:hAnsi="Times New Roman" w:cs="Times New Roman"/>
                <w:spacing w:val="4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yrs</w:t>
            </w:r>
          </w:p>
          <w:p w14:paraId="6E6D3F8D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/>
              <w:ind w:left="21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63.1%</w:t>
            </w:r>
            <w:r w:rsidRPr="009116AD">
              <w:rPr>
                <w:rFonts w:ascii="Times New Roman" w:eastAsia="Georgia" w:hAnsi="Times New Roman" w:cs="Times New Roman"/>
                <w:spacing w:val="6"/>
                <w:w w:val="11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</w:p>
          <w:p w14:paraId="702BEADF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3"/>
              <w:ind w:left="225"/>
              <w:rPr>
                <w:rFonts w:ascii="Times New Roman" w:eastAsia="Georgia" w:hAnsi="Times New Roman" w:cs="Times New Roman"/>
                <w:w w:val="106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5FDE678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11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6328E" w14:textId="77777777" w:rsidR="00DE649D" w:rsidRPr="009116AD" w:rsidRDefault="00DE649D" w:rsidP="00235A18">
            <w:pPr>
              <w:ind w:right="-112"/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Strep A (GAS)</w:t>
            </w:r>
          </w:p>
        </w:tc>
        <w:tc>
          <w:tcPr>
            <w:tcW w:w="2551" w:type="dxa"/>
          </w:tcPr>
          <w:p w14:paraId="10EE054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 w:right="-1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Communication of recommendations to the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ysician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emains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arrier.</w:t>
            </w:r>
          </w:p>
          <w:p w14:paraId="164C41CB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684BE8C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Speed and efficiency </w:t>
            </w:r>
          </w:p>
          <w:p w14:paraId="2D8EC45F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Reasons for wanting to use the service again.</w:t>
            </w:r>
          </w:p>
          <w:p w14:paraId="59103D3D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Fast/quick/efficient service (54%)</w:t>
            </w:r>
          </w:p>
          <w:p w14:paraId="5F0A26FF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Access to treatment/appropriate medication sooner (13%)</w:t>
            </w:r>
          </w:p>
          <w:p w14:paraId="2386FCAD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No appointment necessary (6%)</w:t>
            </w:r>
          </w:p>
          <w:p w14:paraId="0C982BE1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81% of patients were very or somewhat</w:t>
            </w:r>
          </w:p>
          <w:p w14:paraId="44D7FE9A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satisfied with receiving a GAS test at the pharmacy.</w:t>
            </w:r>
          </w:p>
          <w:p w14:paraId="2D4F25B3" w14:textId="77777777" w:rsidR="00DE649D" w:rsidRPr="00142A57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42A57">
              <w:rPr>
                <w:rFonts w:ascii="Times New Roman" w:hAnsi="Times New Roman" w:cs="Times New Roman"/>
                <w:sz w:val="20"/>
                <w:szCs w:val="20"/>
              </w:rPr>
              <w:t>91% identified the pharmacy as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2A57">
              <w:rPr>
                <w:rFonts w:ascii="Times New Roman" w:hAnsi="Times New Roman" w:cs="Times New Roman"/>
                <w:sz w:val="20"/>
                <w:szCs w:val="20"/>
              </w:rPr>
              <w:t>convenient location.</w:t>
            </w:r>
          </w:p>
          <w:p w14:paraId="50661001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93% would be very likely or somewhat likely to use the service again.</w:t>
            </w:r>
          </w:p>
          <w:p w14:paraId="7680D73E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pharmacy owners and managers perceived value of the program.</w:t>
            </w:r>
          </w:p>
          <w:p w14:paraId="47CE6068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Ease of implementation into the existing workflow.</w:t>
            </w:r>
          </w:p>
          <w:p w14:paraId="53554B6C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49D" w:rsidRPr="00281743" w14:paraId="31514A19" w14:textId="77777777" w:rsidTr="003216C1">
        <w:tc>
          <w:tcPr>
            <w:tcW w:w="1555" w:type="dxa"/>
          </w:tcPr>
          <w:p w14:paraId="78677659" w14:textId="00B880E1" w:rsidR="00DE649D" w:rsidRDefault="00DE649D" w:rsidP="00FA6CC3">
            <w:pPr>
              <w:widowControl w:val="0"/>
              <w:autoSpaceDE w:val="0"/>
              <w:autoSpaceDN w:val="0"/>
              <w:spacing w:line="242" w:lineRule="auto"/>
              <w:ind w:right="-6"/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Demore </w:t>
            </w:r>
            <w:r w:rsidR="000A6F85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et al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2018</w:t>
            </w:r>
            <w:r w:rsidR="00FA6CC3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[28]</w:t>
            </w:r>
          </w:p>
          <w:p w14:paraId="34342BD8" w14:textId="77777777" w:rsidR="00DE649D" w:rsidRDefault="00DE649D" w:rsidP="00FA6CC3">
            <w:pPr>
              <w:widowControl w:val="0"/>
              <w:autoSpaceDE w:val="0"/>
              <w:autoSpaceDN w:val="0"/>
              <w:spacing w:line="242" w:lineRule="auto"/>
              <w:ind w:left="344" w:right="-6" w:hanging="120"/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</w:p>
          <w:p w14:paraId="5082CC84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242" w:lineRule="auto"/>
              <w:ind w:right="-6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rance</w:t>
            </w:r>
          </w:p>
          <w:p w14:paraId="44ECD5FE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before="9" w:line="170" w:lineRule="atLeast"/>
              <w:ind w:left="344" w:right="24" w:hanging="12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4CDA5CA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 w:right="34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sting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easibility,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enefit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cceptance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munity</w:t>
            </w:r>
          </w:p>
          <w:p w14:paraId="70210AF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 w:right="34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y-based antibiotic stewardship intervention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ased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n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rapid antigen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test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se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dult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with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ore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roats.</w:t>
            </w:r>
          </w:p>
          <w:p w14:paraId="3EADBA0F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</w:tcPr>
          <w:p w14:paraId="29C7AAB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 w:right="27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 xml:space="preserve">Survey </w:t>
            </w:r>
          </w:p>
        </w:tc>
        <w:tc>
          <w:tcPr>
            <w:tcW w:w="1560" w:type="dxa"/>
          </w:tcPr>
          <w:p w14:paraId="6BEC0896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559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</w:p>
          <w:p w14:paraId="59125CD9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74</w:t>
            </w:r>
            <w:r w:rsidRPr="009116AD">
              <w:rPr>
                <w:rFonts w:ascii="Times New Roman" w:eastAsia="Georgia" w:hAnsi="Times New Roman" w:cs="Times New Roman"/>
                <w:spacing w:val="-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</w:t>
            </w:r>
          </w:p>
          <w:p w14:paraId="3080E28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 w:line="300" w:lineRule="auto"/>
              <w:ind w:left="225" w:right="10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B7E110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9" w:line="300" w:lineRule="auto"/>
              <w:ind w:left="225" w:right="103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edian: 27.8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yrs</w:t>
            </w:r>
          </w:p>
          <w:p w14:paraId="0E603328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135" w:lineRule="exact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64.3%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</w:t>
            </w:r>
          </w:p>
          <w:p w14:paraId="1B97317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/>
              <w:ind w:left="216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 w:type="column"/>
            </w:r>
          </w:p>
        </w:tc>
        <w:tc>
          <w:tcPr>
            <w:tcW w:w="992" w:type="dxa"/>
          </w:tcPr>
          <w:p w14:paraId="1250807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11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5D027D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Strep A (GAS)</w:t>
            </w:r>
          </w:p>
        </w:tc>
        <w:tc>
          <w:tcPr>
            <w:tcW w:w="2551" w:type="dxa"/>
          </w:tcPr>
          <w:p w14:paraId="6A879586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(Most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mon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auses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efusal)</w:t>
            </w:r>
          </w:p>
          <w:p w14:paraId="6E8030B6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Lack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ime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erform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5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st</w:t>
            </w:r>
          </w:p>
          <w:p w14:paraId="46D999B2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Low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erceived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enefit</w:t>
            </w:r>
          </w:p>
          <w:p w14:paraId="24EA2AF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225" w:right="-1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536" w:type="dxa"/>
          </w:tcPr>
          <w:p w14:paraId="467E1AE5" w14:textId="77777777" w:rsidR="00DE649D" w:rsidRPr="00BB3BD7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D7">
              <w:rPr>
                <w:rFonts w:ascii="Times New Roman" w:hAnsi="Times New Roman" w:cs="Times New Roman"/>
                <w:sz w:val="20"/>
                <w:szCs w:val="20"/>
              </w:rPr>
              <w:t>-All (138/138) patients undergoing the test declared to be satisfied with the use of RAT</w:t>
            </w:r>
          </w:p>
          <w:p w14:paraId="6EDA97A2" w14:textId="77777777" w:rsidR="00DE649D" w:rsidRDefault="00DE649D" w:rsidP="00235A18">
            <w:pPr>
              <w:widowControl w:val="0"/>
              <w:autoSpaceDE w:val="0"/>
              <w:autoSpaceDN w:val="0"/>
              <w:spacing w:line="135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816E4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line="135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-Would accept the test again in the future</w:t>
            </w:r>
          </w:p>
          <w:p w14:paraId="1292F82E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before="14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7BDE6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before="14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Pharmacists’ Feedback:</w:t>
            </w:r>
          </w:p>
          <w:p w14:paraId="7A4CFB71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before="8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-Sufficient time spent during the training</w:t>
            </w:r>
          </w:p>
          <w:p w14:paraId="7657048D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before="36" w:line="300" w:lineRule="auto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-Easy to use the RAT </w:t>
            </w:r>
          </w:p>
          <w:p w14:paraId="035681A6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-The result was sufficient to guide clinical management</w:t>
            </w:r>
          </w:p>
          <w:p w14:paraId="28B86A7D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Sufficient protocol to guide patient management</w:t>
            </w:r>
          </w:p>
          <w:p w14:paraId="45DA0531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line="135" w:lineRule="exact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-Duration to do the testing was convenient</w:t>
            </w:r>
          </w:p>
          <w:p w14:paraId="58060317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before="32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-Opportunity for professional development</w:t>
            </w:r>
          </w:p>
          <w:p w14:paraId="79B15E79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before="36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-Would welcome the routine introduction of RAT in their daily practice, if endorsed and financed by the Health Authorities</w:t>
            </w:r>
          </w:p>
          <w:p w14:paraId="24822EFC" w14:textId="77777777" w:rsidR="00DE649D" w:rsidRPr="006F4269" w:rsidRDefault="00DE649D" w:rsidP="00235A18">
            <w:pPr>
              <w:widowControl w:val="0"/>
              <w:autoSpaceDE w:val="0"/>
              <w:autoSpaceDN w:val="0"/>
              <w:spacing w:before="42" w:line="300" w:lineRule="auto"/>
              <w:ind w:left="186" w:right="2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49D" w:rsidRPr="00281743" w14:paraId="060F7550" w14:textId="77777777" w:rsidTr="003216C1">
        <w:tc>
          <w:tcPr>
            <w:tcW w:w="1555" w:type="dxa"/>
          </w:tcPr>
          <w:p w14:paraId="5500D229" w14:textId="1FEBB2AC" w:rsidR="00DE649D" w:rsidRPr="009116AD" w:rsidRDefault="00DE649D" w:rsidP="00FA6CC3">
            <w:pPr>
              <w:widowControl w:val="0"/>
              <w:autoSpaceDE w:val="0"/>
              <w:autoSpaceDN w:val="0"/>
              <w:spacing w:line="170" w:lineRule="atLeast"/>
              <w:ind w:right="-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Thornley</w:t>
            </w: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et al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2016</w:t>
            </w:r>
            <w:r w:rsidR="00FA6CC3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[27]</w:t>
            </w:r>
          </w:p>
          <w:p w14:paraId="1B8B5B65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170" w:lineRule="atLeast"/>
              <w:ind w:left="344" w:right="-5" w:hanging="12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C3DE5C4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170" w:lineRule="atLeast"/>
              <w:ind w:right="-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  <w:p w14:paraId="7DA47341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242" w:lineRule="auto"/>
              <w:ind w:left="344" w:right="-6" w:hanging="12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28E689C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esting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e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easibility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benefit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pilot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ervice</w:t>
            </w:r>
            <w:r w:rsidRPr="009116AD">
              <w:rPr>
                <w:rFonts w:ascii="Times New Roman" w:eastAsia="Georgia" w:hAnsi="Times New Roman" w:cs="Times New Roman"/>
                <w:spacing w:val="2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un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rom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ommunity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es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corporating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rapid antigen detection testing (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RADT)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or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  <w:r w:rsidRPr="009116AD">
              <w:rPr>
                <w:rFonts w:ascii="Times New Roman" w:eastAsia="Georgia" w:hAnsi="Times New Roman" w:cs="Times New Roman"/>
                <w:spacing w:val="9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years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over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resenting</w:t>
            </w:r>
            <w:r w:rsidRPr="009116AD">
              <w:rPr>
                <w:rFonts w:ascii="Times New Roman" w:eastAsia="Georgia" w:hAnsi="Times New Roman" w:cs="Times New Roman"/>
                <w:spacing w:val="6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with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ore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hroat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symptoms</w:t>
            </w:r>
            <w:r w:rsidRPr="009116AD">
              <w:rPr>
                <w:rFonts w:ascii="Times New Roman" w:eastAsia="Georgia" w:hAnsi="Times New Roman" w:cs="Times New Roman"/>
                <w:spacing w:val="1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ccording</w:t>
            </w:r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o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entor</w:t>
            </w:r>
            <w:proofErr w:type="spellEnd"/>
            <w:r w:rsidRPr="009116AD">
              <w:rPr>
                <w:rFonts w:ascii="Times New Roman" w:eastAsia="Georgia" w:hAnsi="Times New Roman" w:cs="Times New Roman"/>
                <w:spacing w:val="7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riteria.</w:t>
            </w:r>
          </w:p>
          <w:p w14:paraId="2F3FCF2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0"/>
              <w:ind w:left="18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DFA4EA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0"/>
              <w:ind w:left="18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A732F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0"/>
              <w:ind w:left="18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75AAAE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0"/>
              <w:ind w:left="18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C5A7DB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0"/>
              <w:ind w:left="18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6949DC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0"/>
              <w:ind w:left="18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E74E6A2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10"/>
              <w:ind w:left="18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5C08F72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225" w:right="3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</w:tcPr>
          <w:p w14:paraId="374BE3E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49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Quantitative</w:t>
            </w:r>
            <w:r w:rsidRPr="009116AD">
              <w:rPr>
                <w:rFonts w:ascii="Times New Roman" w:eastAsia="Georgia" w:hAnsi="Times New Roman" w:cs="Times New Roman"/>
                <w:spacing w:val="-2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Descriptive</w:t>
            </w:r>
          </w:p>
          <w:p w14:paraId="7572E67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 w:line="300" w:lineRule="auto"/>
              <w:ind w:left="186" w:right="10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60" w:type="dxa"/>
          </w:tcPr>
          <w:p w14:paraId="53FF4881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367</w:t>
            </w:r>
            <w:r w:rsidRPr="009116AD">
              <w:rPr>
                <w:rFonts w:ascii="Times New Roman" w:eastAsia="Georgia" w:hAnsi="Times New Roman" w:cs="Times New Roman"/>
                <w:spacing w:val="1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</w:p>
          <w:p w14:paraId="038D5369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8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62%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</w:t>
            </w:r>
          </w:p>
          <w:p w14:paraId="5FC58EC0" w14:textId="77777777" w:rsidR="00DE649D" w:rsidRPr="009116AD" w:rsidRDefault="00DE649D" w:rsidP="00235A18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9025103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28EAC432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11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57F6A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Strep A (GAS)</w:t>
            </w:r>
          </w:p>
        </w:tc>
        <w:tc>
          <w:tcPr>
            <w:tcW w:w="2551" w:type="dxa"/>
          </w:tcPr>
          <w:p w14:paraId="5FB98A7C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536" w:type="dxa"/>
          </w:tcPr>
          <w:p w14:paraId="6C02A45D" w14:textId="77777777" w:rsidR="00DE649D" w:rsidRPr="00BB3BD7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3BD7">
              <w:rPr>
                <w:rFonts w:ascii="Times New Roman" w:hAnsi="Times New Roman" w:cs="Times New Roman"/>
                <w:sz w:val="20"/>
                <w:szCs w:val="20"/>
              </w:rPr>
              <w:t xml:space="preserve">Payment did not appear to be a barrier to patients </w:t>
            </w:r>
          </w:p>
          <w:p w14:paraId="3C688483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receiving the test and antibiotics as </w:t>
            </w:r>
          </w:p>
          <w:p w14:paraId="10B071D4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all patients that were </w:t>
            </w:r>
          </w:p>
          <w:p w14:paraId="5C0B9C7E" w14:textId="77777777" w:rsidR="00DE649D" w:rsidRPr="00BB3BD7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eligible based on their </w:t>
            </w:r>
            <w:proofErr w:type="spellStart"/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Centor</w:t>
            </w:r>
            <w:proofErr w:type="spellEnd"/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BD7">
              <w:rPr>
                <w:rFonts w:ascii="Times New Roman" w:hAnsi="Times New Roman" w:cs="Times New Roman"/>
                <w:sz w:val="20"/>
                <w:szCs w:val="20"/>
              </w:rPr>
              <w:t>went on to access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BD7">
              <w:rPr>
                <w:rFonts w:ascii="Times New Roman" w:hAnsi="Times New Roman" w:cs="Times New Roman"/>
                <w:sz w:val="20"/>
                <w:szCs w:val="20"/>
              </w:rPr>
              <w:t xml:space="preserve">paid elements regardless of </w:t>
            </w:r>
          </w:p>
          <w:p w14:paraId="447F7CBE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deprivation index.</w:t>
            </w:r>
          </w:p>
          <w:p w14:paraId="69E15F3C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49D" w:rsidRPr="00281743" w14:paraId="431A08D5" w14:textId="77777777" w:rsidTr="003216C1">
        <w:tc>
          <w:tcPr>
            <w:tcW w:w="1555" w:type="dxa"/>
          </w:tcPr>
          <w:p w14:paraId="61C1E0F8" w14:textId="1566F561" w:rsidR="00DE649D" w:rsidRPr="009116AD" w:rsidRDefault="00DE649D" w:rsidP="00FA6CC3">
            <w:pPr>
              <w:widowControl w:val="0"/>
              <w:autoSpaceDE w:val="0"/>
              <w:autoSpaceDN w:val="0"/>
              <w:spacing w:before="4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apastergiou</w:t>
            </w:r>
            <w:r w:rsidR="000A6F85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et al </w:t>
            </w:r>
            <w:r w:rsidRPr="009116AD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2016</w:t>
            </w:r>
            <w:r w:rsidR="00FA6CC3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[37]</w:t>
            </w:r>
          </w:p>
          <w:p w14:paraId="1EC2B814" w14:textId="77777777" w:rsidR="00FA6CC3" w:rsidRDefault="00FA6CC3" w:rsidP="00FA6CC3">
            <w:pPr>
              <w:widowControl w:val="0"/>
              <w:autoSpaceDE w:val="0"/>
              <w:autoSpaceDN w:val="0"/>
              <w:spacing w:before="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5E06222" w14:textId="29E058FD" w:rsidR="00DE649D" w:rsidRPr="009116AD" w:rsidRDefault="00DE649D" w:rsidP="00FA6CC3">
            <w:pPr>
              <w:widowControl w:val="0"/>
              <w:autoSpaceDE w:val="0"/>
              <w:autoSpaceDN w:val="0"/>
              <w:spacing w:before="3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Canada</w:t>
            </w:r>
          </w:p>
          <w:p w14:paraId="6C219C99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170" w:lineRule="atLeast"/>
              <w:ind w:left="344" w:right="-5" w:hanging="12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60818926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Investigating the impact and feasibility of community pharmacist- directed</w:t>
            </w:r>
          </w:p>
          <w:p w14:paraId="6477627A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influenza screening </w:t>
            </w:r>
          </w:p>
          <w:p w14:paraId="5309BCD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79E216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br w:type="column"/>
            </w:r>
          </w:p>
        </w:tc>
        <w:tc>
          <w:tcPr>
            <w:tcW w:w="1417" w:type="dxa"/>
          </w:tcPr>
          <w:p w14:paraId="4874471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49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  <w:lastRenderedPageBreak/>
              <w:t>Quantitative Descriptive</w:t>
            </w:r>
          </w:p>
          <w:p w14:paraId="2FD7C23A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49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60" w:type="dxa"/>
          </w:tcPr>
          <w:p w14:paraId="0342FD7F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59 Patients</w:t>
            </w:r>
          </w:p>
          <w:p w14:paraId="3C039D1F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edian=45</w:t>
            </w:r>
          </w:p>
          <w:p w14:paraId="71AF79A4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68" w:line="252" w:lineRule="auto"/>
              <w:ind w:left="225" w:right="94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yrs</w:t>
            </w:r>
          </w:p>
          <w:p w14:paraId="73DA6F14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27"/>
              <w:ind w:left="22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64%</w:t>
            </w:r>
            <w:r w:rsidRPr="009116AD">
              <w:rPr>
                <w:rFonts w:ascii="Times New Roman" w:eastAsia="Georgia" w:hAnsi="Times New Roman" w:cs="Times New Roman"/>
                <w:spacing w:val="8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F</w:t>
            </w:r>
          </w:p>
          <w:p w14:paraId="1DE43EB0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5845B97B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11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991D5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Influenza</w:t>
            </w:r>
          </w:p>
        </w:tc>
        <w:tc>
          <w:tcPr>
            <w:tcW w:w="2551" w:type="dxa"/>
          </w:tcPr>
          <w:p w14:paraId="4A0865B4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The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benefit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of</w:t>
            </w:r>
            <w:r w:rsidRPr="009116AD">
              <w:rPr>
                <w:rFonts w:ascii="Times New Roman" w:eastAsia="Calibri" w:hAnsi="Times New Roman" w:cs="Times New Roman"/>
                <w:spacing w:val="9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a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rapid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influenza</w:t>
            </w:r>
            <w:r w:rsidRPr="009116AD">
              <w:rPr>
                <w:rFonts w:ascii="Times New Roman" w:eastAsia="Calibri" w:hAnsi="Times New Roman" w:cs="Times New Roman"/>
                <w:spacing w:val="9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diagnosis</w:t>
            </w:r>
            <w:r w:rsidRPr="009116AD">
              <w:rPr>
                <w:rFonts w:ascii="Times New Roman" w:eastAsia="Calibri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was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lost</w:t>
            </w:r>
            <w:r w:rsidRPr="009116AD">
              <w:rPr>
                <w:rFonts w:ascii="Times New Roman" w:eastAsia="Calibri" w:hAnsi="Times New Roman" w:cs="Times New Roman"/>
                <w:spacing w:val="7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because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of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the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necessity</w:t>
            </w:r>
            <w:r w:rsidRPr="009116AD">
              <w:rPr>
                <w:rFonts w:ascii="Times New Roman" w:eastAsia="Calibri" w:hAnsi="Times New Roman" w:cs="Times New Roman"/>
                <w:spacing w:val="8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for</w:t>
            </w:r>
            <w:r w:rsidRPr="009116AD">
              <w:rPr>
                <w:rFonts w:ascii="Times New Roman" w:eastAsia="Calibri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physician</w:t>
            </w:r>
            <w:r w:rsidRPr="009116AD">
              <w:rPr>
                <w:rFonts w:ascii="Times New Roman" w:eastAsia="Calibri" w:hAnsi="Times New Roman" w:cs="Times New Roman"/>
                <w:spacing w:val="4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intervention</w:t>
            </w:r>
            <w:r w:rsidRPr="009116AD">
              <w:rPr>
                <w:rFonts w:ascii="Times New Roman" w:eastAsia="Calibri" w:hAnsi="Times New Roman" w:cs="Times New Roman"/>
                <w:spacing w:val="6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to</w:t>
            </w:r>
            <w:r w:rsidRPr="009116AD">
              <w:rPr>
                <w:rFonts w:ascii="Times New Roman" w:eastAsia="Calibri" w:hAnsi="Times New Roman" w:cs="Times New Roman"/>
                <w:spacing w:val="4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initiate</w:t>
            </w:r>
            <w:r w:rsidRPr="009116AD">
              <w:rPr>
                <w:rFonts w:ascii="Times New Roman" w:eastAsia="Calibri" w:hAnsi="Times New Roman" w:cs="Times New Roman"/>
                <w:spacing w:val="6"/>
                <w:w w:val="105"/>
                <w:sz w:val="20"/>
                <w:szCs w:val="20"/>
              </w:rPr>
              <w:t xml:space="preserve"> </w:t>
            </w:r>
            <w:r w:rsidRPr="009116AD"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  <w:t>treatment.</w:t>
            </w:r>
          </w:p>
        </w:tc>
        <w:tc>
          <w:tcPr>
            <w:tcW w:w="4536" w:type="dxa"/>
          </w:tcPr>
          <w:p w14:paraId="3F329444" w14:textId="77777777" w:rsidR="00DE649D" w:rsidRPr="005F7395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F7395">
              <w:rPr>
                <w:rFonts w:ascii="Times New Roman" w:hAnsi="Times New Roman" w:cs="Times New Roman"/>
                <w:sz w:val="20"/>
                <w:szCs w:val="20"/>
              </w:rPr>
              <w:t xml:space="preserve">arrier could be overcome if pharmacists were granted </w:t>
            </w:r>
          </w:p>
          <w:p w14:paraId="126EC16F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prescribing authority for </w:t>
            </w:r>
          </w:p>
          <w:p w14:paraId="3DFF72CD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oseltamivir.</w:t>
            </w:r>
          </w:p>
          <w:p w14:paraId="0BE3F426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49D" w:rsidRPr="00281743" w14:paraId="2F01ECD8" w14:textId="77777777" w:rsidTr="003216C1">
        <w:tc>
          <w:tcPr>
            <w:tcW w:w="1555" w:type="dxa"/>
          </w:tcPr>
          <w:p w14:paraId="7D31830F" w14:textId="3D260B21" w:rsidR="00DE649D" w:rsidRPr="009116AD" w:rsidRDefault="00DE649D" w:rsidP="00FA6CC3">
            <w:pPr>
              <w:widowControl w:val="0"/>
              <w:autoSpaceDE w:val="0"/>
              <w:autoSpaceDN w:val="0"/>
              <w:spacing w:before="9" w:line="170" w:lineRule="atLeast"/>
              <w:ind w:right="89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Klepser</w:t>
            </w:r>
            <w:r w:rsidRPr="009116AD">
              <w:rPr>
                <w:rFonts w:ascii="Times New Roman" w:eastAsia="Georgia" w:hAnsi="Times New Roman" w:cs="Times New Roman"/>
                <w:spacing w:val="-26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0A6F85">
              <w:rPr>
                <w:rFonts w:ascii="Times New Roman" w:eastAsia="Georgia" w:hAnsi="Times New Roman" w:cs="Times New Roman"/>
                <w:spacing w:val="-26"/>
                <w:kern w:val="0"/>
                <w:sz w:val="20"/>
                <w:szCs w:val="20"/>
                <w:lang w:val="en-US"/>
                <w14:ligatures w14:val="none"/>
              </w:rPr>
              <w:t xml:space="preserve"> et</w:t>
            </w:r>
            <w:proofErr w:type="gramEnd"/>
            <w:r w:rsidR="000A6F85">
              <w:rPr>
                <w:rFonts w:ascii="Times New Roman" w:eastAsia="Georgia" w:hAnsi="Times New Roman" w:cs="Times New Roman"/>
                <w:spacing w:val="-26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FA6CC3">
              <w:rPr>
                <w:rFonts w:ascii="Times New Roman" w:eastAsia="Georgia" w:hAnsi="Times New Roman" w:cs="Times New Roman"/>
                <w:spacing w:val="-26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0A6F85">
              <w:rPr>
                <w:rFonts w:ascii="Times New Roman" w:eastAsia="Georgia" w:hAnsi="Times New Roman" w:cs="Times New Roman"/>
                <w:spacing w:val="-26"/>
                <w:kern w:val="0"/>
                <w:sz w:val="20"/>
                <w:szCs w:val="20"/>
                <w:lang w:val="en-US"/>
                <w14:ligatures w14:val="none"/>
              </w:rPr>
              <w:t xml:space="preserve">al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2016</w:t>
            </w:r>
            <w:r w:rsidR="00FA6CC3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[30]</w:t>
            </w:r>
          </w:p>
          <w:p w14:paraId="4F710051" w14:textId="77777777" w:rsidR="00FA6CC3" w:rsidRDefault="00FA6CC3" w:rsidP="00FA6CC3">
            <w:pPr>
              <w:widowControl w:val="0"/>
              <w:autoSpaceDE w:val="0"/>
              <w:autoSpaceDN w:val="0"/>
              <w:spacing w:before="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F7DC8CA" w14:textId="5A74D735" w:rsidR="00DE649D" w:rsidRPr="009116AD" w:rsidRDefault="00DE649D" w:rsidP="00FA6CC3">
            <w:pPr>
              <w:widowControl w:val="0"/>
              <w:autoSpaceDE w:val="0"/>
              <w:autoSpaceDN w:val="0"/>
              <w:spacing w:before="5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SA</w:t>
            </w:r>
          </w:p>
          <w:p w14:paraId="478CCE6A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before="4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7FD79B09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Describing a community pharmacy-based, collaborative physician-pharmacist Group </w:t>
            </w:r>
            <w:proofErr w:type="gramStart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proofErr w:type="gramEnd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Streptococcus (GAS) management program through characterization of the patient population and service patterns.</w:t>
            </w:r>
          </w:p>
          <w:p w14:paraId="0D63A30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</w:tcPr>
          <w:p w14:paraId="42712538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49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Quantitative Descriptive</w:t>
            </w:r>
          </w:p>
          <w:p w14:paraId="09ADB69B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49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</w:tcPr>
          <w:p w14:paraId="684302F1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316 Patients</w:t>
            </w:r>
          </w:p>
          <w:p w14:paraId="6DD4BEF3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15AE6398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11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2F86AC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Strep A (GAS)</w:t>
            </w:r>
          </w:p>
        </w:tc>
        <w:tc>
          <w:tcPr>
            <w:tcW w:w="2551" w:type="dxa"/>
          </w:tcPr>
          <w:p w14:paraId="26DE3CB7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6CC08A8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74D625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43.2% (118/ </w:t>
            </w:r>
            <w:proofErr w:type="gramStart"/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273 )</w:t>
            </w:r>
            <w:proofErr w:type="gramEnd"/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 of eligible </w:t>
            </w:r>
          </w:p>
          <w:p w14:paraId="39481D5D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patients did not have a primary care </w:t>
            </w:r>
          </w:p>
          <w:p w14:paraId="1E9B3D0C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provider, </w:t>
            </w:r>
          </w:p>
          <w:p w14:paraId="4481BB0B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 43.9% (120/273) were seen at the</w:t>
            </w:r>
          </w:p>
          <w:p w14:paraId="3FF16BFD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 pharmacy outside regular clinic </w:t>
            </w:r>
          </w:p>
          <w:p w14:paraId="2BC89E54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office hours.</w:t>
            </w:r>
          </w:p>
          <w:p w14:paraId="4A6ED90D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-improved access </w:t>
            </w:r>
          </w:p>
          <w:p w14:paraId="1989AE14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timely care for patients</w:t>
            </w:r>
          </w:p>
          <w:p w14:paraId="51E7ED63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 with acute illnesses.</w:t>
            </w:r>
          </w:p>
          <w:p w14:paraId="498ACAAD" w14:textId="77777777" w:rsidR="00DE649D" w:rsidRPr="006F4269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8E3546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81874731"/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Physician pharmacists’ Collaborative Practice agreement assured adherence to recognized practice standards.</w:t>
            </w:r>
          </w:p>
          <w:bookmarkEnd w:id="3"/>
          <w:p w14:paraId="269EA3E2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49D" w:rsidRPr="00281743" w14:paraId="389A4CE5" w14:textId="77777777" w:rsidTr="003216C1">
        <w:tc>
          <w:tcPr>
            <w:tcW w:w="1555" w:type="dxa"/>
          </w:tcPr>
          <w:p w14:paraId="77E7E8D7" w14:textId="4933E446" w:rsidR="00DE649D" w:rsidRPr="009116AD" w:rsidRDefault="00DE649D" w:rsidP="00FA6CC3">
            <w:pPr>
              <w:widowControl w:val="0"/>
              <w:autoSpaceDE w:val="0"/>
              <w:autoSpaceDN w:val="0"/>
              <w:spacing w:before="3"/>
              <w:ind w:right="92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Klepser</w:t>
            </w:r>
            <w:r w:rsidR="000A6F85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et al</w:t>
            </w:r>
          </w:p>
          <w:p w14:paraId="242D68B5" w14:textId="49FFD238" w:rsidR="00DE649D" w:rsidRPr="009116AD" w:rsidRDefault="00DE649D" w:rsidP="00FA6CC3">
            <w:pPr>
              <w:widowControl w:val="0"/>
              <w:autoSpaceDE w:val="0"/>
              <w:autoSpaceDN w:val="0"/>
              <w:spacing w:before="35"/>
              <w:ind w:right="102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2016</w:t>
            </w:r>
            <w:r w:rsidR="00FA6CC3"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Georgia" w:hAnsi="Times New Roman" w:cs="Times New Roman"/>
                <w:w w:val="110"/>
                <w:kern w:val="0"/>
                <w:sz w:val="20"/>
                <w:szCs w:val="20"/>
                <w:lang w:val="en-US"/>
                <w14:ligatures w14:val="none"/>
              </w:rPr>
              <w:t>[35]</w:t>
            </w:r>
          </w:p>
          <w:p w14:paraId="7D16A9FD" w14:textId="77777777" w:rsidR="00DE649D" w:rsidRDefault="00DE649D" w:rsidP="00FA6CC3">
            <w:pPr>
              <w:widowControl w:val="0"/>
              <w:autoSpaceDE w:val="0"/>
              <w:autoSpaceDN w:val="0"/>
              <w:spacing w:before="3"/>
              <w:ind w:left="344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843EA0" w14:textId="45323E0C" w:rsidR="00DE649D" w:rsidRPr="009116AD" w:rsidRDefault="00DE649D" w:rsidP="00FA6CC3">
            <w:pPr>
              <w:widowControl w:val="0"/>
              <w:autoSpaceDE w:val="0"/>
              <w:autoSpaceDN w:val="0"/>
              <w:spacing w:before="3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SA</w:t>
            </w:r>
          </w:p>
          <w:p w14:paraId="116379BD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before="9" w:line="170" w:lineRule="atLeast"/>
              <w:ind w:left="344" w:right="89" w:hanging="120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3041F392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xamining the</w:t>
            </w:r>
          </w:p>
          <w:p w14:paraId="6D29EC72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effectiveness of a collaborative physician- community pharmacist program to treat influenza like infection with respect to clinical outcomes and health care utilization.</w:t>
            </w:r>
          </w:p>
          <w:p w14:paraId="7C60CB65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</w:tcPr>
          <w:p w14:paraId="2867D6CE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49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Quantitative Descriptive</w:t>
            </w:r>
          </w:p>
          <w:p w14:paraId="32A87314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49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60" w:type="dxa"/>
          </w:tcPr>
          <w:p w14:paraId="0353A2BB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121 Patients</w:t>
            </w:r>
          </w:p>
          <w:p w14:paraId="3A9698F4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ean: 37 yrs</w:t>
            </w:r>
          </w:p>
        </w:tc>
        <w:tc>
          <w:tcPr>
            <w:tcW w:w="992" w:type="dxa"/>
          </w:tcPr>
          <w:p w14:paraId="3E76AB4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11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4823A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54CBF5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Influenza</w:t>
            </w:r>
          </w:p>
        </w:tc>
        <w:tc>
          <w:tcPr>
            <w:tcW w:w="2551" w:type="dxa"/>
          </w:tcPr>
          <w:p w14:paraId="5816B76F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160" w:lineRule="exact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Limited community wide influenza activity upon service offered</w:t>
            </w:r>
          </w:p>
          <w:p w14:paraId="7A880E8A" w14:textId="77777777" w:rsidR="00DE649D" w:rsidRPr="009116AD" w:rsidRDefault="00DE649D" w:rsidP="00235A18">
            <w:pPr>
              <w:widowControl w:val="0"/>
              <w:tabs>
                <w:tab w:val="left" w:pos="1117"/>
              </w:tabs>
              <w:autoSpaceDE w:val="0"/>
              <w:autoSpaceDN w:val="0"/>
              <w:spacing w:before="1" w:line="300" w:lineRule="auto"/>
              <w:ind w:left="1117" w:right="85" w:hanging="89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0A2AF94" w14:textId="77777777" w:rsidR="00DE649D" w:rsidRPr="009116AD" w:rsidRDefault="00DE649D" w:rsidP="00235A18">
            <w:pPr>
              <w:widowControl w:val="0"/>
              <w:tabs>
                <w:tab w:val="left" w:pos="1117"/>
              </w:tabs>
              <w:autoSpaceDE w:val="0"/>
              <w:autoSpaceDN w:val="0"/>
              <w:spacing w:before="1" w:line="300" w:lineRule="auto"/>
              <w:ind w:right="8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Turnover of trained staff during the study period.</w:t>
            </w:r>
          </w:p>
          <w:p w14:paraId="0C36ACE4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Calibri" w:hAnsi="Times New Roman" w:cs="Times New Roman"/>
                <w:w w:val="105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8935E6D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E649D" w:rsidRPr="00281743" w14:paraId="437A8F2C" w14:textId="77777777" w:rsidTr="003216C1">
        <w:tc>
          <w:tcPr>
            <w:tcW w:w="1555" w:type="dxa"/>
          </w:tcPr>
          <w:p w14:paraId="0B4A2A47" w14:textId="65330299" w:rsidR="00DE649D" w:rsidRPr="009C00A9" w:rsidRDefault="00DE649D" w:rsidP="00FA6CC3">
            <w:pPr>
              <w:widowControl w:val="0"/>
              <w:autoSpaceDE w:val="0"/>
              <w:autoSpaceDN w:val="0"/>
              <w:spacing w:line="242" w:lineRule="auto"/>
              <w:ind w:right="37"/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C00A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Klepser</w:t>
            </w:r>
            <w:r w:rsidRPr="009C00A9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0A6F85">
              <w:rPr>
                <w:rFonts w:ascii="Times New Roman" w:eastAsia="Georgia" w:hAnsi="Times New Roman" w:cs="Times New Roman"/>
                <w:spacing w:val="3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et al </w:t>
            </w:r>
            <w:r w:rsidRPr="009C00A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2015</w:t>
            </w:r>
            <w:r w:rsidR="00FA6CC3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C00A9">
              <w:rPr>
                <w:rFonts w:ascii="Times New Roman" w:eastAsia="Georgia" w:hAnsi="Times New Roman" w:cs="Times New Roman"/>
                <w:spacing w:val="-27"/>
                <w:w w:val="105"/>
                <w:kern w:val="0"/>
                <w:sz w:val="20"/>
                <w:szCs w:val="20"/>
                <w:lang w:val="en-US"/>
                <w14:ligatures w14:val="none"/>
              </w:rPr>
              <w:t>[44]</w:t>
            </w:r>
          </w:p>
          <w:p w14:paraId="673A63B5" w14:textId="77777777" w:rsidR="00FA6CC3" w:rsidRDefault="00FA6CC3" w:rsidP="00FA6CC3">
            <w:pPr>
              <w:widowControl w:val="0"/>
              <w:autoSpaceDE w:val="0"/>
              <w:autoSpaceDN w:val="0"/>
              <w:spacing w:line="242" w:lineRule="auto"/>
              <w:ind w:right="3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744AFAC" w14:textId="70F7A323" w:rsidR="00DE649D" w:rsidRPr="009116AD" w:rsidRDefault="00DE649D" w:rsidP="00FA6CC3">
            <w:pPr>
              <w:widowControl w:val="0"/>
              <w:autoSpaceDE w:val="0"/>
              <w:autoSpaceDN w:val="0"/>
              <w:spacing w:line="242" w:lineRule="auto"/>
              <w:ind w:right="37"/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C00A9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USA</w:t>
            </w:r>
          </w:p>
          <w:p w14:paraId="61143711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before="3"/>
              <w:ind w:right="92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 w:type="column"/>
            </w:r>
          </w:p>
        </w:tc>
        <w:tc>
          <w:tcPr>
            <w:tcW w:w="2126" w:type="dxa"/>
          </w:tcPr>
          <w:p w14:paraId="5F91825B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Describing patient satisfaction with and willingness to pay for a community pharmacy-based GAS pharyngitis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point-of-care management program.</w:t>
            </w:r>
          </w:p>
          <w:p w14:paraId="6C42CE93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ind w:left="18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</w:tcPr>
          <w:p w14:paraId="59FBBE5C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49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Survey</w:t>
            </w:r>
          </w:p>
          <w:p w14:paraId="29C2AB10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49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60" w:type="dxa"/>
          </w:tcPr>
          <w:p w14:paraId="2C293DE9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273 Patients</w:t>
            </w:r>
          </w:p>
          <w:p w14:paraId="4538D6DB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309766C7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11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EA441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0021C9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1D037F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1BF30F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Strep A (GAS)</w:t>
            </w:r>
          </w:p>
        </w:tc>
        <w:tc>
          <w:tcPr>
            <w:tcW w:w="2551" w:type="dxa"/>
          </w:tcPr>
          <w:p w14:paraId="26EC486B" w14:textId="77777777" w:rsidR="00DE649D" w:rsidRPr="009116AD" w:rsidRDefault="00DE649D" w:rsidP="00235A18">
            <w:pPr>
              <w:widowControl w:val="0"/>
              <w:tabs>
                <w:tab w:val="left" w:pos="1117"/>
              </w:tabs>
              <w:autoSpaceDE w:val="0"/>
              <w:autoSpaceDN w:val="0"/>
              <w:spacing w:before="1" w:line="300" w:lineRule="auto"/>
              <w:ind w:left="1117" w:right="85" w:hanging="89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4536" w:type="dxa"/>
          </w:tcPr>
          <w:p w14:paraId="51A2F3EE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52 (84%) of patients were </w:t>
            </w:r>
          </w:p>
          <w:p w14:paraId="7374E11A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satisfied with the care </w:t>
            </w:r>
          </w:p>
          <w:p w14:paraId="65EC9502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and would go back</w:t>
            </w:r>
          </w:p>
          <w:p w14:paraId="401D6397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to the pharmacy for a similar ill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in the future.</w:t>
            </w:r>
          </w:p>
          <w:p w14:paraId="428266FB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81874974"/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58 (93%) of patients indicated </w:t>
            </w:r>
          </w:p>
          <w:p w14:paraId="1FB57DD5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that cost of care was important </w:t>
            </w:r>
            <w:proofErr w:type="gramStart"/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 them</w:t>
            </w:r>
            <w:proofErr w:type="gramEnd"/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 in determining where they sought care for GAS.</w:t>
            </w:r>
          </w:p>
          <w:p w14:paraId="10A91545" w14:textId="77777777" w:rsidR="00DE649D" w:rsidRPr="00BB3BD7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3B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7 (92%) would be more likely to come to the pharmacy if the cost were less than the cost of visiting a doctor’s office.</w:t>
            </w:r>
          </w:p>
          <w:p w14:paraId="41A1B715" w14:textId="77777777" w:rsidR="00DE649D" w:rsidRPr="00BB3BD7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3BD7">
              <w:rPr>
                <w:rFonts w:ascii="Times New Roman" w:hAnsi="Times New Roman" w:cs="Times New Roman"/>
                <w:sz w:val="20"/>
                <w:szCs w:val="20"/>
              </w:rPr>
              <w:t>(62%) were willing to pay $50 or more for pharmacy provided GAS management.</w:t>
            </w:r>
          </w:p>
          <w:bookmarkEnd w:id="4"/>
          <w:p w14:paraId="73F97140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49D" w:rsidRPr="00281743" w14:paraId="6264DFFB" w14:textId="77777777" w:rsidTr="003216C1">
        <w:trPr>
          <w:trHeight w:val="2955"/>
        </w:trPr>
        <w:tc>
          <w:tcPr>
            <w:tcW w:w="1555" w:type="dxa"/>
          </w:tcPr>
          <w:p w14:paraId="4FD36C9E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242" w:lineRule="auto"/>
              <w:ind w:left="344" w:right="37" w:hanging="12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</w:pPr>
          </w:p>
          <w:p w14:paraId="7CFAB6DF" w14:textId="4BEFBEEE" w:rsidR="00DE649D" w:rsidRDefault="00DE649D" w:rsidP="00FA6CC3">
            <w:pPr>
              <w:widowControl w:val="0"/>
              <w:autoSpaceDE w:val="0"/>
              <w:autoSpaceDN w:val="0"/>
              <w:spacing w:line="242" w:lineRule="auto"/>
              <w:ind w:right="3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  <w:t xml:space="preserve">Vinh </w:t>
            </w: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  <w:t>et al 2024</w:t>
            </w:r>
          </w:p>
          <w:p w14:paraId="3946822C" w14:textId="77777777" w:rsidR="00DE649D" w:rsidRDefault="00DE649D" w:rsidP="00FA6CC3">
            <w:pPr>
              <w:widowControl w:val="0"/>
              <w:autoSpaceDE w:val="0"/>
              <w:autoSpaceDN w:val="0"/>
              <w:spacing w:line="242" w:lineRule="auto"/>
              <w:ind w:left="344" w:right="37" w:hanging="12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  <w:t>[45]</w:t>
            </w:r>
          </w:p>
          <w:p w14:paraId="60FCA0E2" w14:textId="77777777" w:rsidR="00DE649D" w:rsidRDefault="00DE649D" w:rsidP="00FA6CC3">
            <w:pPr>
              <w:widowControl w:val="0"/>
              <w:autoSpaceDE w:val="0"/>
              <w:autoSpaceDN w:val="0"/>
              <w:spacing w:line="242" w:lineRule="auto"/>
              <w:ind w:right="37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  <w:t>Vietnam</w:t>
            </w:r>
          </w:p>
          <w:p w14:paraId="56B4E234" w14:textId="77777777" w:rsidR="00DE649D" w:rsidRPr="009116AD" w:rsidRDefault="00DE649D" w:rsidP="00FA6CC3">
            <w:pPr>
              <w:widowControl w:val="0"/>
              <w:autoSpaceDE w:val="0"/>
              <w:autoSpaceDN w:val="0"/>
              <w:spacing w:line="242" w:lineRule="auto"/>
              <w:ind w:left="344" w:right="37" w:hanging="12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26" w:type="dxa"/>
          </w:tcPr>
          <w:p w14:paraId="7456D881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35" w:line="300" w:lineRule="auto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  <w:t>Exploring the acceptability and feasibility of implementing C-reactive protein point-of-care testing (CRP-</w:t>
            </w:r>
            <w:proofErr w:type="spellStart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  <w:t>PoCT</w:t>
            </w:r>
            <w:proofErr w:type="spellEnd"/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  <w:t>) in pharmacies in Vietnam</w:t>
            </w:r>
          </w:p>
        </w:tc>
        <w:tc>
          <w:tcPr>
            <w:tcW w:w="1417" w:type="dxa"/>
          </w:tcPr>
          <w:p w14:paraId="42BCB11E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line="300" w:lineRule="auto"/>
              <w:ind w:left="186" w:right="349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Mixed method study</w:t>
            </w:r>
          </w:p>
        </w:tc>
        <w:tc>
          <w:tcPr>
            <w:tcW w:w="1560" w:type="dxa"/>
          </w:tcPr>
          <w:p w14:paraId="5BE3A73C" w14:textId="77777777" w:rsidR="00DE649D" w:rsidRPr="009116AD" w:rsidRDefault="00DE649D" w:rsidP="00235A18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14:ligatures w14:val="none"/>
              </w:rPr>
              <w:t>- Survey with 520 patients at 25 pharmacies</w:t>
            </w:r>
          </w:p>
          <w:p w14:paraId="479392BF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3717D16" w14:textId="77777777" w:rsidR="00DE649D" w:rsidRPr="009116AD" w:rsidRDefault="00DE649D" w:rsidP="00235A18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-3 focus group discussions with customers (20 participants) and </w:t>
            </w:r>
          </w:p>
          <w:p w14:paraId="33D86459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F8E7C62" w14:textId="77777777" w:rsidR="00DE649D" w:rsidRPr="009116AD" w:rsidRDefault="00DE649D" w:rsidP="00235A18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12 in-depth interviews with</w:t>
            </w:r>
          </w:p>
          <w:p w14:paraId="68466B1B" w14:textId="77777777" w:rsidR="00DE649D" w:rsidRPr="009116AD" w:rsidRDefault="00DE649D" w:rsidP="00235A18">
            <w:pPr>
              <w:widowControl w:val="0"/>
              <w:autoSpaceDE w:val="0"/>
              <w:autoSpaceDN w:val="0"/>
              <w:ind w:left="22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pharmacists and other stakeholders</w:t>
            </w:r>
          </w:p>
        </w:tc>
        <w:tc>
          <w:tcPr>
            <w:tcW w:w="992" w:type="dxa"/>
          </w:tcPr>
          <w:p w14:paraId="7087CACA" w14:textId="77777777" w:rsidR="00DE649D" w:rsidRPr="009116AD" w:rsidRDefault="00DE649D" w:rsidP="00235A18">
            <w:pPr>
              <w:widowControl w:val="0"/>
              <w:autoSpaceDE w:val="0"/>
              <w:autoSpaceDN w:val="0"/>
              <w:spacing w:before="5"/>
              <w:ind w:left="111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7B9B60" w14:textId="77777777" w:rsidR="00DE649D" w:rsidRPr="009116AD" w:rsidRDefault="00DE649D" w:rsidP="00235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AD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2551" w:type="dxa"/>
          </w:tcPr>
          <w:p w14:paraId="1F3568CB" w14:textId="77777777" w:rsidR="00DE649D" w:rsidRPr="009116AD" w:rsidRDefault="00DE649D" w:rsidP="00235A18">
            <w:pPr>
              <w:widowControl w:val="0"/>
              <w:tabs>
                <w:tab w:val="left" w:pos="1117"/>
              </w:tabs>
              <w:autoSpaceDE w:val="0"/>
              <w:autoSpaceDN w:val="0"/>
              <w:spacing w:before="1" w:line="300" w:lineRule="auto"/>
              <w:ind w:left="1117" w:right="85" w:hanging="89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additional burden of</w:t>
            </w:r>
          </w:p>
          <w:p w14:paraId="5F01E74C" w14:textId="77777777" w:rsidR="00DE649D" w:rsidRPr="009116AD" w:rsidRDefault="00DE649D" w:rsidP="00235A18">
            <w:pPr>
              <w:widowControl w:val="0"/>
              <w:tabs>
                <w:tab w:val="left" w:pos="1117"/>
              </w:tabs>
              <w:autoSpaceDE w:val="0"/>
              <w:autoSpaceDN w:val="0"/>
              <w:spacing w:before="1" w:line="300" w:lineRule="auto"/>
              <w:ind w:left="1117" w:right="85" w:hanging="893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service provision </w:t>
            </w:r>
          </w:p>
          <w:p w14:paraId="6713273F" w14:textId="77777777" w:rsidR="00DE649D" w:rsidRPr="009116AD" w:rsidRDefault="00DE649D" w:rsidP="00235A18">
            <w:pPr>
              <w:widowControl w:val="0"/>
              <w:tabs>
                <w:tab w:val="left" w:pos="1117"/>
              </w:tabs>
              <w:autoSpaceDE w:val="0"/>
              <w:autoSpaceDN w:val="0"/>
              <w:spacing w:before="1" w:line="300" w:lineRule="auto"/>
              <w:ind w:left="224" w:right="8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4D59784" w14:textId="77777777" w:rsidR="00DE649D" w:rsidRPr="009116AD" w:rsidRDefault="00DE649D" w:rsidP="00235A18">
            <w:pPr>
              <w:widowControl w:val="0"/>
              <w:tabs>
                <w:tab w:val="left" w:pos="1117"/>
              </w:tabs>
              <w:autoSpaceDE w:val="0"/>
              <w:autoSpaceDN w:val="0"/>
              <w:spacing w:before="1" w:line="300" w:lineRule="auto"/>
              <w:ind w:left="224" w:right="8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 xml:space="preserve">-lack of an enabling policy environment, and </w:t>
            </w:r>
          </w:p>
          <w:p w14:paraId="712297EA" w14:textId="77777777" w:rsidR="00DE649D" w:rsidRPr="009116AD" w:rsidRDefault="00DE649D" w:rsidP="00235A18">
            <w:pPr>
              <w:widowControl w:val="0"/>
              <w:tabs>
                <w:tab w:val="left" w:pos="1117"/>
              </w:tabs>
              <w:autoSpaceDE w:val="0"/>
              <w:autoSpaceDN w:val="0"/>
              <w:spacing w:before="1" w:line="300" w:lineRule="auto"/>
              <w:ind w:left="224" w:right="85"/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</w:pPr>
            <w:r w:rsidRPr="009116AD">
              <w:rPr>
                <w:rFonts w:ascii="Times New Roman" w:eastAsia="Georgia" w:hAnsi="Times New Roman" w:cs="Times New Roman"/>
                <w:w w:val="105"/>
                <w:kern w:val="0"/>
                <w:sz w:val="20"/>
                <w:szCs w:val="20"/>
                <w:lang w:val="en-US"/>
                <w14:ligatures w14:val="none"/>
              </w:rPr>
              <w:t>-potential risks for customers</w:t>
            </w:r>
          </w:p>
        </w:tc>
        <w:tc>
          <w:tcPr>
            <w:tcW w:w="4536" w:type="dxa"/>
          </w:tcPr>
          <w:p w14:paraId="572ADA9A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Creating an enabling policy </w:t>
            </w:r>
          </w:p>
          <w:p w14:paraId="221123AF" w14:textId="77777777" w:rsidR="00DE649D" w:rsidRPr="006F4269" w:rsidRDefault="00DE649D" w:rsidP="00235A18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  <w:p w14:paraId="0692ACF8" w14:textId="77777777" w:rsidR="00DE649D" w:rsidRPr="00BB3BD7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3BD7">
              <w:rPr>
                <w:rFonts w:ascii="Times New Roman" w:hAnsi="Times New Roman" w:cs="Times New Roman"/>
                <w:sz w:val="20"/>
                <w:szCs w:val="20"/>
              </w:rPr>
              <w:t>transparent discussion of values and risks</w:t>
            </w:r>
          </w:p>
          <w:p w14:paraId="44026901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customers’ and pharmacists’ </w:t>
            </w:r>
          </w:p>
          <w:p w14:paraId="2B832D12" w14:textId="77777777" w:rsidR="00DE649D" w:rsidRPr="006F4269" w:rsidRDefault="00DE649D" w:rsidP="00235A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</w:rPr>
              <w:t xml:space="preserve">perceived benefits of testing </w:t>
            </w:r>
          </w:p>
        </w:tc>
      </w:tr>
    </w:tbl>
    <w:p w14:paraId="52F19539" w14:textId="77777777" w:rsidR="007F2412" w:rsidRPr="00281743" w:rsidRDefault="007F2412" w:rsidP="007F2412">
      <w:pPr>
        <w:ind w:firstLine="720"/>
        <w:rPr>
          <w:rFonts w:ascii="Times New Roman" w:hAnsi="Times New Roman" w:cs="Times New Roman"/>
        </w:rPr>
      </w:pPr>
    </w:p>
    <w:p w14:paraId="18F67AE9" w14:textId="77777777" w:rsidR="007F2412" w:rsidRPr="00281743" w:rsidRDefault="007F2412" w:rsidP="007F2412">
      <w:pPr>
        <w:rPr>
          <w:rFonts w:ascii="Times New Roman" w:hAnsi="Times New Roman" w:cs="Times New Roman"/>
        </w:rPr>
      </w:pPr>
    </w:p>
    <w:p w14:paraId="42D5EFE5" w14:textId="77777777" w:rsidR="007F2412" w:rsidRDefault="007F2412" w:rsidP="007F2412">
      <w:pPr>
        <w:rPr>
          <w:rFonts w:ascii="Times New Roman" w:hAnsi="Times New Roman" w:cs="Times New Roman"/>
          <w:b/>
          <w:bCs/>
        </w:rPr>
      </w:pPr>
    </w:p>
    <w:p w14:paraId="24610753" w14:textId="77777777" w:rsidR="007F2412" w:rsidRDefault="007F2412" w:rsidP="007F2412">
      <w:pPr>
        <w:rPr>
          <w:rFonts w:ascii="Times New Roman" w:hAnsi="Times New Roman" w:cs="Times New Roman"/>
          <w:b/>
          <w:bCs/>
        </w:rPr>
      </w:pPr>
    </w:p>
    <w:p w14:paraId="3962BA8B" w14:textId="77777777" w:rsidR="007F2412" w:rsidRDefault="007F2412" w:rsidP="007F2412">
      <w:pPr>
        <w:rPr>
          <w:rFonts w:ascii="Times New Roman" w:hAnsi="Times New Roman" w:cs="Times New Roman"/>
          <w:b/>
          <w:bCs/>
        </w:rPr>
      </w:pPr>
    </w:p>
    <w:p w14:paraId="0197ACEF" w14:textId="77777777" w:rsidR="00937B80" w:rsidRPr="00281743" w:rsidRDefault="00937B80" w:rsidP="009313BB">
      <w:pPr>
        <w:ind w:firstLine="720"/>
        <w:rPr>
          <w:rFonts w:ascii="Times New Roman" w:hAnsi="Times New Roman" w:cs="Times New Roman"/>
        </w:rPr>
      </w:pPr>
    </w:p>
    <w:sectPr w:rsidR="00937B80" w:rsidRPr="00281743" w:rsidSect="00BD17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053610"/>
    <w:multiLevelType w:val="hybridMultilevel"/>
    <w:tmpl w:val="6908E378"/>
    <w:lvl w:ilvl="0" w:tplc="5A641150">
      <w:numFmt w:val="bullet"/>
      <w:lvlText w:val="-"/>
      <w:lvlJc w:val="left"/>
      <w:pPr>
        <w:ind w:left="360" w:hanging="360"/>
      </w:pPr>
      <w:rPr>
        <w:rFonts w:ascii="Georgia" w:eastAsia="Georgia" w:hAnsi="Georgia" w:cs="Georgia" w:hint="default"/>
        <w:w w:val="90"/>
        <w:sz w:val="12"/>
        <w:szCs w:val="12"/>
        <w:lang w:val="en-US" w:eastAsia="en-US" w:bidi="ar-SA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5EF1B94"/>
    <w:multiLevelType w:val="hybridMultilevel"/>
    <w:tmpl w:val="D4A8BA2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C44861"/>
    <w:multiLevelType w:val="hybridMultilevel"/>
    <w:tmpl w:val="40EAC32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1256E6"/>
    <w:multiLevelType w:val="hybridMultilevel"/>
    <w:tmpl w:val="DD606FFE"/>
    <w:lvl w:ilvl="0" w:tplc="5A641150">
      <w:numFmt w:val="bullet"/>
      <w:lvlText w:val="-"/>
      <w:lvlJc w:val="left"/>
      <w:pPr>
        <w:ind w:left="360" w:hanging="360"/>
      </w:pPr>
      <w:rPr>
        <w:rFonts w:ascii="Georgia" w:eastAsia="Georgia" w:hAnsi="Georgia" w:cs="Georgia" w:hint="default"/>
        <w:w w:val="90"/>
        <w:sz w:val="12"/>
        <w:szCs w:val="12"/>
        <w:lang w:val="en-US" w:eastAsia="en-US" w:bidi="ar-S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CA1D74"/>
    <w:multiLevelType w:val="hybridMultilevel"/>
    <w:tmpl w:val="319C9480"/>
    <w:lvl w:ilvl="0" w:tplc="5A641150">
      <w:numFmt w:val="bullet"/>
      <w:lvlText w:val="-"/>
      <w:lvlJc w:val="left"/>
      <w:pPr>
        <w:ind w:left="225" w:hanging="80"/>
      </w:pPr>
      <w:rPr>
        <w:rFonts w:ascii="Georgia" w:eastAsia="Georgia" w:hAnsi="Georgia" w:cs="Georgia" w:hint="default"/>
        <w:w w:val="90"/>
        <w:sz w:val="12"/>
        <w:szCs w:val="12"/>
        <w:lang w:val="en-US" w:eastAsia="en-US" w:bidi="ar-SA"/>
      </w:rPr>
    </w:lvl>
    <w:lvl w:ilvl="1" w:tplc="66B0CA3C">
      <w:numFmt w:val="bullet"/>
      <w:lvlText w:val="-"/>
      <w:lvlJc w:val="left"/>
      <w:pPr>
        <w:ind w:left="2927" w:hanging="80"/>
      </w:pPr>
      <w:rPr>
        <w:rFonts w:ascii="Georgia" w:eastAsia="Georgia" w:hAnsi="Georgia" w:cs="Georgia" w:hint="default"/>
        <w:w w:val="90"/>
        <w:sz w:val="12"/>
        <w:szCs w:val="12"/>
        <w:lang w:val="en-US" w:eastAsia="en-US" w:bidi="ar-SA"/>
      </w:rPr>
    </w:lvl>
    <w:lvl w:ilvl="2" w:tplc="0C9E4D02">
      <w:numFmt w:val="bullet"/>
      <w:lvlText w:val="•"/>
      <w:lvlJc w:val="left"/>
      <w:pPr>
        <w:ind w:left="2895" w:hanging="80"/>
      </w:pPr>
      <w:rPr>
        <w:lang w:val="en-US" w:eastAsia="en-US" w:bidi="ar-SA"/>
      </w:rPr>
    </w:lvl>
    <w:lvl w:ilvl="3" w:tplc="BBD0B496">
      <w:numFmt w:val="bullet"/>
      <w:lvlText w:val="•"/>
      <w:lvlJc w:val="left"/>
      <w:pPr>
        <w:ind w:left="2871" w:hanging="80"/>
      </w:pPr>
      <w:rPr>
        <w:lang w:val="en-US" w:eastAsia="en-US" w:bidi="ar-SA"/>
      </w:rPr>
    </w:lvl>
    <w:lvl w:ilvl="4" w:tplc="5E80B842">
      <w:numFmt w:val="bullet"/>
      <w:lvlText w:val="•"/>
      <w:lvlJc w:val="left"/>
      <w:pPr>
        <w:ind w:left="2846" w:hanging="80"/>
      </w:pPr>
      <w:rPr>
        <w:lang w:val="en-US" w:eastAsia="en-US" w:bidi="ar-SA"/>
      </w:rPr>
    </w:lvl>
    <w:lvl w:ilvl="5" w:tplc="38A815EC">
      <w:numFmt w:val="bullet"/>
      <w:lvlText w:val="•"/>
      <w:lvlJc w:val="left"/>
      <w:pPr>
        <w:ind w:left="2822" w:hanging="80"/>
      </w:pPr>
      <w:rPr>
        <w:lang w:val="en-US" w:eastAsia="en-US" w:bidi="ar-SA"/>
      </w:rPr>
    </w:lvl>
    <w:lvl w:ilvl="6" w:tplc="7C16CECC">
      <w:numFmt w:val="bullet"/>
      <w:lvlText w:val="•"/>
      <w:lvlJc w:val="left"/>
      <w:pPr>
        <w:ind w:left="2798" w:hanging="80"/>
      </w:pPr>
      <w:rPr>
        <w:lang w:val="en-US" w:eastAsia="en-US" w:bidi="ar-SA"/>
      </w:rPr>
    </w:lvl>
    <w:lvl w:ilvl="7" w:tplc="DDE09F5A">
      <w:numFmt w:val="bullet"/>
      <w:lvlText w:val="•"/>
      <w:lvlJc w:val="left"/>
      <w:pPr>
        <w:ind w:left="2773" w:hanging="80"/>
      </w:pPr>
      <w:rPr>
        <w:lang w:val="en-US" w:eastAsia="en-US" w:bidi="ar-SA"/>
      </w:rPr>
    </w:lvl>
    <w:lvl w:ilvl="8" w:tplc="B052DCC8">
      <w:numFmt w:val="bullet"/>
      <w:lvlText w:val="•"/>
      <w:lvlJc w:val="left"/>
      <w:pPr>
        <w:ind w:left="2749" w:hanging="80"/>
      </w:pPr>
      <w:rPr>
        <w:lang w:val="en-US" w:eastAsia="en-US" w:bidi="ar-SA"/>
      </w:rPr>
    </w:lvl>
  </w:abstractNum>
  <w:num w:numId="1" w16cid:durableId="947353988">
    <w:abstractNumId w:val="3"/>
  </w:num>
  <w:num w:numId="2" w16cid:durableId="177888895">
    <w:abstractNumId w:val="2"/>
  </w:num>
  <w:num w:numId="3" w16cid:durableId="146627448">
    <w:abstractNumId w:val="5"/>
  </w:num>
  <w:num w:numId="4" w16cid:durableId="895240632">
    <w:abstractNumId w:val="4"/>
  </w:num>
  <w:num w:numId="5" w16cid:durableId="1240209360">
    <w:abstractNumId w:val="0"/>
  </w:num>
  <w:num w:numId="6" w16cid:durableId="4466581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BCF"/>
    <w:rsid w:val="00001C48"/>
    <w:rsid w:val="00005837"/>
    <w:rsid w:val="00024890"/>
    <w:rsid w:val="000279DB"/>
    <w:rsid w:val="00033933"/>
    <w:rsid w:val="00040411"/>
    <w:rsid w:val="00042880"/>
    <w:rsid w:val="000437D4"/>
    <w:rsid w:val="0004643D"/>
    <w:rsid w:val="00047F9E"/>
    <w:rsid w:val="00050BBE"/>
    <w:rsid w:val="000517D1"/>
    <w:rsid w:val="00055222"/>
    <w:rsid w:val="00055C5E"/>
    <w:rsid w:val="00061B31"/>
    <w:rsid w:val="000719CA"/>
    <w:rsid w:val="0007462B"/>
    <w:rsid w:val="0008083E"/>
    <w:rsid w:val="00085977"/>
    <w:rsid w:val="00090F22"/>
    <w:rsid w:val="000915B8"/>
    <w:rsid w:val="00093D90"/>
    <w:rsid w:val="000A6F85"/>
    <w:rsid w:val="000B5375"/>
    <w:rsid w:val="000B58B9"/>
    <w:rsid w:val="000D0173"/>
    <w:rsid w:val="000D0316"/>
    <w:rsid w:val="000D2C62"/>
    <w:rsid w:val="000D79BE"/>
    <w:rsid w:val="000D7E88"/>
    <w:rsid w:val="000E0F49"/>
    <w:rsid w:val="000E1FBA"/>
    <w:rsid w:val="000E3F86"/>
    <w:rsid w:val="000E6BB9"/>
    <w:rsid w:val="00101C20"/>
    <w:rsid w:val="001231AF"/>
    <w:rsid w:val="0012616D"/>
    <w:rsid w:val="00133DF9"/>
    <w:rsid w:val="00135E3B"/>
    <w:rsid w:val="00137A1D"/>
    <w:rsid w:val="0014014E"/>
    <w:rsid w:val="0014034A"/>
    <w:rsid w:val="00142578"/>
    <w:rsid w:val="00142A57"/>
    <w:rsid w:val="00144AF2"/>
    <w:rsid w:val="0014788B"/>
    <w:rsid w:val="00147F4A"/>
    <w:rsid w:val="00150ACA"/>
    <w:rsid w:val="00154F84"/>
    <w:rsid w:val="001607D9"/>
    <w:rsid w:val="00163956"/>
    <w:rsid w:val="00167EB5"/>
    <w:rsid w:val="00173218"/>
    <w:rsid w:val="00174DF2"/>
    <w:rsid w:val="0018257B"/>
    <w:rsid w:val="0018654B"/>
    <w:rsid w:val="00187136"/>
    <w:rsid w:val="00196B80"/>
    <w:rsid w:val="00196F77"/>
    <w:rsid w:val="001B183D"/>
    <w:rsid w:val="001B5BEA"/>
    <w:rsid w:val="001C55D6"/>
    <w:rsid w:val="001D0956"/>
    <w:rsid w:val="001D16FA"/>
    <w:rsid w:val="001D1BAB"/>
    <w:rsid w:val="001D3371"/>
    <w:rsid w:val="001D3A15"/>
    <w:rsid w:val="001D3EDA"/>
    <w:rsid w:val="001D5E4A"/>
    <w:rsid w:val="001D66EB"/>
    <w:rsid w:val="001E3DF9"/>
    <w:rsid w:val="001E7A35"/>
    <w:rsid w:val="001F04EA"/>
    <w:rsid w:val="001F0503"/>
    <w:rsid w:val="001F1217"/>
    <w:rsid w:val="001F272E"/>
    <w:rsid w:val="001F4736"/>
    <w:rsid w:val="00201E3F"/>
    <w:rsid w:val="00203229"/>
    <w:rsid w:val="00210E98"/>
    <w:rsid w:val="00214228"/>
    <w:rsid w:val="00214330"/>
    <w:rsid w:val="002162A9"/>
    <w:rsid w:val="00216700"/>
    <w:rsid w:val="002179A6"/>
    <w:rsid w:val="002179F2"/>
    <w:rsid w:val="002202B3"/>
    <w:rsid w:val="0022320F"/>
    <w:rsid w:val="002246D2"/>
    <w:rsid w:val="00224D01"/>
    <w:rsid w:val="00226FD7"/>
    <w:rsid w:val="00241DD7"/>
    <w:rsid w:val="00241EBE"/>
    <w:rsid w:val="002607E3"/>
    <w:rsid w:val="002661A1"/>
    <w:rsid w:val="0027031F"/>
    <w:rsid w:val="0027148E"/>
    <w:rsid w:val="00281743"/>
    <w:rsid w:val="00282C77"/>
    <w:rsid w:val="00286608"/>
    <w:rsid w:val="002879F1"/>
    <w:rsid w:val="00291266"/>
    <w:rsid w:val="0029225C"/>
    <w:rsid w:val="002A0D49"/>
    <w:rsid w:val="002A2A96"/>
    <w:rsid w:val="002A3E6A"/>
    <w:rsid w:val="002A54B0"/>
    <w:rsid w:val="002B210F"/>
    <w:rsid w:val="002B515A"/>
    <w:rsid w:val="002C00EB"/>
    <w:rsid w:val="002C0AF6"/>
    <w:rsid w:val="002C29AA"/>
    <w:rsid w:val="002C411C"/>
    <w:rsid w:val="002D1E6D"/>
    <w:rsid w:val="002D299F"/>
    <w:rsid w:val="002D538F"/>
    <w:rsid w:val="002E2B4D"/>
    <w:rsid w:val="002E2C0B"/>
    <w:rsid w:val="002E7154"/>
    <w:rsid w:val="002F1A76"/>
    <w:rsid w:val="002F1E35"/>
    <w:rsid w:val="002F5772"/>
    <w:rsid w:val="00302F8B"/>
    <w:rsid w:val="0030389E"/>
    <w:rsid w:val="00306DA6"/>
    <w:rsid w:val="00310188"/>
    <w:rsid w:val="00310ED7"/>
    <w:rsid w:val="00315E75"/>
    <w:rsid w:val="00317168"/>
    <w:rsid w:val="003171A1"/>
    <w:rsid w:val="003216C1"/>
    <w:rsid w:val="00323C7B"/>
    <w:rsid w:val="00332262"/>
    <w:rsid w:val="00335A08"/>
    <w:rsid w:val="00342887"/>
    <w:rsid w:val="0035135D"/>
    <w:rsid w:val="00356980"/>
    <w:rsid w:val="00360C49"/>
    <w:rsid w:val="00374A84"/>
    <w:rsid w:val="00377F12"/>
    <w:rsid w:val="0038460F"/>
    <w:rsid w:val="00384F7D"/>
    <w:rsid w:val="00384FB6"/>
    <w:rsid w:val="00385A6A"/>
    <w:rsid w:val="003878CB"/>
    <w:rsid w:val="003910F3"/>
    <w:rsid w:val="003A0638"/>
    <w:rsid w:val="003A213C"/>
    <w:rsid w:val="003A2A4E"/>
    <w:rsid w:val="003A32A2"/>
    <w:rsid w:val="003A58B1"/>
    <w:rsid w:val="003A6166"/>
    <w:rsid w:val="003A73DE"/>
    <w:rsid w:val="003A74D8"/>
    <w:rsid w:val="003B2024"/>
    <w:rsid w:val="003C0665"/>
    <w:rsid w:val="003C1BE3"/>
    <w:rsid w:val="003C7C55"/>
    <w:rsid w:val="003D240C"/>
    <w:rsid w:val="003D25E4"/>
    <w:rsid w:val="003D2EFC"/>
    <w:rsid w:val="003E7C6D"/>
    <w:rsid w:val="003F45B6"/>
    <w:rsid w:val="004015AE"/>
    <w:rsid w:val="00406D11"/>
    <w:rsid w:val="004118BA"/>
    <w:rsid w:val="004147B3"/>
    <w:rsid w:val="004207CC"/>
    <w:rsid w:val="0043305B"/>
    <w:rsid w:val="004360AC"/>
    <w:rsid w:val="004369DB"/>
    <w:rsid w:val="00437DDE"/>
    <w:rsid w:val="00440D99"/>
    <w:rsid w:val="00463320"/>
    <w:rsid w:val="004740B6"/>
    <w:rsid w:val="00485267"/>
    <w:rsid w:val="00486E50"/>
    <w:rsid w:val="00492EEB"/>
    <w:rsid w:val="004B30A7"/>
    <w:rsid w:val="004B395D"/>
    <w:rsid w:val="004B7BC4"/>
    <w:rsid w:val="004C0B28"/>
    <w:rsid w:val="004C3801"/>
    <w:rsid w:val="004C443F"/>
    <w:rsid w:val="004C4D6F"/>
    <w:rsid w:val="004D04AB"/>
    <w:rsid w:val="004E3F69"/>
    <w:rsid w:val="004E6522"/>
    <w:rsid w:val="00500A05"/>
    <w:rsid w:val="005114AA"/>
    <w:rsid w:val="00515ABD"/>
    <w:rsid w:val="0052130E"/>
    <w:rsid w:val="00523552"/>
    <w:rsid w:val="00531500"/>
    <w:rsid w:val="005317B0"/>
    <w:rsid w:val="00532C83"/>
    <w:rsid w:val="0053569A"/>
    <w:rsid w:val="0053729E"/>
    <w:rsid w:val="00537491"/>
    <w:rsid w:val="00542C89"/>
    <w:rsid w:val="00557B63"/>
    <w:rsid w:val="005635F3"/>
    <w:rsid w:val="00564655"/>
    <w:rsid w:val="005769EC"/>
    <w:rsid w:val="00577B23"/>
    <w:rsid w:val="00584D5F"/>
    <w:rsid w:val="00586415"/>
    <w:rsid w:val="00587071"/>
    <w:rsid w:val="005958E4"/>
    <w:rsid w:val="005A5124"/>
    <w:rsid w:val="005A53C9"/>
    <w:rsid w:val="005A67D7"/>
    <w:rsid w:val="005A6EE0"/>
    <w:rsid w:val="005A7E33"/>
    <w:rsid w:val="005B1DEA"/>
    <w:rsid w:val="005B23D6"/>
    <w:rsid w:val="005B6500"/>
    <w:rsid w:val="005B7620"/>
    <w:rsid w:val="005C3E50"/>
    <w:rsid w:val="005C6124"/>
    <w:rsid w:val="005D5350"/>
    <w:rsid w:val="005D60BD"/>
    <w:rsid w:val="005E1310"/>
    <w:rsid w:val="005E6966"/>
    <w:rsid w:val="005F2A78"/>
    <w:rsid w:val="005F7395"/>
    <w:rsid w:val="00602341"/>
    <w:rsid w:val="006030CA"/>
    <w:rsid w:val="00620390"/>
    <w:rsid w:val="0062113B"/>
    <w:rsid w:val="00625AFF"/>
    <w:rsid w:val="006315CC"/>
    <w:rsid w:val="006413E7"/>
    <w:rsid w:val="00642165"/>
    <w:rsid w:val="00642DEC"/>
    <w:rsid w:val="00653D9C"/>
    <w:rsid w:val="00667259"/>
    <w:rsid w:val="00677C66"/>
    <w:rsid w:val="00680828"/>
    <w:rsid w:val="00681219"/>
    <w:rsid w:val="00685ABA"/>
    <w:rsid w:val="00690E3C"/>
    <w:rsid w:val="00692949"/>
    <w:rsid w:val="006953A0"/>
    <w:rsid w:val="006A041C"/>
    <w:rsid w:val="006A2057"/>
    <w:rsid w:val="006A4AD3"/>
    <w:rsid w:val="006A7268"/>
    <w:rsid w:val="006B06DD"/>
    <w:rsid w:val="006B3037"/>
    <w:rsid w:val="006B37F5"/>
    <w:rsid w:val="006B4B33"/>
    <w:rsid w:val="006B6042"/>
    <w:rsid w:val="006C6CE6"/>
    <w:rsid w:val="006C7F2F"/>
    <w:rsid w:val="006D0C90"/>
    <w:rsid w:val="006D2719"/>
    <w:rsid w:val="006E1E87"/>
    <w:rsid w:val="006E3B0C"/>
    <w:rsid w:val="006E4364"/>
    <w:rsid w:val="006E4C96"/>
    <w:rsid w:val="006E5814"/>
    <w:rsid w:val="006E5B50"/>
    <w:rsid w:val="006E6462"/>
    <w:rsid w:val="006F14A7"/>
    <w:rsid w:val="006F3E64"/>
    <w:rsid w:val="006F4269"/>
    <w:rsid w:val="006F59D0"/>
    <w:rsid w:val="007029B9"/>
    <w:rsid w:val="0071238F"/>
    <w:rsid w:val="00724924"/>
    <w:rsid w:val="00737BBB"/>
    <w:rsid w:val="00737FA9"/>
    <w:rsid w:val="0075019E"/>
    <w:rsid w:val="00750343"/>
    <w:rsid w:val="0075196D"/>
    <w:rsid w:val="00756F39"/>
    <w:rsid w:val="00756F73"/>
    <w:rsid w:val="00764EB8"/>
    <w:rsid w:val="00765418"/>
    <w:rsid w:val="007802F7"/>
    <w:rsid w:val="007814E4"/>
    <w:rsid w:val="00782679"/>
    <w:rsid w:val="00797E3F"/>
    <w:rsid w:val="007A684B"/>
    <w:rsid w:val="007A6FBA"/>
    <w:rsid w:val="007B14FD"/>
    <w:rsid w:val="007B1F44"/>
    <w:rsid w:val="007C0CAE"/>
    <w:rsid w:val="007C29F8"/>
    <w:rsid w:val="007C4511"/>
    <w:rsid w:val="007C530F"/>
    <w:rsid w:val="007D29D0"/>
    <w:rsid w:val="007D3BCF"/>
    <w:rsid w:val="007D5344"/>
    <w:rsid w:val="007E446F"/>
    <w:rsid w:val="007F2412"/>
    <w:rsid w:val="00801E16"/>
    <w:rsid w:val="00801F45"/>
    <w:rsid w:val="00804881"/>
    <w:rsid w:val="00822C9B"/>
    <w:rsid w:val="00823A61"/>
    <w:rsid w:val="00824678"/>
    <w:rsid w:val="00825FAD"/>
    <w:rsid w:val="00831F0F"/>
    <w:rsid w:val="00831FD9"/>
    <w:rsid w:val="00836A2F"/>
    <w:rsid w:val="00842BBE"/>
    <w:rsid w:val="00853466"/>
    <w:rsid w:val="00856893"/>
    <w:rsid w:val="00864144"/>
    <w:rsid w:val="00864362"/>
    <w:rsid w:val="008725B8"/>
    <w:rsid w:val="00873848"/>
    <w:rsid w:val="0087621D"/>
    <w:rsid w:val="00883F3A"/>
    <w:rsid w:val="00884616"/>
    <w:rsid w:val="008A77A7"/>
    <w:rsid w:val="008B4540"/>
    <w:rsid w:val="008B6AEC"/>
    <w:rsid w:val="008B726A"/>
    <w:rsid w:val="008C133D"/>
    <w:rsid w:val="008C287E"/>
    <w:rsid w:val="008D28B9"/>
    <w:rsid w:val="008D5499"/>
    <w:rsid w:val="008E1F9E"/>
    <w:rsid w:val="008E62B9"/>
    <w:rsid w:val="008E66FF"/>
    <w:rsid w:val="008E6C01"/>
    <w:rsid w:val="008F2DBE"/>
    <w:rsid w:val="00902722"/>
    <w:rsid w:val="009067B1"/>
    <w:rsid w:val="009116AD"/>
    <w:rsid w:val="00913AA0"/>
    <w:rsid w:val="00914504"/>
    <w:rsid w:val="009152CF"/>
    <w:rsid w:val="0092014E"/>
    <w:rsid w:val="009239F9"/>
    <w:rsid w:val="00930696"/>
    <w:rsid w:val="009313BB"/>
    <w:rsid w:val="00933E7E"/>
    <w:rsid w:val="0093538E"/>
    <w:rsid w:val="00936299"/>
    <w:rsid w:val="00937B80"/>
    <w:rsid w:val="00937F5B"/>
    <w:rsid w:val="00953A5C"/>
    <w:rsid w:val="00954524"/>
    <w:rsid w:val="00963E40"/>
    <w:rsid w:val="00965B97"/>
    <w:rsid w:val="00967F93"/>
    <w:rsid w:val="0097027D"/>
    <w:rsid w:val="00970485"/>
    <w:rsid w:val="00971148"/>
    <w:rsid w:val="00971ABD"/>
    <w:rsid w:val="00976BBB"/>
    <w:rsid w:val="009A1457"/>
    <w:rsid w:val="009A2988"/>
    <w:rsid w:val="009A4DE7"/>
    <w:rsid w:val="009A5263"/>
    <w:rsid w:val="009A7C49"/>
    <w:rsid w:val="009B2740"/>
    <w:rsid w:val="009C00A9"/>
    <w:rsid w:val="009C0B99"/>
    <w:rsid w:val="009D2E2D"/>
    <w:rsid w:val="009D68C5"/>
    <w:rsid w:val="009D751E"/>
    <w:rsid w:val="009E0DD6"/>
    <w:rsid w:val="009E7975"/>
    <w:rsid w:val="009F130F"/>
    <w:rsid w:val="009F4CFE"/>
    <w:rsid w:val="009F6347"/>
    <w:rsid w:val="00A007EF"/>
    <w:rsid w:val="00A310D5"/>
    <w:rsid w:val="00A31554"/>
    <w:rsid w:val="00A35A56"/>
    <w:rsid w:val="00A528E6"/>
    <w:rsid w:val="00A71CEE"/>
    <w:rsid w:val="00A7287A"/>
    <w:rsid w:val="00A761D4"/>
    <w:rsid w:val="00A80EFB"/>
    <w:rsid w:val="00A819F8"/>
    <w:rsid w:val="00A81E4F"/>
    <w:rsid w:val="00A86E90"/>
    <w:rsid w:val="00A91856"/>
    <w:rsid w:val="00A919B1"/>
    <w:rsid w:val="00A95EF0"/>
    <w:rsid w:val="00AA07B3"/>
    <w:rsid w:val="00AA4003"/>
    <w:rsid w:val="00AA695B"/>
    <w:rsid w:val="00AC38AD"/>
    <w:rsid w:val="00AD0D77"/>
    <w:rsid w:val="00AD2A38"/>
    <w:rsid w:val="00AD30E5"/>
    <w:rsid w:val="00AD62A6"/>
    <w:rsid w:val="00AF1595"/>
    <w:rsid w:val="00AF1715"/>
    <w:rsid w:val="00AF3ACB"/>
    <w:rsid w:val="00B078BC"/>
    <w:rsid w:val="00B10176"/>
    <w:rsid w:val="00B120E6"/>
    <w:rsid w:val="00B13682"/>
    <w:rsid w:val="00B17D87"/>
    <w:rsid w:val="00B2529B"/>
    <w:rsid w:val="00B2616D"/>
    <w:rsid w:val="00B43943"/>
    <w:rsid w:val="00B51C21"/>
    <w:rsid w:val="00B527BE"/>
    <w:rsid w:val="00B57FF0"/>
    <w:rsid w:val="00B60B93"/>
    <w:rsid w:val="00B639F8"/>
    <w:rsid w:val="00B65DFA"/>
    <w:rsid w:val="00B660A5"/>
    <w:rsid w:val="00B6780A"/>
    <w:rsid w:val="00B762BF"/>
    <w:rsid w:val="00B770E1"/>
    <w:rsid w:val="00B85FF6"/>
    <w:rsid w:val="00B8732B"/>
    <w:rsid w:val="00B94B81"/>
    <w:rsid w:val="00B95EC7"/>
    <w:rsid w:val="00BB1269"/>
    <w:rsid w:val="00BB3BD7"/>
    <w:rsid w:val="00BB4E63"/>
    <w:rsid w:val="00BB758C"/>
    <w:rsid w:val="00BC1049"/>
    <w:rsid w:val="00BC5D13"/>
    <w:rsid w:val="00BC6FC2"/>
    <w:rsid w:val="00BD0EAF"/>
    <w:rsid w:val="00BD1768"/>
    <w:rsid w:val="00BD2971"/>
    <w:rsid w:val="00BD4CA0"/>
    <w:rsid w:val="00BD5461"/>
    <w:rsid w:val="00BE077E"/>
    <w:rsid w:val="00BF32B7"/>
    <w:rsid w:val="00C02BE4"/>
    <w:rsid w:val="00C104DE"/>
    <w:rsid w:val="00C20B89"/>
    <w:rsid w:val="00C24B96"/>
    <w:rsid w:val="00C27697"/>
    <w:rsid w:val="00C37D97"/>
    <w:rsid w:val="00C438DB"/>
    <w:rsid w:val="00C4511D"/>
    <w:rsid w:val="00C466BF"/>
    <w:rsid w:val="00C4757A"/>
    <w:rsid w:val="00C557E8"/>
    <w:rsid w:val="00C55C87"/>
    <w:rsid w:val="00C6581B"/>
    <w:rsid w:val="00C71806"/>
    <w:rsid w:val="00C731FB"/>
    <w:rsid w:val="00C771C7"/>
    <w:rsid w:val="00C83871"/>
    <w:rsid w:val="00C84B39"/>
    <w:rsid w:val="00C93370"/>
    <w:rsid w:val="00CA18EE"/>
    <w:rsid w:val="00CA640F"/>
    <w:rsid w:val="00CA7DA7"/>
    <w:rsid w:val="00CB2969"/>
    <w:rsid w:val="00CB7249"/>
    <w:rsid w:val="00CC07EB"/>
    <w:rsid w:val="00CC088D"/>
    <w:rsid w:val="00CC3DF2"/>
    <w:rsid w:val="00CC7111"/>
    <w:rsid w:val="00CD1050"/>
    <w:rsid w:val="00CD13B5"/>
    <w:rsid w:val="00CD1964"/>
    <w:rsid w:val="00CD19A9"/>
    <w:rsid w:val="00CE5773"/>
    <w:rsid w:val="00CE73A5"/>
    <w:rsid w:val="00CE7B19"/>
    <w:rsid w:val="00CF55F7"/>
    <w:rsid w:val="00CF64CF"/>
    <w:rsid w:val="00D21BF1"/>
    <w:rsid w:val="00D22175"/>
    <w:rsid w:val="00D30D6A"/>
    <w:rsid w:val="00D343D5"/>
    <w:rsid w:val="00D34477"/>
    <w:rsid w:val="00D36840"/>
    <w:rsid w:val="00D41517"/>
    <w:rsid w:val="00D4283C"/>
    <w:rsid w:val="00D457BA"/>
    <w:rsid w:val="00D45D6D"/>
    <w:rsid w:val="00D502E6"/>
    <w:rsid w:val="00D50580"/>
    <w:rsid w:val="00D50962"/>
    <w:rsid w:val="00D5339E"/>
    <w:rsid w:val="00D5569B"/>
    <w:rsid w:val="00D55AE5"/>
    <w:rsid w:val="00D5799C"/>
    <w:rsid w:val="00D57D5C"/>
    <w:rsid w:val="00D63EAD"/>
    <w:rsid w:val="00D6513D"/>
    <w:rsid w:val="00D65ED1"/>
    <w:rsid w:val="00D776C6"/>
    <w:rsid w:val="00D85006"/>
    <w:rsid w:val="00D86EB1"/>
    <w:rsid w:val="00D87741"/>
    <w:rsid w:val="00D950B4"/>
    <w:rsid w:val="00D950C5"/>
    <w:rsid w:val="00D95795"/>
    <w:rsid w:val="00DA34A8"/>
    <w:rsid w:val="00DA5CCC"/>
    <w:rsid w:val="00DB214C"/>
    <w:rsid w:val="00DC4837"/>
    <w:rsid w:val="00DC66B6"/>
    <w:rsid w:val="00DD44F3"/>
    <w:rsid w:val="00DD6419"/>
    <w:rsid w:val="00DE649D"/>
    <w:rsid w:val="00DF4E5B"/>
    <w:rsid w:val="00E0340F"/>
    <w:rsid w:val="00E03E78"/>
    <w:rsid w:val="00E05EB8"/>
    <w:rsid w:val="00E446C0"/>
    <w:rsid w:val="00E4627E"/>
    <w:rsid w:val="00E46F5D"/>
    <w:rsid w:val="00E55250"/>
    <w:rsid w:val="00E61D99"/>
    <w:rsid w:val="00E62636"/>
    <w:rsid w:val="00E635E7"/>
    <w:rsid w:val="00E71AC0"/>
    <w:rsid w:val="00E83B72"/>
    <w:rsid w:val="00E83C4E"/>
    <w:rsid w:val="00E86B08"/>
    <w:rsid w:val="00E902A7"/>
    <w:rsid w:val="00E916B4"/>
    <w:rsid w:val="00E921CC"/>
    <w:rsid w:val="00E9430D"/>
    <w:rsid w:val="00EA0F9A"/>
    <w:rsid w:val="00EA5D46"/>
    <w:rsid w:val="00EA68ED"/>
    <w:rsid w:val="00EB2BC8"/>
    <w:rsid w:val="00EB75A4"/>
    <w:rsid w:val="00EC0ACC"/>
    <w:rsid w:val="00EC7227"/>
    <w:rsid w:val="00ED4225"/>
    <w:rsid w:val="00ED50B6"/>
    <w:rsid w:val="00EE29DB"/>
    <w:rsid w:val="00EE2B3E"/>
    <w:rsid w:val="00EE7FAC"/>
    <w:rsid w:val="00EF3525"/>
    <w:rsid w:val="00EF6FA8"/>
    <w:rsid w:val="00F034DF"/>
    <w:rsid w:val="00F03EF2"/>
    <w:rsid w:val="00F10A26"/>
    <w:rsid w:val="00F119F8"/>
    <w:rsid w:val="00F141EB"/>
    <w:rsid w:val="00F15570"/>
    <w:rsid w:val="00F178BC"/>
    <w:rsid w:val="00F20FDF"/>
    <w:rsid w:val="00F3248C"/>
    <w:rsid w:val="00F33160"/>
    <w:rsid w:val="00F40A9F"/>
    <w:rsid w:val="00F42980"/>
    <w:rsid w:val="00F43BBE"/>
    <w:rsid w:val="00F44E18"/>
    <w:rsid w:val="00F62C9B"/>
    <w:rsid w:val="00F70695"/>
    <w:rsid w:val="00F71EC8"/>
    <w:rsid w:val="00F73F2C"/>
    <w:rsid w:val="00F83C1B"/>
    <w:rsid w:val="00F83FED"/>
    <w:rsid w:val="00F871BA"/>
    <w:rsid w:val="00F93C85"/>
    <w:rsid w:val="00F95DFC"/>
    <w:rsid w:val="00F964A9"/>
    <w:rsid w:val="00F96CDD"/>
    <w:rsid w:val="00FA0DAD"/>
    <w:rsid w:val="00FA6CC3"/>
    <w:rsid w:val="00FA6D2C"/>
    <w:rsid w:val="00FB1AA9"/>
    <w:rsid w:val="00FB1F54"/>
    <w:rsid w:val="00FB537F"/>
    <w:rsid w:val="00FB53B1"/>
    <w:rsid w:val="00FC1765"/>
    <w:rsid w:val="00FC52F5"/>
    <w:rsid w:val="00FD0990"/>
    <w:rsid w:val="00FD66B6"/>
    <w:rsid w:val="00FD6E29"/>
    <w:rsid w:val="00FE29DF"/>
    <w:rsid w:val="00FE3C1B"/>
    <w:rsid w:val="00FE48B2"/>
    <w:rsid w:val="00FE77E1"/>
    <w:rsid w:val="00FE7850"/>
    <w:rsid w:val="00FF010C"/>
    <w:rsid w:val="00FF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A4E23"/>
  <w15:chartTrackingRefBased/>
  <w15:docId w15:val="{D722D2B8-81A6-455D-9C15-528FD1737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DD7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093D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93D90"/>
  </w:style>
  <w:style w:type="table" w:customStyle="1" w:styleId="TableGrid2">
    <w:name w:val="Table Grid2"/>
    <w:basedOn w:val="TableNormal"/>
    <w:next w:val="TableGrid"/>
    <w:uiPriority w:val="59"/>
    <w:rsid w:val="00A80EFB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2</Pages>
  <Words>2321</Words>
  <Characters>1323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l Kumar Saha</dc:creator>
  <cp:keywords/>
  <dc:description/>
  <cp:lastModifiedBy>Sajal Kumar Saha</cp:lastModifiedBy>
  <cp:revision>36</cp:revision>
  <dcterms:created xsi:type="dcterms:W3CDTF">2026-02-03T05:49:00Z</dcterms:created>
  <dcterms:modified xsi:type="dcterms:W3CDTF">2026-04-19T00:33:00Z</dcterms:modified>
</cp:coreProperties>
</file>